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9A3AD" w14:textId="77777777" w:rsidR="003A45CB" w:rsidRPr="008635F3" w:rsidRDefault="003A45CB" w:rsidP="009B2F34">
      <w:pPr>
        <w:rPr>
          <w:rFonts w:ascii="Arial" w:hAnsi="Arial" w:cs="Arial"/>
          <w:b/>
          <w:sz w:val="22"/>
          <w:szCs w:val="22"/>
          <w:lang w:val="en-US"/>
        </w:rPr>
      </w:pPr>
      <w:r w:rsidRPr="008635F3">
        <w:rPr>
          <w:rFonts w:ascii="Arial" w:hAnsi="Arial" w:cs="Arial"/>
          <w:b/>
          <w:sz w:val="22"/>
          <w:szCs w:val="22"/>
          <w:lang w:val="en-US"/>
        </w:rPr>
        <w:t>Title Page</w:t>
      </w:r>
    </w:p>
    <w:p w14:paraId="0186FAEA" w14:textId="7B8B7336" w:rsidR="003A45CB" w:rsidRPr="008635F3" w:rsidRDefault="003A45CB" w:rsidP="009B2F34">
      <w:pPr>
        <w:rPr>
          <w:rFonts w:ascii="Arial" w:hAnsi="Arial" w:cs="Arial"/>
          <w:sz w:val="22"/>
          <w:szCs w:val="22"/>
          <w:lang w:val="en-US"/>
        </w:rPr>
      </w:pPr>
    </w:p>
    <w:p w14:paraId="0B1AD50A" w14:textId="77777777" w:rsidR="00C126F8" w:rsidRPr="008635F3" w:rsidRDefault="00C126F8" w:rsidP="00C126F8">
      <w:pPr>
        <w:rPr>
          <w:rFonts w:ascii="Arial" w:hAnsi="Arial" w:cs="Arial"/>
          <w:b/>
          <w:sz w:val="22"/>
          <w:szCs w:val="22"/>
          <w:lang w:val="en-US"/>
        </w:rPr>
      </w:pPr>
      <w:r w:rsidRPr="008635F3">
        <w:rPr>
          <w:rFonts w:ascii="Arial" w:hAnsi="Arial" w:cs="Arial"/>
          <w:b/>
          <w:sz w:val="22"/>
          <w:szCs w:val="22"/>
          <w:lang w:val="en-US"/>
        </w:rPr>
        <w:t>Translation and Validation</w:t>
      </w:r>
      <w:bookmarkStart w:id="0" w:name="_GoBack"/>
      <w:bookmarkEnd w:id="0"/>
      <w:r w:rsidRPr="008635F3">
        <w:rPr>
          <w:rFonts w:ascii="Arial" w:hAnsi="Arial" w:cs="Arial"/>
          <w:b/>
          <w:sz w:val="22"/>
          <w:szCs w:val="22"/>
          <w:lang w:val="en-US"/>
        </w:rPr>
        <w:t xml:space="preserve"> of the German version of the FACE-Q Paralysis Module in Adult Patients with Unilateral Peripheral Facial Palsy</w:t>
      </w:r>
    </w:p>
    <w:p w14:paraId="1F6B8B6B" w14:textId="77777777" w:rsidR="00C126F8" w:rsidRPr="008635F3" w:rsidRDefault="00C126F8">
      <w:pPr>
        <w:rPr>
          <w:rFonts w:ascii="Arial" w:hAnsi="Arial" w:cs="Arial"/>
          <w:sz w:val="22"/>
          <w:szCs w:val="22"/>
          <w:lang w:val="en-US"/>
        </w:rPr>
      </w:pPr>
    </w:p>
    <w:p w14:paraId="6ED44F36" w14:textId="132E33A0" w:rsidR="003A45CB" w:rsidRPr="008635F3" w:rsidRDefault="003A45CB" w:rsidP="009B2F34">
      <w:pPr>
        <w:rPr>
          <w:rFonts w:ascii="Arial" w:hAnsi="Arial" w:cs="Arial"/>
          <w:sz w:val="22"/>
          <w:szCs w:val="22"/>
        </w:rPr>
      </w:pPr>
      <w:r w:rsidRPr="008635F3">
        <w:rPr>
          <w:rFonts w:ascii="Arial" w:hAnsi="Arial" w:cs="Arial"/>
          <w:sz w:val="22"/>
          <w:szCs w:val="22"/>
        </w:rPr>
        <w:t xml:space="preserve">Wieta </w:t>
      </w:r>
      <w:r w:rsidR="00B765EA" w:rsidRPr="008635F3">
        <w:rPr>
          <w:rFonts w:ascii="Arial" w:hAnsi="Arial" w:cs="Arial"/>
          <w:sz w:val="22"/>
          <w:szCs w:val="22"/>
        </w:rPr>
        <w:t xml:space="preserve">Elin </w:t>
      </w:r>
      <w:r w:rsidRPr="008635F3">
        <w:rPr>
          <w:rFonts w:ascii="Arial" w:hAnsi="Arial" w:cs="Arial"/>
          <w:sz w:val="22"/>
          <w:szCs w:val="22"/>
        </w:rPr>
        <w:t>Moritz</w:t>
      </w:r>
      <w:r w:rsidRPr="008635F3">
        <w:rPr>
          <w:rFonts w:ascii="Arial" w:hAnsi="Arial" w:cs="Arial"/>
          <w:sz w:val="22"/>
          <w:szCs w:val="22"/>
          <w:vertAlign w:val="superscript"/>
        </w:rPr>
        <w:t>1</w:t>
      </w:r>
      <w:r w:rsidRPr="008635F3">
        <w:rPr>
          <w:rFonts w:ascii="Arial" w:hAnsi="Arial" w:cs="Arial"/>
          <w:sz w:val="22"/>
          <w:szCs w:val="22"/>
        </w:rPr>
        <w:t xml:space="preserve">, </w:t>
      </w:r>
      <w:r w:rsidR="009B2F34" w:rsidRPr="008635F3">
        <w:rPr>
          <w:rFonts w:ascii="Arial" w:hAnsi="Arial" w:cs="Arial"/>
          <w:sz w:val="22"/>
          <w:szCs w:val="22"/>
        </w:rPr>
        <w:t xml:space="preserve">Gerd </w:t>
      </w:r>
      <w:r w:rsidRPr="008635F3">
        <w:rPr>
          <w:rFonts w:ascii="Arial" w:hAnsi="Arial" w:cs="Arial"/>
          <w:sz w:val="22"/>
          <w:szCs w:val="22"/>
        </w:rPr>
        <w:t>Fabian Volk</w:t>
      </w:r>
      <w:r w:rsidRPr="008635F3">
        <w:rPr>
          <w:rFonts w:ascii="Arial" w:hAnsi="Arial" w:cs="Arial"/>
          <w:sz w:val="22"/>
          <w:szCs w:val="22"/>
          <w:vertAlign w:val="superscript"/>
        </w:rPr>
        <w:t>1,2,3</w:t>
      </w:r>
      <w:r w:rsidRPr="008635F3">
        <w:rPr>
          <w:rFonts w:ascii="Arial" w:hAnsi="Arial" w:cs="Arial"/>
          <w:sz w:val="22"/>
          <w:szCs w:val="22"/>
        </w:rPr>
        <w:t xml:space="preserve">, </w:t>
      </w:r>
      <w:r w:rsidR="009B2F34" w:rsidRPr="008635F3">
        <w:rPr>
          <w:rFonts w:ascii="Arial" w:hAnsi="Arial" w:cs="Arial"/>
          <w:sz w:val="22"/>
          <w:szCs w:val="22"/>
        </w:rPr>
        <w:t>Helen</w:t>
      </w:r>
      <w:r w:rsidR="006F6AD9" w:rsidRPr="008635F3">
        <w:rPr>
          <w:rFonts w:ascii="Arial" w:hAnsi="Arial" w:cs="Arial"/>
          <w:sz w:val="22"/>
          <w:szCs w:val="22"/>
        </w:rPr>
        <w:t>e</w:t>
      </w:r>
      <w:r w:rsidR="009B2F34" w:rsidRPr="008635F3">
        <w:rPr>
          <w:rFonts w:ascii="Arial" w:hAnsi="Arial" w:cs="Arial"/>
          <w:sz w:val="22"/>
          <w:szCs w:val="22"/>
        </w:rPr>
        <w:t xml:space="preserve"> Kreysa</w:t>
      </w:r>
      <w:r w:rsidR="009B2F34" w:rsidRPr="008635F3">
        <w:rPr>
          <w:rFonts w:ascii="Arial" w:hAnsi="Arial" w:cs="Arial"/>
          <w:sz w:val="22"/>
          <w:szCs w:val="22"/>
          <w:vertAlign w:val="superscript"/>
        </w:rPr>
        <w:t>4</w:t>
      </w:r>
      <w:r w:rsidR="009B2F34" w:rsidRPr="008635F3">
        <w:rPr>
          <w:rFonts w:ascii="Arial" w:hAnsi="Arial" w:cs="Arial"/>
          <w:sz w:val="22"/>
          <w:szCs w:val="22"/>
        </w:rPr>
        <w:t xml:space="preserve">, </w:t>
      </w:r>
      <w:r w:rsidRPr="008635F3">
        <w:rPr>
          <w:rFonts w:ascii="Arial" w:hAnsi="Arial" w:cs="Arial"/>
          <w:sz w:val="22"/>
          <w:szCs w:val="22"/>
        </w:rPr>
        <w:t>Orlando Guntinas-Lichius</w:t>
      </w:r>
      <w:r w:rsidRPr="008635F3">
        <w:rPr>
          <w:rFonts w:ascii="Arial" w:hAnsi="Arial" w:cs="Arial"/>
          <w:sz w:val="22"/>
          <w:szCs w:val="22"/>
          <w:vertAlign w:val="superscript"/>
        </w:rPr>
        <w:t>1,2,3</w:t>
      </w:r>
    </w:p>
    <w:p w14:paraId="2496193D" w14:textId="3C702A02" w:rsidR="003A45CB" w:rsidRPr="008635F3" w:rsidRDefault="003A45CB" w:rsidP="009B2F34">
      <w:pPr>
        <w:rPr>
          <w:rFonts w:ascii="Arial" w:hAnsi="Arial" w:cs="Arial"/>
          <w:sz w:val="22"/>
          <w:szCs w:val="22"/>
        </w:rPr>
      </w:pPr>
    </w:p>
    <w:p w14:paraId="08D1E18E" w14:textId="61A37467" w:rsidR="000E1E13" w:rsidRPr="008635F3" w:rsidRDefault="000E1E13" w:rsidP="00D73719">
      <w:pPr>
        <w:spacing w:line="480" w:lineRule="auto"/>
        <w:rPr>
          <w:rFonts w:ascii="Arial" w:hAnsi="Arial" w:cs="Arial"/>
          <w:sz w:val="22"/>
          <w:szCs w:val="22"/>
        </w:rPr>
      </w:pPr>
      <w:bookmarkStart w:id="1" w:name="_Toc134701494"/>
    </w:p>
    <w:p w14:paraId="56B56D1B" w14:textId="7F40E016" w:rsidR="008C04E5" w:rsidRPr="008635F3" w:rsidRDefault="008C04E5" w:rsidP="00D73719">
      <w:pPr>
        <w:spacing w:line="480" w:lineRule="auto"/>
        <w:rPr>
          <w:rFonts w:ascii="Arial" w:hAnsi="Arial" w:cs="Arial"/>
          <w:sz w:val="22"/>
          <w:szCs w:val="22"/>
        </w:rPr>
      </w:pPr>
    </w:p>
    <w:p w14:paraId="76E1AE4A" w14:textId="177A0595" w:rsidR="008C04E5" w:rsidRPr="008635F3" w:rsidRDefault="008C04E5" w:rsidP="00D73719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8635F3">
        <w:rPr>
          <w:rFonts w:ascii="Arial" w:hAnsi="Arial" w:cs="Arial"/>
          <w:b/>
          <w:sz w:val="22"/>
          <w:szCs w:val="22"/>
          <w:lang w:val="en-GB"/>
        </w:rPr>
        <w:t>7 Supplement Tables</w:t>
      </w:r>
    </w:p>
    <w:p w14:paraId="3F34EC16" w14:textId="1B93070C" w:rsidR="008C04E5" w:rsidRPr="008635F3" w:rsidRDefault="008C04E5" w:rsidP="00D7371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2822A61" w14:textId="77777777" w:rsidR="008C04E5" w:rsidRPr="008635F3" w:rsidRDefault="008C04E5" w:rsidP="00D73719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8C04E5" w:rsidRPr="008635F3" w:rsidSect="008635F3">
          <w:footerReference w:type="default" r:id="rId8"/>
          <w:type w:val="continuous"/>
          <w:pgSz w:w="11906" w:h="16838"/>
          <w:pgMar w:top="1417" w:right="1417" w:bottom="1134" w:left="1418" w:header="708" w:footer="708" w:gutter="0"/>
          <w:cols w:space="708"/>
          <w:docGrid w:linePitch="360"/>
        </w:sectPr>
      </w:pPr>
    </w:p>
    <w:bookmarkEnd w:id="1"/>
    <w:p w14:paraId="228668F7" w14:textId="42C50CB0" w:rsidR="00031749" w:rsidRPr="008635F3" w:rsidRDefault="0072386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635F3">
        <w:rPr>
          <w:rFonts w:ascii="Arial" w:hAnsi="Arial" w:cs="Arial"/>
          <w:b/>
          <w:bCs/>
          <w:sz w:val="22"/>
          <w:szCs w:val="22"/>
          <w:lang w:val="en-US"/>
        </w:rPr>
        <w:t>Supplement Tables</w:t>
      </w:r>
    </w:p>
    <w:p w14:paraId="71225E4E" w14:textId="77777777" w:rsidR="00EB7A3D" w:rsidRPr="008635F3" w:rsidRDefault="00EB7A3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6FDB08" w14:textId="6B721F00" w:rsidR="0072386A" w:rsidRPr="008635F3" w:rsidRDefault="0072386A">
      <w:pPr>
        <w:rPr>
          <w:rFonts w:ascii="Arial" w:hAnsi="Arial" w:cs="Arial"/>
          <w:b/>
          <w:sz w:val="22"/>
          <w:szCs w:val="22"/>
          <w:lang w:val="en-US"/>
        </w:rPr>
      </w:pPr>
      <w:r w:rsidRPr="008635F3">
        <w:rPr>
          <w:rFonts w:ascii="Arial" w:hAnsi="Arial" w:cs="Arial"/>
          <w:b/>
          <w:sz w:val="22"/>
          <w:szCs w:val="22"/>
          <w:lang w:val="en-US"/>
        </w:rPr>
        <w:t>Supplement Table 1</w:t>
      </w:r>
    </w:p>
    <w:p w14:paraId="035EE153" w14:textId="77777777" w:rsidR="0072386A" w:rsidRPr="008635F3" w:rsidRDefault="0072386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1"/>
        <w:gridCol w:w="1716"/>
        <w:gridCol w:w="1624"/>
        <w:gridCol w:w="1625"/>
      </w:tblGrid>
      <w:tr w:rsidR="008635F3" w:rsidRPr="008635F3" w14:paraId="5F65D8F3" w14:textId="77777777" w:rsidTr="00437740">
        <w:tc>
          <w:tcPr>
            <w:tcW w:w="9056" w:type="dxa"/>
            <w:gridSpan w:val="4"/>
          </w:tcPr>
          <w:p w14:paraId="3A476120" w14:textId="0689F9FD" w:rsidR="00031749" w:rsidRPr="008635F3" w:rsidRDefault="002E7B4F" w:rsidP="00437740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 </w:t>
            </w:r>
            <w:r w:rsidR="00031749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  <w:r w:rsidR="00031749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 Internal consistency of the FACE-Q</w:t>
            </w:r>
            <w:r w:rsidR="00975DBA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</w:t>
            </w:r>
            <w:r w:rsidR="00031749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FDI and </w:t>
            </w:r>
            <w:proofErr w:type="spellStart"/>
            <w:r w:rsidR="00031749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</w:t>
            </w:r>
            <w:proofErr w:type="spellEnd"/>
            <w:r w:rsidR="00031749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scales</w:t>
            </w:r>
          </w:p>
        </w:tc>
      </w:tr>
      <w:tr w:rsidR="008635F3" w:rsidRPr="008635F3" w14:paraId="5DB9693C" w14:textId="77777777" w:rsidTr="00031749">
        <w:trPr>
          <w:trHeight w:val="245"/>
        </w:trPr>
        <w:tc>
          <w:tcPr>
            <w:tcW w:w="4091" w:type="dxa"/>
          </w:tcPr>
          <w:p w14:paraId="6140C854" w14:textId="4F9BD15A" w:rsidR="00031749" w:rsidRPr="008635F3" w:rsidRDefault="00031749" w:rsidP="00437740">
            <w:pPr>
              <w:ind w:left="31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1716" w:type="dxa"/>
          </w:tcPr>
          <w:p w14:paraId="0D52277E" w14:textId="307B812F" w:rsidR="00031749" w:rsidRPr="008635F3" w:rsidRDefault="00031749" w:rsidP="00437740">
            <w:pPr>
              <w:ind w:left="31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ronbach</w:t>
            </w:r>
            <w:r w:rsidR="00FF664C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‘</w:t>
            </w: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 α</w:t>
            </w:r>
          </w:p>
        </w:tc>
        <w:tc>
          <w:tcPr>
            <w:tcW w:w="3249" w:type="dxa"/>
            <w:gridSpan w:val="2"/>
          </w:tcPr>
          <w:p w14:paraId="23C1D29C" w14:textId="799E5545" w:rsidR="00031749" w:rsidRPr="008635F3" w:rsidRDefault="00031749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-CI</w:t>
            </w:r>
          </w:p>
        </w:tc>
      </w:tr>
      <w:tr w:rsidR="008635F3" w:rsidRPr="008635F3" w14:paraId="420EB456" w14:textId="77777777" w:rsidTr="00031749">
        <w:tc>
          <w:tcPr>
            <w:tcW w:w="4091" w:type="dxa"/>
          </w:tcPr>
          <w:p w14:paraId="2D071656" w14:textId="0C0D9353" w:rsidR="00031749" w:rsidRPr="008635F3" w:rsidRDefault="00031749" w:rsidP="00031749">
            <w:pPr>
              <w:ind w:left="31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  <w:tc>
          <w:tcPr>
            <w:tcW w:w="1716" w:type="dxa"/>
          </w:tcPr>
          <w:p w14:paraId="03F0BE88" w14:textId="77777777" w:rsidR="00031749" w:rsidRPr="008635F3" w:rsidRDefault="00031749" w:rsidP="00031749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45CA205A" w14:textId="00845AC7" w:rsidR="00031749" w:rsidRPr="008635F3" w:rsidRDefault="007C4FA8" w:rsidP="00031749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ower bound</w:t>
            </w:r>
          </w:p>
        </w:tc>
        <w:tc>
          <w:tcPr>
            <w:tcW w:w="1625" w:type="dxa"/>
          </w:tcPr>
          <w:p w14:paraId="7647F854" w14:textId="7110B47A" w:rsidR="00031749" w:rsidRPr="008635F3" w:rsidRDefault="007C4FA8" w:rsidP="00031749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Upper bound</w:t>
            </w:r>
          </w:p>
        </w:tc>
      </w:tr>
      <w:tr w:rsidR="008635F3" w:rsidRPr="008635F3" w14:paraId="11C72DF4" w14:textId="77777777" w:rsidTr="007E4637">
        <w:tc>
          <w:tcPr>
            <w:tcW w:w="4091" w:type="dxa"/>
            <w:vAlign w:val="top"/>
          </w:tcPr>
          <w:p w14:paraId="73D782AC" w14:textId="33DA2A8E" w:rsidR="00104BCD" w:rsidRPr="008635F3" w:rsidRDefault="00104BCD" w:rsidP="007E4637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ppearance</w:t>
            </w:r>
          </w:p>
        </w:tc>
        <w:tc>
          <w:tcPr>
            <w:tcW w:w="1716" w:type="dxa"/>
          </w:tcPr>
          <w:p w14:paraId="2DBCE8A3" w14:textId="77777777" w:rsidR="00104BCD" w:rsidRPr="008635F3" w:rsidRDefault="00104BCD" w:rsidP="00104BCD">
            <w:pPr>
              <w:ind w:left="3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43357B20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75C14028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098A1E13" w14:textId="77777777" w:rsidTr="007E4637">
        <w:tc>
          <w:tcPr>
            <w:tcW w:w="4091" w:type="dxa"/>
            <w:vAlign w:val="top"/>
          </w:tcPr>
          <w:p w14:paraId="492930F7" w14:textId="5D8FE612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1)</w:t>
            </w:r>
          </w:p>
        </w:tc>
        <w:tc>
          <w:tcPr>
            <w:tcW w:w="1716" w:type="dxa"/>
          </w:tcPr>
          <w:p w14:paraId="4C4858E2" w14:textId="3A438747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54</w:t>
            </w:r>
          </w:p>
        </w:tc>
        <w:tc>
          <w:tcPr>
            <w:tcW w:w="1624" w:type="dxa"/>
          </w:tcPr>
          <w:p w14:paraId="0E86B830" w14:textId="032AE280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44</w:t>
            </w:r>
          </w:p>
        </w:tc>
        <w:tc>
          <w:tcPr>
            <w:tcW w:w="1625" w:type="dxa"/>
          </w:tcPr>
          <w:p w14:paraId="6154B3FF" w14:textId="61E68E4F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63</w:t>
            </w:r>
          </w:p>
        </w:tc>
      </w:tr>
      <w:tr w:rsidR="008635F3" w:rsidRPr="008635F3" w14:paraId="6D8448B7" w14:textId="77777777" w:rsidTr="007E4637">
        <w:tc>
          <w:tcPr>
            <w:tcW w:w="4091" w:type="dxa"/>
            <w:vAlign w:val="top"/>
          </w:tcPr>
          <w:p w14:paraId="12B0699D" w14:textId="747A1C53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716" w:type="dxa"/>
          </w:tcPr>
          <w:p w14:paraId="14D0740B" w14:textId="3E6F26A8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45</w:t>
            </w:r>
          </w:p>
        </w:tc>
        <w:tc>
          <w:tcPr>
            <w:tcW w:w="1624" w:type="dxa"/>
          </w:tcPr>
          <w:p w14:paraId="1C0092D4" w14:textId="3EA39FCD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33</w:t>
            </w:r>
          </w:p>
        </w:tc>
        <w:tc>
          <w:tcPr>
            <w:tcW w:w="1625" w:type="dxa"/>
          </w:tcPr>
          <w:p w14:paraId="5D0D97C5" w14:textId="4F648BDD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55</w:t>
            </w:r>
          </w:p>
        </w:tc>
      </w:tr>
      <w:tr w:rsidR="008635F3" w:rsidRPr="008635F3" w14:paraId="7DF2A29E" w14:textId="77777777" w:rsidTr="007E4637">
        <w:tc>
          <w:tcPr>
            <w:tcW w:w="4091" w:type="dxa"/>
            <w:vAlign w:val="top"/>
          </w:tcPr>
          <w:p w14:paraId="06E680C1" w14:textId="0B9D898D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 (N=212)</w:t>
            </w:r>
          </w:p>
        </w:tc>
        <w:tc>
          <w:tcPr>
            <w:tcW w:w="1716" w:type="dxa"/>
          </w:tcPr>
          <w:p w14:paraId="53E631B9" w14:textId="3808AC5A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41</w:t>
            </w:r>
          </w:p>
        </w:tc>
        <w:tc>
          <w:tcPr>
            <w:tcW w:w="1624" w:type="dxa"/>
          </w:tcPr>
          <w:p w14:paraId="410E563B" w14:textId="6DBD8FCD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28</w:t>
            </w:r>
          </w:p>
        </w:tc>
        <w:tc>
          <w:tcPr>
            <w:tcW w:w="1625" w:type="dxa"/>
          </w:tcPr>
          <w:p w14:paraId="5E0EEEF9" w14:textId="10C41D89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52</w:t>
            </w:r>
          </w:p>
        </w:tc>
      </w:tr>
      <w:tr w:rsidR="008635F3" w:rsidRPr="008635F3" w14:paraId="2C0895BE" w14:textId="77777777" w:rsidTr="007E4637">
        <w:tc>
          <w:tcPr>
            <w:tcW w:w="4091" w:type="dxa"/>
            <w:vAlign w:val="top"/>
          </w:tcPr>
          <w:p w14:paraId="60557145" w14:textId="35B2A131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 (N=212)</w:t>
            </w:r>
          </w:p>
        </w:tc>
        <w:tc>
          <w:tcPr>
            <w:tcW w:w="1716" w:type="dxa"/>
          </w:tcPr>
          <w:p w14:paraId="48E7573B" w14:textId="0DAD0CED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50</w:t>
            </w:r>
          </w:p>
        </w:tc>
        <w:tc>
          <w:tcPr>
            <w:tcW w:w="1624" w:type="dxa"/>
          </w:tcPr>
          <w:p w14:paraId="6E0A533D" w14:textId="5D161D49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39</w:t>
            </w:r>
          </w:p>
        </w:tc>
        <w:tc>
          <w:tcPr>
            <w:tcW w:w="1625" w:type="dxa"/>
          </w:tcPr>
          <w:p w14:paraId="1D283F14" w14:textId="110A15FD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60</w:t>
            </w:r>
          </w:p>
        </w:tc>
      </w:tr>
      <w:tr w:rsidR="008635F3" w:rsidRPr="008635F3" w14:paraId="746A1DE6" w14:textId="77777777" w:rsidTr="007E4637">
        <w:tc>
          <w:tcPr>
            <w:tcW w:w="4091" w:type="dxa"/>
            <w:vAlign w:val="top"/>
          </w:tcPr>
          <w:p w14:paraId="60656BB2" w14:textId="20DEACC5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 (N=213)</w:t>
            </w:r>
          </w:p>
        </w:tc>
        <w:tc>
          <w:tcPr>
            <w:tcW w:w="1716" w:type="dxa"/>
          </w:tcPr>
          <w:p w14:paraId="2DE1650E" w14:textId="79A9F507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72</w:t>
            </w:r>
          </w:p>
        </w:tc>
        <w:tc>
          <w:tcPr>
            <w:tcW w:w="1624" w:type="dxa"/>
          </w:tcPr>
          <w:p w14:paraId="3AEE9850" w14:textId="3E22C35E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66</w:t>
            </w:r>
          </w:p>
        </w:tc>
        <w:tc>
          <w:tcPr>
            <w:tcW w:w="1625" w:type="dxa"/>
          </w:tcPr>
          <w:p w14:paraId="6E5600D0" w14:textId="6898997D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78</w:t>
            </w:r>
          </w:p>
        </w:tc>
      </w:tr>
      <w:tr w:rsidR="008635F3" w:rsidRPr="008635F3" w14:paraId="20713508" w14:textId="77777777" w:rsidTr="007E4637">
        <w:tc>
          <w:tcPr>
            <w:tcW w:w="4091" w:type="dxa"/>
            <w:vAlign w:val="top"/>
          </w:tcPr>
          <w:p w14:paraId="663B6950" w14:textId="4EB2D97D" w:rsidR="00104BCD" w:rsidRPr="008635F3" w:rsidRDefault="00104BCD" w:rsidP="007E4637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Health-related Quality of Life</w:t>
            </w:r>
          </w:p>
        </w:tc>
        <w:tc>
          <w:tcPr>
            <w:tcW w:w="1716" w:type="dxa"/>
          </w:tcPr>
          <w:p w14:paraId="104409EB" w14:textId="77777777" w:rsidR="00104BCD" w:rsidRPr="008635F3" w:rsidRDefault="00104BCD" w:rsidP="00104BCD">
            <w:pPr>
              <w:ind w:left="3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1D3D2669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4DF739CC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5DAA0EB5" w14:textId="77777777" w:rsidTr="007E4637">
        <w:tc>
          <w:tcPr>
            <w:tcW w:w="4091" w:type="dxa"/>
            <w:vAlign w:val="top"/>
          </w:tcPr>
          <w:p w14:paraId="260A07F4" w14:textId="1996BE7C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 Distress (N=213)</w:t>
            </w:r>
          </w:p>
        </w:tc>
        <w:tc>
          <w:tcPr>
            <w:tcW w:w="1716" w:type="dxa"/>
          </w:tcPr>
          <w:p w14:paraId="69DFD7CE" w14:textId="39B4FEED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20</w:t>
            </w:r>
          </w:p>
        </w:tc>
        <w:tc>
          <w:tcPr>
            <w:tcW w:w="1624" w:type="dxa"/>
          </w:tcPr>
          <w:p w14:paraId="4B66F491" w14:textId="42E0AC63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03</w:t>
            </w:r>
          </w:p>
        </w:tc>
        <w:tc>
          <w:tcPr>
            <w:tcW w:w="1625" w:type="dxa"/>
          </w:tcPr>
          <w:p w14:paraId="47C14CBF" w14:textId="704049EA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36</w:t>
            </w:r>
          </w:p>
        </w:tc>
      </w:tr>
      <w:tr w:rsidR="008635F3" w:rsidRPr="008635F3" w14:paraId="081656B7" w14:textId="77777777" w:rsidTr="007E4637">
        <w:tc>
          <w:tcPr>
            <w:tcW w:w="4091" w:type="dxa"/>
            <w:vAlign w:val="top"/>
          </w:tcPr>
          <w:p w14:paraId="60030EFE" w14:textId="4716685F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 (N=213)</w:t>
            </w:r>
          </w:p>
        </w:tc>
        <w:tc>
          <w:tcPr>
            <w:tcW w:w="1716" w:type="dxa"/>
          </w:tcPr>
          <w:p w14:paraId="70630CEC" w14:textId="498EA1A6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50</w:t>
            </w:r>
          </w:p>
        </w:tc>
        <w:tc>
          <w:tcPr>
            <w:tcW w:w="1624" w:type="dxa"/>
          </w:tcPr>
          <w:p w14:paraId="22F3B418" w14:textId="11FD54FF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39</w:t>
            </w:r>
          </w:p>
        </w:tc>
        <w:tc>
          <w:tcPr>
            <w:tcW w:w="1625" w:type="dxa"/>
          </w:tcPr>
          <w:p w14:paraId="7A50C805" w14:textId="32D70C5A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59</w:t>
            </w:r>
          </w:p>
        </w:tc>
      </w:tr>
      <w:tr w:rsidR="008635F3" w:rsidRPr="008635F3" w14:paraId="72A06E30" w14:textId="77777777" w:rsidTr="007E4637">
        <w:tc>
          <w:tcPr>
            <w:tcW w:w="4091" w:type="dxa"/>
            <w:vAlign w:val="top"/>
          </w:tcPr>
          <w:p w14:paraId="5C09575C" w14:textId="41AEEFBC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716" w:type="dxa"/>
          </w:tcPr>
          <w:p w14:paraId="6D695D0E" w14:textId="49A422E9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24</w:t>
            </w:r>
          </w:p>
        </w:tc>
        <w:tc>
          <w:tcPr>
            <w:tcW w:w="1624" w:type="dxa"/>
          </w:tcPr>
          <w:p w14:paraId="7E23CCDB" w14:textId="645C6500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08</w:t>
            </w:r>
          </w:p>
        </w:tc>
        <w:tc>
          <w:tcPr>
            <w:tcW w:w="1625" w:type="dxa"/>
          </w:tcPr>
          <w:p w14:paraId="3E76E79E" w14:textId="649499C0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39</w:t>
            </w:r>
          </w:p>
        </w:tc>
      </w:tr>
      <w:tr w:rsidR="008635F3" w:rsidRPr="008635F3" w14:paraId="2CB42646" w14:textId="77777777" w:rsidTr="007E4637">
        <w:tc>
          <w:tcPr>
            <w:tcW w:w="4091" w:type="dxa"/>
            <w:vAlign w:val="top"/>
          </w:tcPr>
          <w:p w14:paraId="0FB026D2" w14:textId="6F2FD65C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 (N=212)</w:t>
            </w:r>
          </w:p>
        </w:tc>
        <w:tc>
          <w:tcPr>
            <w:tcW w:w="1716" w:type="dxa"/>
          </w:tcPr>
          <w:p w14:paraId="73CDF1AB" w14:textId="5286F8B7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19</w:t>
            </w:r>
          </w:p>
        </w:tc>
        <w:tc>
          <w:tcPr>
            <w:tcW w:w="1624" w:type="dxa"/>
          </w:tcPr>
          <w:p w14:paraId="3EBD33D8" w14:textId="3635F3C2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02</w:t>
            </w:r>
          </w:p>
        </w:tc>
        <w:tc>
          <w:tcPr>
            <w:tcW w:w="1625" w:type="dxa"/>
          </w:tcPr>
          <w:p w14:paraId="7B7AAFB8" w14:textId="0A8A8D39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35</w:t>
            </w:r>
          </w:p>
        </w:tc>
      </w:tr>
      <w:tr w:rsidR="008635F3" w:rsidRPr="008635F3" w14:paraId="38667152" w14:textId="77777777" w:rsidTr="007E4637">
        <w:tc>
          <w:tcPr>
            <w:tcW w:w="4091" w:type="dxa"/>
            <w:vAlign w:val="top"/>
          </w:tcPr>
          <w:p w14:paraId="2A5A4821" w14:textId="2FCC9D59" w:rsidR="00104BCD" w:rsidRPr="008635F3" w:rsidRDefault="00104BCD" w:rsidP="007E4637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716" w:type="dxa"/>
          </w:tcPr>
          <w:p w14:paraId="648DE30B" w14:textId="77777777" w:rsidR="00104BCD" w:rsidRPr="008635F3" w:rsidRDefault="00104BCD" w:rsidP="00104BCD">
            <w:pPr>
              <w:ind w:left="3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324BFAA8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27DBDAD2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5AB07592" w14:textId="77777777" w:rsidTr="007E4637">
        <w:tc>
          <w:tcPr>
            <w:tcW w:w="4091" w:type="dxa"/>
            <w:vAlign w:val="top"/>
          </w:tcPr>
          <w:p w14:paraId="162D0BCC" w14:textId="193F8A2D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 (N=214)</w:t>
            </w:r>
          </w:p>
        </w:tc>
        <w:tc>
          <w:tcPr>
            <w:tcW w:w="1716" w:type="dxa"/>
          </w:tcPr>
          <w:p w14:paraId="592A45B5" w14:textId="3C850A7B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609</w:t>
            </w:r>
          </w:p>
        </w:tc>
        <w:tc>
          <w:tcPr>
            <w:tcW w:w="1624" w:type="dxa"/>
          </w:tcPr>
          <w:p w14:paraId="45C11E39" w14:textId="235CFD8C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523</w:t>
            </w:r>
          </w:p>
        </w:tc>
        <w:tc>
          <w:tcPr>
            <w:tcW w:w="1625" w:type="dxa"/>
          </w:tcPr>
          <w:p w14:paraId="1CB15902" w14:textId="1FABF5B7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684</w:t>
            </w:r>
          </w:p>
        </w:tc>
      </w:tr>
      <w:tr w:rsidR="008635F3" w:rsidRPr="008635F3" w14:paraId="1B15EDBB" w14:textId="77777777" w:rsidTr="007E4637">
        <w:tc>
          <w:tcPr>
            <w:tcW w:w="4091" w:type="dxa"/>
            <w:vAlign w:val="top"/>
          </w:tcPr>
          <w:p w14:paraId="3E9B45B2" w14:textId="35A4927A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/Drinking (N=214)</w:t>
            </w:r>
          </w:p>
        </w:tc>
        <w:tc>
          <w:tcPr>
            <w:tcW w:w="1716" w:type="dxa"/>
          </w:tcPr>
          <w:p w14:paraId="65CD8777" w14:textId="5ACC8AAF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06</w:t>
            </w:r>
          </w:p>
        </w:tc>
        <w:tc>
          <w:tcPr>
            <w:tcW w:w="1624" w:type="dxa"/>
          </w:tcPr>
          <w:p w14:paraId="18D2DD37" w14:textId="43044052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86</w:t>
            </w:r>
          </w:p>
        </w:tc>
        <w:tc>
          <w:tcPr>
            <w:tcW w:w="1625" w:type="dxa"/>
          </w:tcPr>
          <w:p w14:paraId="6C7D398E" w14:textId="7A97BBC2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24</w:t>
            </w:r>
          </w:p>
        </w:tc>
      </w:tr>
      <w:tr w:rsidR="008635F3" w:rsidRPr="008635F3" w14:paraId="669E7A8E" w14:textId="77777777" w:rsidTr="007E4637">
        <w:tc>
          <w:tcPr>
            <w:tcW w:w="4091" w:type="dxa"/>
            <w:vAlign w:val="top"/>
          </w:tcPr>
          <w:p w14:paraId="334DDD33" w14:textId="059419A8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3)</w:t>
            </w:r>
          </w:p>
        </w:tc>
        <w:tc>
          <w:tcPr>
            <w:tcW w:w="1716" w:type="dxa"/>
          </w:tcPr>
          <w:p w14:paraId="4D2BC531" w14:textId="762521BC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28</w:t>
            </w:r>
          </w:p>
        </w:tc>
        <w:tc>
          <w:tcPr>
            <w:tcW w:w="1624" w:type="dxa"/>
          </w:tcPr>
          <w:p w14:paraId="2338D693" w14:textId="01464817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90</w:t>
            </w:r>
          </w:p>
        </w:tc>
        <w:tc>
          <w:tcPr>
            <w:tcW w:w="1625" w:type="dxa"/>
          </w:tcPr>
          <w:p w14:paraId="568C7CD9" w14:textId="6A45BDCB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61</w:t>
            </w:r>
          </w:p>
        </w:tc>
      </w:tr>
      <w:tr w:rsidR="008635F3" w:rsidRPr="008635F3" w14:paraId="55F26E67" w14:textId="77777777" w:rsidTr="007E4637">
        <w:tc>
          <w:tcPr>
            <w:tcW w:w="4091" w:type="dxa"/>
            <w:vAlign w:val="top"/>
          </w:tcPr>
          <w:p w14:paraId="68D07EBD" w14:textId="1DA8F283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716" w:type="dxa"/>
          </w:tcPr>
          <w:p w14:paraId="219AFABE" w14:textId="6B83C886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90</w:t>
            </w:r>
          </w:p>
        </w:tc>
        <w:tc>
          <w:tcPr>
            <w:tcW w:w="1624" w:type="dxa"/>
          </w:tcPr>
          <w:p w14:paraId="51921BF2" w14:textId="3F37A0A2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67</w:t>
            </w:r>
          </w:p>
        </w:tc>
        <w:tc>
          <w:tcPr>
            <w:tcW w:w="1625" w:type="dxa"/>
          </w:tcPr>
          <w:p w14:paraId="6D46F358" w14:textId="61B5A570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11</w:t>
            </w:r>
          </w:p>
        </w:tc>
      </w:tr>
      <w:tr w:rsidR="008635F3" w:rsidRPr="008635F3" w14:paraId="20C5B36D" w14:textId="77777777" w:rsidTr="007E4637">
        <w:tc>
          <w:tcPr>
            <w:tcW w:w="4091" w:type="dxa"/>
            <w:vAlign w:val="top"/>
          </w:tcPr>
          <w:p w14:paraId="508253F0" w14:textId="756C5312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(N=214)</w:t>
            </w:r>
          </w:p>
        </w:tc>
        <w:tc>
          <w:tcPr>
            <w:tcW w:w="1716" w:type="dxa"/>
          </w:tcPr>
          <w:p w14:paraId="32DAF4F5" w14:textId="09B2DACD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48</w:t>
            </w:r>
          </w:p>
        </w:tc>
        <w:tc>
          <w:tcPr>
            <w:tcW w:w="1624" w:type="dxa"/>
          </w:tcPr>
          <w:p w14:paraId="14F41B85" w14:textId="666E183B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37</w:t>
            </w:r>
          </w:p>
        </w:tc>
        <w:tc>
          <w:tcPr>
            <w:tcW w:w="1625" w:type="dxa"/>
          </w:tcPr>
          <w:p w14:paraId="73D07FDA" w14:textId="3AC0689C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57</w:t>
            </w:r>
          </w:p>
        </w:tc>
      </w:tr>
      <w:tr w:rsidR="008635F3" w:rsidRPr="008635F3" w14:paraId="4F32C3B1" w14:textId="77777777" w:rsidTr="007E4637">
        <w:tc>
          <w:tcPr>
            <w:tcW w:w="4091" w:type="dxa"/>
            <w:vAlign w:val="top"/>
          </w:tcPr>
          <w:p w14:paraId="7AA4FE52" w14:textId="08A15DB2" w:rsidR="00104BCD" w:rsidRPr="008635F3" w:rsidRDefault="00104BCD" w:rsidP="007E4637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1716" w:type="dxa"/>
          </w:tcPr>
          <w:p w14:paraId="26BD98E9" w14:textId="77777777" w:rsidR="00104BCD" w:rsidRPr="008635F3" w:rsidRDefault="00104BCD" w:rsidP="00104BCD">
            <w:pPr>
              <w:ind w:left="31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529FE58E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5B365A4B" w14:textId="77777777" w:rsidR="00104BCD" w:rsidRPr="008635F3" w:rsidRDefault="00104BCD" w:rsidP="00104BCD">
            <w:pPr>
              <w:ind w:left="3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5E35B27C" w14:textId="77777777" w:rsidTr="007E4637">
        <w:tc>
          <w:tcPr>
            <w:tcW w:w="4091" w:type="dxa"/>
            <w:vAlign w:val="top"/>
          </w:tcPr>
          <w:p w14:paraId="5B811F5B" w14:textId="57BBBE51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4)</w:t>
            </w:r>
          </w:p>
        </w:tc>
        <w:tc>
          <w:tcPr>
            <w:tcW w:w="1716" w:type="dxa"/>
          </w:tcPr>
          <w:p w14:paraId="039CE032" w14:textId="605B2C80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71</w:t>
            </w:r>
          </w:p>
        </w:tc>
        <w:tc>
          <w:tcPr>
            <w:tcW w:w="1624" w:type="dxa"/>
          </w:tcPr>
          <w:p w14:paraId="3451947D" w14:textId="232D167B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21</w:t>
            </w:r>
          </w:p>
        </w:tc>
        <w:tc>
          <w:tcPr>
            <w:tcW w:w="1625" w:type="dxa"/>
          </w:tcPr>
          <w:p w14:paraId="38BA4D56" w14:textId="51E61C70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15</w:t>
            </w:r>
          </w:p>
        </w:tc>
      </w:tr>
      <w:tr w:rsidR="008635F3" w:rsidRPr="008635F3" w14:paraId="0AE666F1" w14:textId="77777777" w:rsidTr="007E4637">
        <w:tc>
          <w:tcPr>
            <w:tcW w:w="4091" w:type="dxa"/>
            <w:vAlign w:val="top"/>
          </w:tcPr>
          <w:p w14:paraId="4D0D1B82" w14:textId="58810F1A" w:rsidR="00104BCD" w:rsidRPr="008635F3" w:rsidRDefault="00104BCD" w:rsidP="00104BCD">
            <w:pPr>
              <w:ind w:left="166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4)</w:t>
            </w:r>
          </w:p>
        </w:tc>
        <w:tc>
          <w:tcPr>
            <w:tcW w:w="1716" w:type="dxa"/>
          </w:tcPr>
          <w:p w14:paraId="0AE5299D" w14:textId="4DCC1EA2" w:rsidR="00104BCD" w:rsidRPr="008635F3" w:rsidRDefault="00104BCD" w:rsidP="00104BCD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32</w:t>
            </w:r>
          </w:p>
        </w:tc>
        <w:tc>
          <w:tcPr>
            <w:tcW w:w="1624" w:type="dxa"/>
          </w:tcPr>
          <w:p w14:paraId="147A2848" w14:textId="63D7296F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97</w:t>
            </w:r>
          </w:p>
        </w:tc>
        <w:tc>
          <w:tcPr>
            <w:tcW w:w="1625" w:type="dxa"/>
          </w:tcPr>
          <w:p w14:paraId="2D680722" w14:textId="5F71B4C5" w:rsidR="00104BCD" w:rsidRPr="008635F3" w:rsidRDefault="00104BCD" w:rsidP="00104BCD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64</w:t>
            </w:r>
          </w:p>
        </w:tc>
      </w:tr>
      <w:tr w:rsidR="008635F3" w:rsidRPr="008635F3" w14:paraId="78F8321D" w14:textId="77777777" w:rsidTr="00031749">
        <w:tc>
          <w:tcPr>
            <w:tcW w:w="4091" w:type="dxa"/>
          </w:tcPr>
          <w:p w14:paraId="5AF376AC" w14:textId="0DB9A6DA" w:rsidR="00031749" w:rsidRPr="008635F3" w:rsidRDefault="00031749" w:rsidP="00031749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DI</w:t>
            </w:r>
          </w:p>
        </w:tc>
        <w:tc>
          <w:tcPr>
            <w:tcW w:w="1716" w:type="dxa"/>
          </w:tcPr>
          <w:p w14:paraId="491C80DF" w14:textId="77777777" w:rsidR="00031749" w:rsidRPr="008635F3" w:rsidRDefault="00031749" w:rsidP="00031749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6588C36D" w14:textId="77777777" w:rsidR="00031749" w:rsidRPr="008635F3" w:rsidRDefault="00031749" w:rsidP="00031749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4ABE1353" w14:textId="77777777" w:rsidR="00031749" w:rsidRPr="008635F3" w:rsidRDefault="00031749" w:rsidP="00031749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060FC618" w14:textId="77777777" w:rsidTr="00031749">
        <w:tc>
          <w:tcPr>
            <w:tcW w:w="4091" w:type="dxa"/>
          </w:tcPr>
          <w:p w14:paraId="7C2F3FC0" w14:textId="65436709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hysical Function (N=213)</w:t>
            </w:r>
          </w:p>
        </w:tc>
        <w:tc>
          <w:tcPr>
            <w:tcW w:w="1716" w:type="dxa"/>
          </w:tcPr>
          <w:p w14:paraId="3BADA475" w14:textId="6B4CB81C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57</w:t>
            </w:r>
          </w:p>
        </w:tc>
        <w:tc>
          <w:tcPr>
            <w:tcW w:w="1624" w:type="dxa"/>
          </w:tcPr>
          <w:p w14:paraId="0F8AF226" w14:textId="5D88A7D5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25</w:t>
            </w:r>
          </w:p>
        </w:tc>
        <w:tc>
          <w:tcPr>
            <w:tcW w:w="1625" w:type="dxa"/>
          </w:tcPr>
          <w:p w14:paraId="607866E2" w14:textId="37168FEE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86</w:t>
            </w:r>
          </w:p>
        </w:tc>
      </w:tr>
      <w:tr w:rsidR="008635F3" w:rsidRPr="008635F3" w14:paraId="7E7A5B8B" w14:textId="77777777" w:rsidTr="00031749">
        <w:tc>
          <w:tcPr>
            <w:tcW w:w="4091" w:type="dxa"/>
          </w:tcPr>
          <w:p w14:paraId="35AF95AA" w14:textId="2C9F3D5B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/ Well-being Function (N=212)</w:t>
            </w:r>
          </w:p>
        </w:tc>
        <w:tc>
          <w:tcPr>
            <w:tcW w:w="1716" w:type="dxa"/>
          </w:tcPr>
          <w:p w14:paraId="2C0D6337" w14:textId="04D72FAB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91</w:t>
            </w:r>
          </w:p>
        </w:tc>
        <w:tc>
          <w:tcPr>
            <w:tcW w:w="1624" w:type="dxa"/>
          </w:tcPr>
          <w:p w14:paraId="18A40143" w14:textId="56BAE2AB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43</w:t>
            </w:r>
          </w:p>
        </w:tc>
        <w:tc>
          <w:tcPr>
            <w:tcW w:w="1625" w:type="dxa"/>
          </w:tcPr>
          <w:p w14:paraId="66D1175E" w14:textId="16EDE756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33</w:t>
            </w:r>
          </w:p>
        </w:tc>
      </w:tr>
      <w:tr w:rsidR="008635F3" w:rsidRPr="008635F3" w14:paraId="4EF9979B" w14:textId="77777777" w:rsidTr="00031749">
        <w:tc>
          <w:tcPr>
            <w:tcW w:w="4091" w:type="dxa"/>
          </w:tcPr>
          <w:p w14:paraId="62F6FF3C" w14:textId="7E79F7E5" w:rsidR="00031749" w:rsidRPr="008635F3" w:rsidRDefault="00031749" w:rsidP="007C4FA8">
            <w:pPr>
              <w:ind w:firstLine="33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</w:t>
            </w:r>
            <w:proofErr w:type="spellEnd"/>
          </w:p>
        </w:tc>
        <w:tc>
          <w:tcPr>
            <w:tcW w:w="1716" w:type="dxa"/>
          </w:tcPr>
          <w:p w14:paraId="38AA8607" w14:textId="39644F88" w:rsidR="00031749" w:rsidRPr="008635F3" w:rsidRDefault="00031749" w:rsidP="00031749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00E47D3C" w14:textId="03AA106C" w:rsidR="00031749" w:rsidRPr="008635F3" w:rsidRDefault="00031749" w:rsidP="00031749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58A50D3C" w14:textId="616C5B62" w:rsidR="00031749" w:rsidRPr="008635F3" w:rsidRDefault="00031749" w:rsidP="00031749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425B1807" w14:textId="77777777" w:rsidTr="00031749">
        <w:tc>
          <w:tcPr>
            <w:tcW w:w="4091" w:type="dxa"/>
          </w:tcPr>
          <w:p w14:paraId="4407D8E2" w14:textId="23C0CCD2" w:rsidR="00031749" w:rsidRPr="008635F3" w:rsidRDefault="00031749" w:rsidP="007C4FA8">
            <w:pPr>
              <w:ind w:firstLine="175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ial Movement (N=209)</w:t>
            </w:r>
          </w:p>
        </w:tc>
        <w:tc>
          <w:tcPr>
            <w:tcW w:w="1716" w:type="dxa"/>
          </w:tcPr>
          <w:p w14:paraId="7C182BD1" w14:textId="77777777" w:rsidR="00031749" w:rsidRPr="008635F3" w:rsidRDefault="00031749" w:rsidP="00031749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4655E956" w14:textId="77777777" w:rsidR="00031749" w:rsidRPr="008635F3" w:rsidRDefault="00031749" w:rsidP="00031749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68E55E2F" w14:textId="77777777" w:rsidR="00031749" w:rsidRPr="008635F3" w:rsidRDefault="00031749" w:rsidP="00031749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7A9CA469" w14:textId="77777777" w:rsidTr="00031749">
        <w:tc>
          <w:tcPr>
            <w:tcW w:w="4091" w:type="dxa"/>
          </w:tcPr>
          <w:p w14:paraId="3BB58E0C" w14:textId="26829125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ial Comfort(N=213)</w:t>
            </w:r>
          </w:p>
        </w:tc>
        <w:tc>
          <w:tcPr>
            <w:tcW w:w="1716" w:type="dxa"/>
          </w:tcPr>
          <w:p w14:paraId="3F174378" w14:textId="2FA11604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28</w:t>
            </w:r>
          </w:p>
        </w:tc>
        <w:tc>
          <w:tcPr>
            <w:tcW w:w="1624" w:type="dxa"/>
          </w:tcPr>
          <w:p w14:paraId="7A8415A7" w14:textId="37B220F2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83</w:t>
            </w:r>
          </w:p>
        </w:tc>
        <w:tc>
          <w:tcPr>
            <w:tcW w:w="1625" w:type="dxa"/>
          </w:tcPr>
          <w:p w14:paraId="383F9750" w14:textId="6681F74C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65</w:t>
            </w:r>
          </w:p>
        </w:tc>
      </w:tr>
      <w:tr w:rsidR="008635F3" w:rsidRPr="008635F3" w14:paraId="23CBA0DA" w14:textId="77777777" w:rsidTr="00031749">
        <w:tc>
          <w:tcPr>
            <w:tcW w:w="4091" w:type="dxa"/>
          </w:tcPr>
          <w:p w14:paraId="665C53DE" w14:textId="76FFC341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Oral Function (N=214)</w:t>
            </w:r>
          </w:p>
        </w:tc>
        <w:tc>
          <w:tcPr>
            <w:tcW w:w="1716" w:type="dxa"/>
          </w:tcPr>
          <w:p w14:paraId="7F0A5212" w14:textId="4F16E593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93</w:t>
            </w:r>
          </w:p>
        </w:tc>
        <w:tc>
          <w:tcPr>
            <w:tcW w:w="1624" w:type="dxa"/>
          </w:tcPr>
          <w:p w14:paraId="49FB885B" w14:textId="063F658B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65</w:t>
            </w:r>
          </w:p>
        </w:tc>
        <w:tc>
          <w:tcPr>
            <w:tcW w:w="1625" w:type="dxa"/>
          </w:tcPr>
          <w:p w14:paraId="51AAE2CD" w14:textId="4A78C042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16</w:t>
            </w:r>
          </w:p>
        </w:tc>
      </w:tr>
      <w:tr w:rsidR="008635F3" w:rsidRPr="008635F3" w14:paraId="3CB73E88" w14:textId="77777777" w:rsidTr="00031749">
        <w:tc>
          <w:tcPr>
            <w:tcW w:w="4091" w:type="dxa"/>
          </w:tcPr>
          <w:p w14:paraId="55E67E85" w14:textId="115AE6A4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 Comfort (N=214)</w:t>
            </w:r>
          </w:p>
        </w:tc>
        <w:tc>
          <w:tcPr>
            <w:tcW w:w="1716" w:type="dxa"/>
          </w:tcPr>
          <w:p w14:paraId="06909E6B" w14:textId="4A226498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28</w:t>
            </w:r>
          </w:p>
        </w:tc>
        <w:tc>
          <w:tcPr>
            <w:tcW w:w="1624" w:type="dxa"/>
          </w:tcPr>
          <w:p w14:paraId="751A2A23" w14:textId="5BC6AF0B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75</w:t>
            </w:r>
          </w:p>
        </w:tc>
        <w:tc>
          <w:tcPr>
            <w:tcW w:w="1625" w:type="dxa"/>
          </w:tcPr>
          <w:p w14:paraId="07CF748F" w14:textId="43284BBC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69</w:t>
            </w:r>
          </w:p>
        </w:tc>
      </w:tr>
      <w:tr w:rsidR="008635F3" w:rsidRPr="008635F3" w14:paraId="02593B87" w14:textId="77777777" w:rsidTr="00031749">
        <w:tc>
          <w:tcPr>
            <w:tcW w:w="4091" w:type="dxa"/>
          </w:tcPr>
          <w:p w14:paraId="5CE6C42B" w14:textId="58195732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acrimal Control (N=213)</w:t>
            </w:r>
          </w:p>
        </w:tc>
        <w:tc>
          <w:tcPr>
            <w:tcW w:w="1716" w:type="dxa"/>
          </w:tcPr>
          <w:p w14:paraId="1C007A84" w14:textId="0418507C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59</w:t>
            </w:r>
          </w:p>
        </w:tc>
        <w:tc>
          <w:tcPr>
            <w:tcW w:w="1624" w:type="dxa"/>
          </w:tcPr>
          <w:p w14:paraId="5968EC13" w14:textId="226E2CFD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684</w:t>
            </w:r>
          </w:p>
        </w:tc>
        <w:tc>
          <w:tcPr>
            <w:tcW w:w="1625" w:type="dxa"/>
          </w:tcPr>
          <w:p w14:paraId="293571BD" w14:textId="0A2BE425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16</w:t>
            </w:r>
          </w:p>
        </w:tc>
      </w:tr>
      <w:tr w:rsidR="008635F3" w:rsidRPr="008635F3" w14:paraId="066A3B6A" w14:textId="77777777" w:rsidTr="00031749">
        <w:tc>
          <w:tcPr>
            <w:tcW w:w="4091" w:type="dxa"/>
          </w:tcPr>
          <w:p w14:paraId="344D51AE" w14:textId="401A251D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716" w:type="dxa"/>
          </w:tcPr>
          <w:p w14:paraId="15435D6D" w14:textId="460A77DE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1624" w:type="dxa"/>
          </w:tcPr>
          <w:p w14:paraId="5463E794" w14:textId="77777777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17B7EF76" w14:textId="77777777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4F0722E5" w14:textId="77777777" w:rsidTr="00031749">
        <w:tc>
          <w:tcPr>
            <w:tcW w:w="4091" w:type="dxa"/>
          </w:tcPr>
          <w:p w14:paraId="3476182B" w14:textId="3AD50917" w:rsidR="00975DBA" w:rsidRPr="008635F3" w:rsidRDefault="00975DBA" w:rsidP="00975DBA">
            <w:pPr>
              <w:ind w:firstLine="175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Total Score (N=209)</w:t>
            </w:r>
          </w:p>
        </w:tc>
        <w:tc>
          <w:tcPr>
            <w:tcW w:w="1716" w:type="dxa"/>
          </w:tcPr>
          <w:p w14:paraId="3189E81D" w14:textId="2BC69B63" w:rsidR="00975DBA" w:rsidRPr="008635F3" w:rsidRDefault="00975DBA" w:rsidP="00975DBA">
            <w:pPr>
              <w:ind w:left="31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68</w:t>
            </w:r>
          </w:p>
        </w:tc>
        <w:tc>
          <w:tcPr>
            <w:tcW w:w="1624" w:type="dxa"/>
          </w:tcPr>
          <w:p w14:paraId="129A66BF" w14:textId="0301B186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36</w:t>
            </w:r>
          </w:p>
        </w:tc>
        <w:tc>
          <w:tcPr>
            <w:tcW w:w="1625" w:type="dxa"/>
          </w:tcPr>
          <w:p w14:paraId="4864686E" w14:textId="79541D34" w:rsidR="00975DBA" w:rsidRPr="008635F3" w:rsidRDefault="00975DBA" w:rsidP="00975DBA">
            <w:pPr>
              <w:ind w:left="38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895</w:t>
            </w:r>
          </w:p>
        </w:tc>
      </w:tr>
    </w:tbl>
    <w:p w14:paraId="350CD645" w14:textId="3EAADD6E" w:rsidR="00145DFF" w:rsidRPr="008635F3" w:rsidRDefault="003A45CB" w:rsidP="003A45CB">
      <w:pPr>
        <w:rPr>
          <w:rFonts w:ascii="Arial" w:hAnsi="Arial" w:cs="Arial"/>
          <w:sz w:val="22"/>
          <w:szCs w:val="22"/>
          <w:lang w:val="en-US"/>
        </w:rPr>
      </w:pPr>
      <w:r w:rsidRPr="008635F3">
        <w:rPr>
          <w:rFonts w:ascii="Arial" w:hAnsi="Arial" w:cs="Arial"/>
          <w:sz w:val="22"/>
          <w:szCs w:val="22"/>
          <w:lang w:val="en-US"/>
        </w:rPr>
        <w:lastRenderedPageBreak/>
        <w:t>SD = standard deviation</w:t>
      </w:r>
      <w:r w:rsidR="008A7CF4" w:rsidRPr="008635F3">
        <w:rPr>
          <w:rFonts w:ascii="Arial" w:hAnsi="Arial" w:cs="Arial"/>
          <w:sz w:val="22"/>
          <w:szCs w:val="22"/>
          <w:lang w:val="en-US"/>
        </w:rPr>
        <w:t xml:space="preserve">; </w:t>
      </w:r>
      <w:r w:rsidR="00145DFF" w:rsidRPr="008635F3">
        <w:rPr>
          <w:rFonts w:ascii="Arial" w:hAnsi="Arial" w:cs="Arial"/>
          <w:sz w:val="22"/>
          <w:szCs w:val="22"/>
          <w:lang w:val="en-US"/>
        </w:rPr>
        <w:t>CI = confidence interval</w:t>
      </w:r>
      <w:r w:rsidR="008A7CF4" w:rsidRPr="008635F3">
        <w:rPr>
          <w:rFonts w:ascii="Arial" w:hAnsi="Arial" w:cs="Arial"/>
          <w:sz w:val="22"/>
          <w:szCs w:val="22"/>
          <w:lang w:val="en-US"/>
        </w:rPr>
        <w:t xml:space="preserve">; </w:t>
      </w:r>
      <w:r w:rsidR="00145DFF" w:rsidRPr="008635F3">
        <w:rPr>
          <w:rFonts w:ascii="Arial" w:hAnsi="Arial" w:cs="Arial"/>
          <w:sz w:val="22"/>
          <w:szCs w:val="22"/>
          <w:lang w:val="en-US"/>
        </w:rPr>
        <w:t>N/A = not available, because this domain consists of only one question</w:t>
      </w:r>
    </w:p>
    <w:p w14:paraId="58F4491A" w14:textId="730753A2" w:rsidR="004B0675" w:rsidRPr="008635F3" w:rsidRDefault="004B0675">
      <w:pPr>
        <w:rPr>
          <w:rFonts w:ascii="Arial" w:hAnsi="Arial" w:cs="Arial"/>
          <w:sz w:val="22"/>
          <w:szCs w:val="22"/>
          <w:lang w:val="en-US"/>
        </w:rPr>
      </w:pPr>
    </w:p>
    <w:p w14:paraId="7B207192" w14:textId="77777777" w:rsidR="007E4637" w:rsidRPr="008635F3" w:rsidRDefault="007E4637">
      <w:pPr>
        <w:rPr>
          <w:rFonts w:ascii="Arial" w:hAnsi="Arial" w:cs="Arial"/>
          <w:sz w:val="22"/>
          <w:szCs w:val="22"/>
          <w:lang w:val="en-US"/>
        </w:rPr>
        <w:sectPr w:rsidR="007E4637" w:rsidRPr="008635F3" w:rsidSect="008635F3">
          <w:footerReference w:type="default" r:id="rId9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507"/>
        <w:tblW w:w="14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5"/>
        <w:gridCol w:w="1274"/>
        <w:gridCol w:w="1274"/>
        <w:gridCol w:w="1275"/>
        <w:gridCol w:w="1274"/>
        <w:gridCol w:w="1274"/>
        <w:gridCol w:w="1275"/>
        <w:gridCol w:w="1274"/>
        <w:gridCol w:w="1274"/>
        <w:gridCol w:w="1275"/>
      </w:tblGrid>
      <w:tr w:rsidR="008635F3" w:rsidRPr="008635F3" w14:paraId="32211EF7" w14:textId="77777777" w:rsidTr="00F72E8D">
        <w:trPr>
          <w:trHeight w:val="283"/>
        </w:trPr>
        <w:tc>
          <w:tcPr>
            <w:tcW w:w="14424" w:type="dxa"/>
            <w:gridSpan w:val="10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9E99C62" w14:textId="606DE8D5" w:rsidR="00991F4F" w:rsidRPr="008635F3" w:rsidRDefault="002E7B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 xml:space="preserve">Supplement </w:t>
            </w:r>
            <w:r w:rsidR="00991F4F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</w:t>
            </w:r>
            <w:r w:rsidR="00991F4F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 Correlation between FACE-Q and FDI</w:t>
            </w:r>
            <w:r w:rsidR="005A2CDD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and </w:t>
            </w:r>
            <w:proofErr w:type="spellStart"/>
            <w:r w:rsidR="005A2CDD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</w:t>
            </w:r>
            <w:proofErr w:type="spellEnd"/>
            <w:r w:rsidR="008A7CF4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*</w:t>
            </w:r>
          </w:p>
        </w:tc>
      </w:tr>
      <w:tr w:rsidR="008635F3" w:rsidRPr="008635F3" w14:paraId="24150441" w14:textId="77777777" w:rsidTr="004E5369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3BADA885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1026D867" w14:textId="77777777" w:rsidR="00991F4F" w:rsidRPr="008635F3" w:rsidRDefault="00991F4F" w:rsidP="00F72E8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DI</w:t>
            </w:r>
          </w:p>
        </w:tc>
        <w:tc>
          <w:tcPr>
            <w:tcW w:w="8921" w:type="dxa"/>
            <w:gridSpan w:val="7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3D4891FA" w14:textId="77777777" w:rsidR="00991F4F" w:rsidRPr="008635F3" w:rsidRDefault="00991F4F" w:rsidP="00F72E8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</w:t>
            </w:r>
            <w:proofErr w:type="spellEnd"/>
          </w:p>
        </w:tc>
      </w:tr>
      <w:tr w:rsidR="008635F3" w:rsidRPr="008635F3" w14:paraId="056ED597" w14:textId="77777777" w:rsidTr="00F72E8D">
        <w:trPr>
          <w:trHeight w:val="378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555102AF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1FE0E1F2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hysical Func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1148C9BF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/ Well-being Fun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30706D25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ial Moveme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6417E63A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ial Comfor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03E82B58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Oral Fun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7CD39480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 Comfor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</w:tcPr>
          <w:p w14:paraId="5BF4E1EB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acrimal Func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</w:tcPr>
          <w:p w14:paraId="5C8BD21B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</w:tcPr>
          <w:p w14:paraId="7B083890" w14:textId="77777777" w:rsidR="00991F4F" w:rsidRPr="008635F3" w:rsidRDefault="00991F4F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</w:tr>
      <w:tr w:rsidR="008635F3" w:rsidRPr="008635F3" w14:paraId="0FD27743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804BD47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8DE01D8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7F98606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A9763C0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CDAB935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DFFF4DB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F613DCA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408C4C1E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6150FDA7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B1FD8F0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</w:tr>
      <w:tr w:rsidR="008635F3" w:rsidRPr="008635F3" w14:paraId="6B01F605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835F36C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8C844E8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6086DD7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C6AD115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8E3F5C2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C57F94E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603F969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183DCFB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2AC146A0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3BF3FDD" w14:textId="77777777" w:rsidR="00991F4F" w:rsidRPr="008635F3" w:rsidRDefault="00991F4F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</w:tr>
      <w:tr w:rsidR="008635F3" w:rsidRPr="008635F3" w14:paraId="44581FD2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0E13897E" w14:textId="0CC50E2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ppearanc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1E8E5DA0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56AA751A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645B4634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1CA117FA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6B21988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02E6450C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6F39F85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B3B9A11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18926C79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656CBE2F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5481DDE" w14:textId="0EC75B6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AAEB7D2" w14:textId="3A71B62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BCEDBE4" w14:textId="4456CCC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9D6832E" w14:textId="36A20A0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573753E" w14:textId="5C97D94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965BD31" w14:textId="53E5600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F17C954" w14:textId="35F2DC1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E93951F" w14:textId="142E2CD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ECCBEF8" w14:textId="2D8F55B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FC721EA" w14:textId="3075ACD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98</w:t>
            </w:r>
          </w:p>
        </w:tc>
      </w:tr>
      <w:tr w:rsidR="008635F3" w:rsidRPr="008635F3" w14:paraId="77550149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7C90969" w14:textId="1109331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67AD00C" w14:textId="765DFB2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08C1A1B" w14:textId="3E7ABCE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9D224B3" w14:textId="754F3FD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DD6A4EC" w14:textId="2CD2EA1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E81B210" w14:textId="29620E9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098D41B" w14:textId="1E4AF2E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20E1286" w14:textId="00EDA53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3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60E9608A" w14:textId="2DD9FAF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429815F" w14:textId="0D5B7CA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18</w:t>
            </w:r>
          </w:p>
        </w:tc>
      </w:tr>
      <w:tr w:rsidR="008635F3" w:rsidRPr="008635F3" w14:paraId="123AC7DB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31F3D64" w14:textId="28F8C7B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 (N=21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082E026" w14:textId="583D3FA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7DDDBD6" w14:textId="746055E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54765E8" w14:textId="1A476A8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F1D1B7F" w14:textId="4E68B2F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AB4A30A" w14:textId="15BC2B6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EDF908C" w14:textId="053A6BF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21B92380" w14:textId="1804EE4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693BAC4" w14:textId="3146F84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C70E62A" w14:textId="2D852C3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0</w:t>
            </w:r>
          </w:p>
        </w:tc>
      </w:tr>
      <w:tr w:rsidR="008635F3" w:rsidRPr="008635F3" w14:paraId="46F9B65E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411D3EE" w14:textId="6B12048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 (N=21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AFC3437" w14:textId="25273A2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86C0B67" w14:textId="0CF8053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3FE5E24" w14:textId="21F90A3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06E37E3" w14:textId="6EB2D7E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F62CAC5" w14:textId="3DC86B7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C09B019" w14:textId="5E3F503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2AB58254" w14:textId="794E77A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1055A2CA" w14:textId="06ED2B5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4052E3CB" w14:textId="2349AE5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90</w:t>
            </w:r>
          </w:p>
        </w:tc>
      </w:tr>
      <w:tr w:rsidR="008635F3" w:rsidRPr="008635F3" w14:paraId="27F8854B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4D602E5" w14:textId="2D449B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 (N=21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13A07B9" w14:textId="36599FA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A4719DA" w14:textId="3A4D55D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4B78B46" w14:textId="761C368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066D66C" w14:textId="52C913F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43CA67B" w14:textId="6733D9C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5CB8DD5" w14:textId="6195EF2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2D0CF35B" w14:textId="0724049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7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64E0AEC4" w14:textId="61CE474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1A9D84B3" w14:textId="13BFEA3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99</w:t>
            </w:r>
          </w:p>
        </w:tc>
      </w:tr>
      <w:tr w:rsidR="008635F3" w:rsidRPr="008635F3" w14:paraId="2DBC391D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16563A0D" w14:textId="7D4B50B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Health-related Quality of Lif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04FDBA9A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14EC4A10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47E2106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469CB316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048F2125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01F74D3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75A7A2C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50DA422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675E7505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6E6E3292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41E65EB" w14:textId="3C0CF7C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 Distress (N=21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D38896B" w14:textId="586764B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CFC8552" w14:textId="568F64E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E935E27" w14:textId="29D30F0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68FBCF6" w14:textId="561F39E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350E516" w14:textId="084A9F7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1714DE9" w14:textId="0249075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2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22C6EA71" w14:textId="53AB61A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441CC233" w14:textId="7F99962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1E52ED81" w14:textId="15EAD73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24</w:t>
            </w:r>
          </w:p>
        </w:tc>
      </w:tr>
      <w:tr w:rsidR="008635F3" w:rsidRPr="008635F3" w14:paraId="0BBDFCA3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496FA89" w14:textId="4DEE943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 (N=21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F161808" w14:textId="2B0FB25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DA4E8F0" w14:textId="561E06D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A8906BF" w14:textId="30D58D3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5D492C5" w14:textId="5C62ADD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70F710D" w14:textId="14E2749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670BF42" w14:textId="0AA327B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E664860" w14:textId="38675F6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14F37F64" w14:textId="52D62D3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C6AE41C" w14:textId="223BB7A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76</w:t>
            </w:r>
          </w:p>
        </w:tc>
      </w:tr>
      <w:tr w:rsidR="008635F3" w:rsidRPr="008635F3" w14:paraId="76A6D7B7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291B35D" w14:textId="54B7F0E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A9AA876" w14:textId="686A2EF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A3DA11E" w14:textId="71317AB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95AC541" w14:textId="34F748B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A4E21C9" w14:textId="77DB1B8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272E752" w14:textId="04954D8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D2123AE" w14:textId="654E4B3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9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2B62C3D2" w14:textId="6BD672B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3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6FF21A4" w14:textId="4F8BB61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4BA3599" w14:textId="230DD5C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94</w:t>
            </w:r>
          </w:p>
        </w:tc>
      </w:tr>
      <w:tr w:rsidR="008635F3" w:rsidRPr="008635F3" w14:paraId="4B9A3C88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9AE7CF7" w14:textId="2FA24E6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 (N=21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5FD08BE" w14:textId="1D1325D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74521FC" w14:textId="614ACE2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235ACE5" w14:textId="7AF9AB6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03699B2" w14:textId="175E2E7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2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9B30699" w14:textId="42A3402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410F99F" w14:textId="6A5DCC6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6A44FAA9" w14:textId="3BA92C0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7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351248C" w14:textId="592656F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AF3F211" w14:textId="797D4C4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7</w:t>
            </w:r>
          </w:p>
        </w:tc>
      </w:tr>
      <w:tr w:rsidR="008635F3" w:rsidRPr="008635F3" w14:paraId="48CAD9E5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706E09FB" w14:textId="43EE7AE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4881E83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3AB6F7A0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184686F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64B3D93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62A1E581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77EE78BA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129A62DF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47CFBCAF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7865DD8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4B176DF9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7111CBF" w14:textId="00A66F8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 (N=21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688C871" w14:textId="01B7D16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87E7709" w14:textId="52C9C65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6A961E6" w14:textId="7BE6B6E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B1D6EEC" w14:textId="0D4C9A4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33540AE" w14:textId="46CA2BF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CFF3140" w14:textId="4EB4006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5111628" w14:textId="43AF8D6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B8BAEF4" w14:textId="22D2C3C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8C3D036" w14:textId="325CAA1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8</w:t>
            </w:r>
          </w:p>
        </w:tc>
      </w:tr>
      <w:tr w:rsidR="008635F3" w:rsidRPr="008635F3" w14:paraId="5F1217BE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CE2D8CD" w14:textId="0C116B0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/Drinking (N=21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5A4072B" w14:textId="1967FB5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0B3B62C" w14:textId="26DCC90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9605648" w14:textId="67B9839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FDAC6A6" w14:textId="714741B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703A004" w14:textId="2236A84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11E8330" w14:textId="7BA9146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A9B71BA" w14:textId="49E164A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866A346" w14:textId="12E69C5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649263F8" w14:textId="19CC05C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25</w:t>
            </w:r>
          </w:p>
        </w:tc>
      </w:tr>
      <w:tr w:rsidR="008635F3" w:rsidRPr="008635F3" w14:paraId="4E61FAE1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425B2BB" w14:textId="1343D55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546A08D" w14:textId="0FBA091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18A1B49" w14:textId="1EBC7FB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A45A618" w14:textId="4B09F66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4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D01DA1D" w14:textId="1CB1FAD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B193386" w14:textId="498E314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0DA5CDE" w14:textId="5D0F01A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7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44298B89" w14:textId="706DC36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8DAED46" w14:textId="7F174D8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1CD5C7D" w14:textId="1F02FE6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73</w:t>
            </w:r>
          </w:p>
        </w:tc>
      </w:tr>
      <w:tr w:rsidR="008635F3" w:rsidRPr="008635F3" w14:paraId="5F246C7E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FE270EB" w14:textId="2C5C623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4D129F6B" w14:textId="10E34AA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4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E7AA09D" w14:textId="3B4DA68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21709196" w14:textId="19B9BA7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68DE634" w14:textId="2ABAF9E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CC55A5E" w14:textId="3A76A22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A289D30" w14:textId="66DDA16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32340DD" w14:textId="4C67560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7A7C0CAA" w14:textId="158C6CC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3FEC050" w14:textId="782D4D1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828</w:t>
            </w:r>
          </w:p>
        </w:tc>
      </w:tr>
      <w:tr w:rsidR="008635F3" w:rsidRPr="008635F3" w14:paraId="3575B951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362F6CB" w14:textId="6F3137A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(N=21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6A27521" w14:textId="42FFB6C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3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31745359" w14:textId="46C6BC5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6AE476F" w14:textId="3FB1D57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6F75FD0" w14:textId="2F0FE67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B239D63" w14:textId="6DE03B9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05984F3" w14:textId="075466B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54E6201" w14:textId="6707F29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1B12806E" w14:textId="7C42463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2FD5BB0D" w14:textId="11C8612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76</w:t>
            </w:r>
          </w:p>
        </w:tc>
      </w:tr>
      <w:tr w:rsidR="008635F3" w:rsidRPr="008635F3" w14:paraId="0087317B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046FE7BA" w14:textId="5B84803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54197BA6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70A9682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2E0E23CC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6F800B6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1E42FE8F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</w:tcPr>
          <w:p w14:paraId="0B2C8301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45AA62A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4987239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5762B359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7DE9DDE3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05318DE" w14:textId="4E31DFE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EEDB838" w14:textId="5AAB9D0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0C0FF55" w14:textId="707863D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7103090" w14:textId="40EB646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323B158" w14:textId="5C3E119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B575D2D" w14:textId="60B2605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119E69E2" w14:textId="187BDFC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550B130" w14:textId="624FC96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7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3AA26C1" w14:textId="677C985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19D62F3" w14:textId="226A7BB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12</w:t>
            </w:r>
          </w:p>
        </w:tc>
      </w:tr>
      <w:tr w:rsidR="008635F3" w:rsidRPr="008635F3" w14:paraId="56993E04" w14:textId="77777777" w:rsidTr="00F72E8D">
        <w:trPr>
          <w:trHeight w:val="283"/>
        </w:trPr>
        <w:tc>
          <w:tcPr>
            <w:tcW w:w="295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FF256F6" w14:textId="6A682A8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EFEDAD4" w14:textId="33B348F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721DF172" w14:textId="6326B97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1C49AFA" w14:textId="1EA0B95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6E7A2655" w14:textId="293EF46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3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5F1D8FF4" w14:textId="7883E60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14:paraId="0C2864FA" w14:textId="68CA72C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04B67C6D" w14:textId="542EB95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9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67D01E83" w14:textId="0E673C0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center"/>
          </w:tcPr>
          <w:p w14:paraId="362F7B48" w14:textId="577DFCC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40</w:t>
            </w:r>
          </w:p>
        </w:tc>
      </w:tr>
    </w:tbl>
    <w:p w14:paraId="7586E5F4" w14:textId="166947F4" w:rsidR="0072386A" w:rsidRPr="008635F3" w:rsidRDefault="00F72E8D" w:rsidP="005A2CDD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635F3">
        <w:rPr>
          <w:rFonts w:ascii="Arial" w:hAnsi="Arial" w:cs="Arial"/>
          <w:b/>
          <w:sz w:val="22"/>
          <w:szCs w:val="22"/>
          <w:lang w:val="en-US"/>
        </w:rPr>
        <w:t>Supplement Table 2</w:t>
      </w:r>
    </w:p>
    <w:p w14:paraId="03A4DBF4" w14:textId="77777777" w:rsidR="00D73719" w:rsidRPr="008635F3" w:rsidRDefault="00D73719" w:rsidP="005A2CD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8C38427" w14:textId="17610ED4" w:rsidR="00F74808" w:rsidRPr="008635F3" w:rsidRDefault="008A7CF4" w:rsidP="005A2CDD">
      <w:pPr>
        <w:jc w:val="both"/>
        <w:rPr>
          <w:rFonts w:ascii="Arial" w:hAnsi="Arial" w:cs="Arial"/>
          <w:sz w:val="22"/>
          <w:szCs w:val="22"/>
          <w:lang w:val="en-US"/>
        </w:rPr>
        <w:sectPr w:rsidR="00F74808" w:rsidRPr="008635F3" w:rsidSect="008635F3"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8635F3">
        <w:rPr>
          <w:rFonts w:ascii="Arial" w:hAnsi="Arial" w:cs="Arial"/>
          <w:sz w:val="22"/>
          <w:szCs w:val="22"/>
          <w:lang w:val="en-US"/>
        </w:rPr>
        <w:t>*</w:t>
      </w:r>
      <w:r w:rsidR="005A2CDD" w:rsidRPr="008635F3">
        <w:rPr>
          <w:rFonts w:ascii="Arial" w:hAnsi="Arial" w:cs="Arial"/>
          <w:sz w:val="22"/>
          <w:szCs w:val="22"/>
          <w:lang w:val="en-US"/>
        </w:rPr>
        <w:t xml:space="preserve">All values were statistically significant at </w:t>
      </w:r>
      <w:r w:rsidR="005A2CDD" w:rsidRPr="008635F3">
        <w:rPr>
          <w:rFonts w:ascii="Arial" w:hAnsi="Arial" w:cs="Arial"/>
          <w:bCs/>
          <w:sz w:val="22"/>
          <w:szCs w:val="22"/>
          <w:lang w:val="en-US"/>
        </w:rPr>
        <w:t>p&lt;0</w:t>
      </w:r>
      <w:r w:rsidR="00975DBA" w:rsidRPr="008635F3">
        <w:rPr>
          <w:rFonts w:ascii="Arial" w:hAnsi="Arial" w:cs="Arial"/>
          <w:bCs/>
          <w:sz w:val="22"/>
          <w:szCs w:val="22"/>
          <w:lang w:val="en-US"/>
        </w:rPr>
        <w:t>.</w:t>
      </w:r>
      <w:r w:rsidR="005A2CDD" w:rsidRPr="008635F3">
        <w:rPr>
          <w:rFonts w:ascii="Arial" w:hAnsi="Arial" w:cs="Arial"/>
          <w:bCs/>
          <w:sz w:val="22"/>
          <w:szCs w:val="22"/>
          <w:lang w:val="en-US"/>
        </w:rPr>
        <w:t>001</w:t>
      </w:r>
      <w:r w:rsidR="00FF664C" w:rsidRPr="008635F3">
        <w:rPr>
          <w:rFonts w:ascii="Arial" w:hAnsi="Arial" w:cs="Arial"/>
          <w:bCs/>
          <w:sz w:val="22"/>
          <w:szCs w:val="22"/>
          <w:lang w:val="en-US"/>
        </w:rPr>
        <w:t xml:space="preserve">; </w:t>
      </w:r>
      <w:r w:rsidR="00F74808" w:rsidRPr="008635F3">
        <w:rPr>
          <w:rFonts w:ascii="Arial" w:hAnsi="Arial" w:cs="Arial"/>
          <w:sz w:val="22"/>
          <w:szCs w:val="22"/>
          <w:lang w:val="en-US"/>
        </w:rPr>
        <w:t xml:space="preserve">FACE-Q Paralysis Module; FDI = Facial Disability Index; </w:t>
      </w:r>
      <w:proofErr w:type="spellStart"/>
      <w:r w:rsidR="00F74808" w:rsidRPr="008635F3">
        <w:rPr>
          <w:rFonts w:ascii="Arial" w:hAnsi="Arial" w:cs="Arial"/>
          <w:sz w:val="22"/>
          <w:szCs w:val="22"/>
          <w:lang w:val="en-US"/>
        </w:rPr>
        <w:t>FaCE</w:t>
      </w:r>
      <w:proofErr w:type="spellEnd"/>
      <w:r w:rsidR="00F74808" w:rsidRPr="008635F3">
        <w:rPr>
          <w:rFonts w:ascii="Arial" w:hAnsi="Arial" w:cs="Arial"/>
          <w:sz w:val="22"/>
          <w:szCs w:val="22"/>
          <w:lang w:val="en-US"/>
        </w:rPr>
        <w:t xml:space="preserve"> = Facial </w:t>
      </w:r>
      <w:proofErr w:type="spellStart"/>
      <w:r w:rsidR="00F74808" w:rsidRPr="008635F3">
        <w:rPr>
          <w:rFonts w:ascii="Arial" w:hAnsi="Arial" w:cs="Arial"/>
          <w:sz w:val="22"/>
          <w:szCs w:val="22"/>
          <w:lang w:val="en-US"/>
        </w:rPr>
        <w:t>Clinimetric</w:t>
      </w:r>
      <w:proofErr w:type="spellEnd"/>
      <w:r w:rsidR="00F74808" w:rsidRPr="008635F3">
        <w:rPr>
          <w:rFonts w:ascii="Arial" w:hAnsi="Arial" w:cs="Arial"/>
          <w:sz w:val="22"/>
          <w:szCs w:val="22"/>
          <w:lang w:val="en-US"/>
        </w:rPr>
        <w:t xml:space="preserve"> Evaluation</w:t>
      </w:r>
      <w:r w:rsidR="00625C24" w:rsidRPr="008635F3">
        <w:rPr>
          <w:rFonts w:ascii="Arial" w:hAnsi="Arial" w:cs="Arial"/>
          <w:sz w:val="22"/>
          <w:szCs w:val="22"/>
          <w:lang w:val="en-US"/>
        </w:rPr>
        <w:t>; Spearman’s rho</w:t>
      </w:r>
    </w:p>
    <w:tbl>
      <w:tblPr>
        <w:tblpPr w:leftFromText="141" w:rightFromText="141" w:vertAnchor="text" w:horzAnchor="margin" w:tblpY="754"/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7"/>
        <w:gridCol w:w="970"/>
        <w:gridCol w:w="970"/>
        <w:gridCol w:w="970"/>
        <w:gridCol w:w="971"/>
        <w:gridCol w:w="971"/>
        <w:gridCol w:w="971"/>
        <w:gridCol w:w="971"/>
        <w:gridCol w:w="971"/>
        <w:gridCol w:w="971"/>
        <w:gridCol w:w="971"/>
        <w:gridCol w:w="971"/>
        <w:gridCol w:w="972"/>
      </w:tblGrid>
      <w:tr w:rsidR="008635F3" w:rsidRPr="008635F3" w14:paraId="178E697A" w14:textId="77777777" w:rsidTr="00F72E8D">
        <w:trPr>
          <w:trHeight w:val="283"/>
        </w:trPr>
        <w:tc>
          <w:tcPr>
            <w:tcW w:w="14317" w:type="dxa"/>
            <w:gridSpan w:val="13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A2F499" w14:textId="59E6E8CA" w:rsidR="005A2CDD" w:rsidRPr="008635F3" w:rsidRDefault="002E7B4F" w:rsidP="00D7371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 xml:space="preserve">Supplement </w:t>
            </w:r>
            <w:r w:rsidR="005A2CDD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ab</w:t>
            </w:r>
            <w:r w:rsidR="00553621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le </w:t>
            </w: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</w:t>
            </w:r>
            <w:r w:rsidR="005460BB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="00553621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Correlations within FACE-Q subdomains</w:t>
            </w:r>
          </w:p>
        </w:tc>
      </w:tr>
      <w:tr w:rsidR="008635F3" w:rsidRPr="008635F3" w14:paraId="54258F70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D712345" w14:textId="21F337FB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650" w:type="dxa"/>
            <w:gridSpan w:val="1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862DF84" w14:textId="77777777" w:rsidR="005A2CDD" w:rsidRPr="008635F3" w:rsidRDefault="005A2CDD" w:rsidP="00F72E8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</w:tr>
      <w:tr w:rsidR="008635F3" w:rsidRPr="008635F3" w14:paraId="5CE9DBB6" w14:textId="77777777" w:rsidTr="00F72E8D">
        <w:trPr>
          <w:trHeight w:val="386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FFC9647" w14:textId="77777777" w:rsidR="005A2CDD" w:rsidRPr="008635F3" w:rsidRDefault="005A2CD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581DEC6C" w14:textId="1A2811AF" w:rsidR="005A2CDD" w:rsidRPr="008635F3" w:rsidRDefault="005A2CD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</w:t>
            </w:r>
          </w:p>
        </w:tc>
        <w:tc>
          <w:tcPr>
            <w:tcW w:w="1941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0F03C1C8" w14:textId="0E3B176E" w:rsidR="005A2CDD" w:rsidRPr="008635F3" w:rsidRDefault="005A2CD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</w:t>
            </w:r>
          </w:p>
        </w:tc>
        <w:tc>
          <w:tcPr>
            <w:tcW w:w="1942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1E2DC144" w14:textId="0BFE9AED" w:rsidR="005A2CDD" w:rsidRPr="008635F3" w:rsidRDefault="005A2CD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</w:t>
            </w:r>
          </w:p>
        </w:tc>
        <w:tc>
          <w:tcPr>
            <w:tcW w:w="1942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5C5C1C9A" w14:textId="418A1FE8" w:rsidR="005A2CDD" w:rsidRPr="008635F3" w:rsidRDefault="005A2CD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</w:t>
            </w:r>
          </w:p>
        </w:tc>
        <w:tc>
          <w:tcPr>
            <w:tcW w:w="1942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54C2240C" w14:textId="6AF6EEC1" w:rsidR="005A2CDD" w:rsidRPr="008635F3" w:rsidRDefault="005A2CD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</w:t>
            </w:r>
          </w:p>
        </w:tc>
        <w:tc>
          <w:tcPr>
            <w:tcW w:w="1943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36EDD3F9" w14:textId="4F893C10" w:rsidR="005A2CDD" w:rsidRPr="008635F3" w:rsidRDefault="005A2CD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ance Distress</w:t>
            </w:r>
          </w:p>
        </w:tc>
      </w:tr>
      <w:tr w:rsidR="008635F3" w:rsidRPr="008635F3" w14:paraId="313094EE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9EB04F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CDE7C58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E553E45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742B21D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4B7BC3A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7BCF807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84013B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E30025C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2D759A9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A97AB38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9062E1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92E1BEB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F1D978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8635F3" w:rsidRPr="008635F3" w14:paraId="3D9ABBA3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FCE3B1D" w14:textId="6FA502A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5BE9A69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C365D93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CB0A96A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603F9F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77570C3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F738C95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EE50AA2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3D5C397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BD506B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BC30D89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4EB1391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95A7081" w14:textId="77777777" w:rsidR="005A2CDD" w:rsidRPr="008635F3" w:rsidRDefault="005A2CDD" w:rsidP="00F72E8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</w:tr>
      <w:tr w:rsidR="008635F3" w:rsidRPr="008635F3" w14:paraId="4FA7EEC7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D2BBA60" w14:textId="57B45A1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ppearanc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199B9A9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174587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773BA49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DBE3432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4E54C6A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BB147B7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B18FCB7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8A3CC07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ED6F05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6CE7A72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A3C162C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E2B56A6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4B49D6E0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41D2D96" w14:textId="38B98CB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1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E6AB760" w14:textId="1A2EAF2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F09964B" w14:textId="334E25F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D7B2D5" w14:textId="457F54A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6F46B52" w14:textId="315DAE1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9C60FBE" w14:textId="54593C6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E56B588" w14:textId="148ECF4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F7EDD26" w14:textId="3AC3A07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0F6E43A" w14:textId="695C052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A9E74B7" w14:textId="22AF7A5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F05CAF" w14:textId="78117B1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F2074FF" w14:textId="1FD67B5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B354928" w14:textId="41DDF86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1F3DD0E7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74BDC5C" w14:textId="41572D1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45173D6" w14:textId="23C25E8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7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3D5BE58" w14:textId="64AEBBA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9F41B7F" w14:textId="6A7AAD4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4CFB5B2" w14:textId="36E8A5D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F7A5059" w14:textId="2D9C826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2692247" w14:textId="6823196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54BD43" w14:textId="7315005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BED610B" w14:textId="14AB5BF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CB0DB8E" w14:textId="3BF3751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8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7E3BA78" w14:textId="018E15E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67545F1" w14:textId="47F34B8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C08F8CF" w14:textId="461DC13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6B713D3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183EE22" w14:textId="48693CB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 (N=21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535B60" w14:textId="16FB303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1E56796" w14:textId="529570E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C3CD0B" w14:textId="595CC82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A9DF9E2" w14:textId="424F7F9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988399B" w14:textId="6B73448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A16B55D" w14:textId="6117BB6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438AA9F" w14:textId="26F905C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CF65694" w14:textId="0EE2815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16423CF" w14:textId="57E8B0D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BEB74E" w14:textId="21DF9BF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48B15E3" w14:textId="7888C6F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6D3642E" w14:textId="56265DD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60FE6D49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8805AB2" w14:textId="084C351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 (N=21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F243EB8" w14:textId="02AD9CD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8713CD" w14:textId="445B783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50F7C28" w14:textId="112D3E1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E1AFED2" w14:textId="1ACBC31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CAE9487" w14:textId="295A434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08501DE" w14:textId="19B067F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9A5812F" w14:textId="1663F1F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D59B240" w14:textId="7440E05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5183AB5" w14:textId="16AC374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D911C87" w14:textId="1DA5FC1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003ABE" w14:textId="570B27F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DA3A61" w14:textId="681EC59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78955071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B37665" w14:textId="6E9E8F8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 (N=21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ED1B13F" w14:textId="57D0FBB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898C56" w14:textId="4E29A65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D99FE7" w14:textId="46F368B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8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D82088" w14:textId="6C61ACB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964E369" w14:textId="5E31F66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E752EED" w14:textId="787B055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9616A2" w14:textId="29E3B8E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8EF2B33" w14:textId="7129A09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A594861" w14:textId="554C8B4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E3A66AA" w14:textId="246827E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814ECA" w14:textId="16F7899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8B87CB8" w14:textId="02D1275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BA55F95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ADD8732" w14:textId="1112D5A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Health-related Quality of Lif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F98588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288812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9CF1CF7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997164F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43FA1C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82F0BC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FE427D0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ED831D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6FC4EA2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86174A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DC59978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09D3FCC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3E0E6046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3C08B2" w14:textId="53F5CAE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 Distress (N=21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1266212" w14:textId="35C617E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8CF201" w14:textId="72CAB4A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2CE350" w14:textId="18238C7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F1935EC" w14:textId="6F6D4C6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53691F9" w14:textId="6620C07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98AE53B" w14:textId="4F003A3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88F83A" w14:textId="40F362A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1A7A337" w14:textId="23447E8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72D15CD" w14:textId="5DD343E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4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AA2261" w14:textId="0F285F8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4F5BE77" w14:textId="6DEBCD9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298A782" w14:textId="442688C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50DDFBB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80E23CC" w14:textId="17768A4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 (N=21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1802040" w14:textId="5DE4B85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B621A9C" w14:textId="7F416B9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DA3809A" w14:textId="14A847B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4897B0D" w14:textId="7CD6B7C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94252CC" w14:textId="27BB013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6F5B58" w14:textId="3B24FF3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B0FDC91" w14:textId="352FEEA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8D76DA" w14:textId="07491A8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1555C5" w14:textId="554F8EF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8858D5" w14:textId="4AA7736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2C4BD4B" w14:textId="22341F6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09EBEE3" w14:textId="2CD929F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1A11C486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04CFDE6" w14:textId="39A4087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4B528C8" w14:textId="6738E6C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4EA84C1" w14:textId="3D2ADE7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F3C2F2" w14:textId="4BE23BE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98A87CC" w14:textId="1C7C514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885455" w14:textId="21F126C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31815B2" w14:textId="3F2E079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E053F2F" w14:textId="54C1178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A55A8AC" w14:textId="429560C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334839B" w14:textId="69F03AA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0A9C931" w14:textId="20DFEAD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984E9E" w14:textId="19219E1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0CD9F1" w14:textId="24D9A59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69DA3817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6AD1794" w14:textId="64E5469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 (N=21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96E6CDF" w14:textId="3151DBE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C537444" w14:textId="4A73DEF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8A01297" w14:textId="7215CFB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FF62C68" w14:textId="0F516B4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126DDF" w14:textId="4A6C549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80DC08D" w14:textId="15A0E88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2A0D86E" w14:textId="087386F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F9BF3CA" w14:textId="5B87644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E461BA" w14:textId="27A930E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085F224" w14:textId="14A9B1F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DA71330" w14:textId="6B7D61C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D97F68D" w14:textId="22890E6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077455D3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5A38839D" w14:textId="33D2BB8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51E092F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C53202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C06187F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0E671D0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3A922D1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AA94EC5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C3FA0C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008AC04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7BC0398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2E2DEE0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48CE634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C6846E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668DED69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3A6C563" w14:textId="4AD22A1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 (N=2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FEF4A8B" w14:textId="58E5316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0B9FC4" w14:textId="7993F8B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AFD2A46" w14:textId="74F7E71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D4B93E0" w14:textId="41B610D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74C70C" w14:textId="6AC1C3A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050CED" w14:textId="41E051E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ACD935A" w14:textId="0E2A215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B9AA077" w14:textId="31F421C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60AB49F" w14:textId="6E94CD1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0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3C004DD" w14:textId="43F0BA8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887689B" w14:textId="4754B6C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DC4BF61" w14:textId="2719814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4F9BB0D6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0A89EB3" w14:textId="7BA6356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/Drinking (N=2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FDCEA7A" w14:textId="6439671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1C4607" w14:textId="4742BB2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B75030" w14:textId="788D323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F8C0C85" w14:textId="5DC7831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AC8FDF2" w14:textId="24D51CD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C2E628" w14:textId="4F37D13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F04840A" w14:textId="55882FE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B4A68F8" w14:textId="133DB8B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A9DD2C" w14:textId="6E865D5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F9683C1" w14:textId="074DF00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C494162" w14:textId="01CDEEF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5E0968" w14:textId="725350A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4FEE8073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DBE001" w14:textId="325CC52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82D4D2B" w14:textId="521F0D1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F65D6A" w14:textId="5D7E4A3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6A697A" w14:textId="0A21F35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75D291D" w14:textId="42B50A0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FF156D" w14:textId="21E0F50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3E5E9E9" w14:textId="1CB98B4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4B7E64" w14:textId="5A5E969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93C87A4" w14:textId="7307FD4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22C52BA" w14:textId="5CFA61D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5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96E9398" w14:textId="24A8FCD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22108E1" w14:textId="3EAFCFC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85E97B3" w14:textId="4CC53E8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06C4FE16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BC28E21" w14:textId="2C05583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D32D01" w14:textId="4E2D993D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724EDC" w14:textId="42F4961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548436A" w14:textId="139023D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04EE5CA" w14:textId="2355529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D25DA3" w14:textId="2B33EF0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5EF53A" w14:textId="536E990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F2A90F" w14:textId="1B5F931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34C6903" w14:textId="3993422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655348" w14:textId="31A2CBD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38DE07" w14:textId="5311B52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FAA8976" w14:textId="7040805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684251" w14:textId="6319267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71CBEFD9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E54519B" w14:textId="641716E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(N=2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CB8951" w14:textId="7AFC743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5FB262" w14:textId="65061CF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4B17CB" w14:textId="5F2474C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7DC9772" w14:textId="215F7A4B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4AAD2F2" w14:textId="1273DD9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86B6248" w14:textId="33E58AA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A65239" w14:textId="50F40B4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4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AD4E64" w14:textId="59D71F5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8A52B91" w14:textId="16A3D3D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3854054" w14:textId="3CBE0AE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A01AA83" w14:textId="382F31BF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F72ED2" w14:textId="171675A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36C7EB59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6E67E99" w14:textId="055989F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3937DC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C4C8BF1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FA157D1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BB2E0C4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8659200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B9ED8D3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7F0F3C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1C55DC1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BAA98FE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ABC26FB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F305BCD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D3EA18A" w14:textId="7777777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2C47C1D6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BD5590" w14:textId="64D616E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588475B" w14:textId="2849F10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8266A4B" w14:textId="77CD415C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4C87904" w14:textId="72E5ABFE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D76A04" w14:textId="5F73A2B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0AF3F2" w14:textId="073A755A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73D5240" w14:textId="4B0F462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68911BB" w14:textId="1E3C7C18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379FA6A" w14:textId="5F9E533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988994A" w14:textId="1E05161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86D6B32" w14:textId="76BA3AA9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8B649AA" w14:textId="3301F6C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434B2D6" w14:textId="120B5D4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6A92B5BF" w14:textId="77777777" w:rsidTr="00F72E8D">
        <w:trPr>
          <w:trHeight w:val="283"/>
        </w:trPr>
        <w:tc>
          <w:tcPr>
            <w:tcW w:w="2667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3C2191C" w14:textId="043948E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84A1866" w14:textId="08071FE2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D96B0A3" w14:textId="3A0D575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9031DCE" w14:textId="743FA08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79B3157" w14:textId="1A509224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C0B7B7" w14:textId="290F353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54AA8B" w14:textId="4CD6A2A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61F5FC6" w14:textId="740470A6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AA217F" w14:textId="3C5B58F3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5D3D4A3" w14:textId="194E65C1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914056" w14:textId="342E7157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15E1C41" w14:textId="5B7011F0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6EAA95" w14:textId="5B8B25A5" w:rsidR="00104BCD" w:rsidRPr="008635F3" w:rsidRDefault="00104BCD" w:rsidP="00F72E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</w:tbl>
    <w:p w14:paraId="21A13A4C" w14:textId="53AA57A2" w:rsidR="00F72E8D" w:rsidRPr="008635F3" w:rsidRDefault="00F72E8D" w:rsidP="005A2CDD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635F3">
        <w:rPr>
          <w:rFonts w:ascii="Arial" w:hAnsi="Arial" w:cs="Arial"/>
          <w:b/>
          <w:sz w:val="22"/>
          <w:szCs w:val="22"/>
          <w:lang w:val="en-US"/>
        </w:rPr>
        <w:t>Supplement Table 3</w:t>
      </w:r>
    </w:p>
    <w:p w14:paraId="15997C45" w14:textId="77777777" w:rsidR="00D73719" w:rsidRPr="008635F3" w:rsidRDefault="00D73719" w:rsidP="005A2CDD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19DC651" w14:textId="353732B6" w:rsidR="00104BCD" w:rsidRPr="008635F3" w:rsidRDefault="00F74808" w:rsidP="005A2CD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635F3">
        <w:rPr>
          <w:rFonts w:ascii="Arial" w:hAnsi="Arial" w:cs="Arial"/>
          <w:sz w:val="22"/>
          <w:szCs w:val="22"/>
          <w:lang w:val="en-US"/>
        </w:rPr>
        <w:t xml:space="preserve">FACE-Q Paralysis Module; FDI = Facial Disability Index; </w:t>
      </w:r>
      <w:proofErr w:type="spellStart"/>
      <w:r w:rsidRPr="008635F3">
        <w:rPr>
          <w:rFonts w:ascii="Arial" w:hAnsi="Arial" w:cs="Arial"/>
          <w:sz w:val="22"/>
          <w:szCs w:val="22"/>
          <w:lang w:val="en-US"/>
        </w:rPr>
        <w:t>FaCE</w:t>
      </w:r>
      <w:proofErr w:type="spellEnd"/>
      <w:r w:rsidRPr="008635F3">
        <w:rPr>
          <w:rFonts w:ascii="Arial" w:hAnsi="Arial" w:cs="Arial"/>
          <w:sz w:val="22"/>
          <w:szCs w:val="22"/>
          <w:lang w:val="en-US"/>
        </w:rPr>
        <w:t xml:space="preserve"> = Facial </w:t>
      </w:r>
      <w:proofErr w:type="spellStart"/>
      <w:r w:rsidRPr="008635F3">
        <w:rPr>
          <w:rFonts w:ascii="Arial" w:hAnsi="Arial" w:cs="Arial"/>
          <w:sz w:val="22"/>
          <w:szCs w:val="22"/>
          <w:lang w:val="en-US"/>
        </w:rPr>
        <w:t>Clinimetric</w:t>
      </w:r>
      <w:proofErr w:type="spellEnd"/>
      <w:r w:rsidRPr="008635F3">
        <w:rPr>
          <w:rFonts w:ascii="Arial" w:hAnsi="Arial" w:cs="Arial"/>
          <w:sz w:val="22"/>
          <w:szCs w:val="22"/>
          <w:lang w:val="en-US"/>
        </w:rPr>
        <w:t xml:space="preserve"> Evaluation</w:t>
      </w:r>
      <w:r w:rsidR="00625C24" w:rsidRPr="008635F3">
        <w:rPr>
          <w:rFonts w:ascii="Arial" w:hAnsi="Arial" w:cs="Arial"/>
          <w:sz w:val="22"/>
          <w:szCs w:val="22"/>
          <w:lang w:val="en-US"/>
        </w:rPr>
        <w:t>; Spearman’s rho</w:t>
      </w:r>
    </w:p>
    <w:p w14:paraId="2951D3C1" w14:textId="7180FCA6" w:rsidR="00104BCD" w:rsidRPr="008635F3" w:rsidRDefault="00104BCD" w:rsidP="00104BCD">
      <w:pPr>
        <w:rPr>
          <w:rFonts w:ascii="Arial" w:hAnsi="Arial" w:cs="Arial"/>
          <w:sz w:val="22"/>
          <w:szCs w:val="22"/>
          <w:lang w:val="en-US"/>
        </w:rPr>
      </w:pPr>
    </w:p>
    <w:p w14:paraId="0D4F54CB" w14:textId="48463984" w:rsidR="00D73719" w:rsidRPr="008635F3" w:rsidRDefault="00D73719" w:rsidP="00D73719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635F3">
        <w:rPr>
          <w:rFonts w:ascii="Arial" w:hAnsi="Arial" w:cs="Arial"/>
          <w:b/>
          <w:sz w:val="22"/>
          <w:szCs w:val="22"/>
          <w:lang w:val="en-US"/>
        </w:rPr>
        <w:lastRenderedPageBreak/>
        <w:t>Supplement Table 4</w:t>
      </w:r>
    </w:p>
    <w:p w14:paraId="466426AA" w14:textId="0B5CBFD0" w:rsidR="005A2CDD" w:rsidRPr="008635F3" w:rsidRDefault="005A2CDD" w:rsidP="007E4637">
      <w:pPr>
        <w:rPr>
          <w:rFonts w:ascii="Arial" w:hAnsi="Arial" w:cs="Arial"/>
          <w:sz w:val="22"/>
          <w:szCs w:val="22"/>
          <w:lang w:val="en-US"/>
        </w:rPr>
      </w:pPr>
    </w:p>
    <w:p w14:paraId="3B4F1D46" w14:textId="7DD28907" w:rsidR="005A2CDD" w:rsidRPr="008635F3" w:rsidRDefault="005A2CDD" w:rsidP="005A2CD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4317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62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8635F3" w:rsidRPr="008635F3" w14:paraId="237BF6F7" w14:textId="77777777" w:rsidTr="007E4637">
        <w:trPr>
          <w:trHeight w:val="283"/>
        </w:trPr>
        <w:tc>
          <w:tcPr>
            <w:tcW w:w="14317" w:type="dxa"/>
            <w:gridSpan w:val="11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56FF7A3" w14:textId="4F35A705" w:rsidR="005A2CDD" w:rsidRPr="008635F3" w:rsidRDefault="002E7B4F" w:rsidP="00D7371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 </w:t>
            </w:r>
            <w:r w:rsidR="00553621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D73719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  <w:r w:rsidR="005460BB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="005A2CDD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553621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rrelations within FACE-Q subdomains</w:t>
            </w:r>
          </w:p>
        </w:tc>
      </w:tr>
      <w:tr w:rsidR="008635F3" w:rsidRPr="008635F3" w14:paraId="5A9FD7DD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5BE37E5" w14:textId="3C6C4DD8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623" w:type="dxa"/>
            <w:gridSpan w:val="10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D73480C" w14:textId="77777777" w:rsidR="005A2CDD" w:rsidRPr="008635F3" w:rsidRDefault="005A2CDD" w:rsidP="0043774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</w:tr>
      <w:tr w:rsidR="008635F3" w:rsidRPr="008635F3" w14:paraId="3113F7AC" w14:textId="77777777" w:rsidTr="00553621">
        <w:trPr>
          <w:trHeight w:val="386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291B84" w14:textId="77777777" w:rsidR="005A2CDD" w:rsidRPr="008635F3" w:rsidRDefault="005A2CDD" w:rsidP="0043774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611175D0" w14:textId="3D32998E" w:rsidR="005A2CDD" w:rsidRPr="008635F3" w:rsidRDefault="005A2CDD" w:rsidP="00553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</w:t>
            </w:r>
            <w:r w:rsidR="00553621" w:rsidRPr="008635F3">
              <w:rPr>
                <w:rFonts w:ascii="Arial" w:hAnsi="Arial" w:cs="Arial"/>
                <w:sz w:val="22"/>
                <w:szCs w:val="22"/>
                <w:lang w:val="en-US"/>
              </w:rPr>
              <w:t xml:space="preserve"> Function</w:t>
            </w:r>
          </w:p>
        </w:tc>
        <w:tc>
          <w:tcPr>
            <w:tcW w:w="2325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75E184C0" w14:textId="49101758" w:rsidR="005A2CDD" w:rsidRPr="008635F3" w:rsidRDefault="005A2CDD" w:rsidP="00553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</w:t>
            </w:r>
            <w:r w:rsidR="00553621" w:rsidRPr="008635F3">
              <w:rPr>
                <w:rFonts w:ascii="Arial" w:hAnsi="Arial" w:cs="Arial"/>
                <w:sz w:val="22"/>
                <w:szCs w:val="22"/>
                <w:lang w:val="en-US"/>
              </w:rPr>
              <w:t xml:space="preserve"> Function</w:t>
            </w:r>
          </w:p>
        </w:tc>
        <w:tc>
          <w:tcPr>
            <w:tcW w:w="2324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67AEB1EF" w14:textId="146E2587" w:rsidR="005A2CDD" w:rsidRPr="008635F3" w:rsidRDefault="005A2CDD" w:rsidP="00553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</w:t>
            </w:r>
          </w:p>
        </w:tc>
        <w:tc>
          <w:tcPr>
            <w:tcW w:w="2325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33ED0527" w14:textId="73E070CE" w:rsidR="005A2CDD" w:rsidRPr="008635F3" w:rsidRDefault="005A2CDD" w:rsidP="00553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</w:t>
            </w:r>
          </w:p>
        </w:tc>
        <w:tc>
          <w:tcPr>
            <w:tcW w:w="2325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hideMark/>
          </w:tcPr>
          <w:p w14:paraId="26EB6F27" w14:textId="3EAB7DCD" w:rsidR="005A2CDD" w:rsidRPr="008635F3" w:rsidRDefault="005A2CDD" w:rsidP="005536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 and Drinking</w:t>
            </w:r>
          </w:p>
        </w:tc>
      </w:tr>
      <w:tr w:rsidR="008635F3" w:rsidRPr="008635F3" w14:paraId="504B9FD4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611466B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FC754E8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11208C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51A73A6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D38A83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87589F2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039F842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F5D2AB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9FCA09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4165B91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8C3882B" w14:textId="77777777" w:rsidR="005A2CDD" w:rsidRPr="008635F3" w:rsidRDefault="005A2CDD" w:rsidP="0043774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8635F3" w:rsidRPr="008635F3" w14:paraId="7C26373A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3F696D" w14:textId="0B55E6D2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BC332C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E03D7C9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479EFBF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4EF2EEE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E83150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4B87D2B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4A68975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F3EEC7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01BEE48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A911D85" w14:textId="77777777" w:rsidR="005A2CDD" w:rsidRPr="008635F3" w:rsidRDefault="005A2CDD" w:rsidP="005A2CD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</w:tr>
      <w:tr w:rsidR="008635F3" w:rsidRPr="008635F3" w14:paraId="7240F312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7EED433" w14:textId="36BD439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ppeara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04FAAD4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B595C10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E2D8B82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44DCED2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8042AE6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2EEA6E0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884B9BC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6D663C0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9BD795E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4E5E2F7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6B9BCA43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121A9F3" w14:textId="24AD929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381AF1C" w14:textId="3A5962E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127AB3A" w14:textId="7E770B8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9E092AE" w14:textId="34401E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680968" w14:textId="218804F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D3DCB2D" w14:textId="76514C6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6A84281" w14:textId="5186836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0C41CD" w14:textId="1A18207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14547BD" w14:textId="5CB503F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9DDF792" w14:textId="3B392FA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6F9B0C" w14:textId="1361380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0C8D57DC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2AB614D" w14:textId="31DE77B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C0B5A5" w14:textId="2CEBBCF9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3053948" w14:textId="26BBD64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A735DCA" w14:textId="737A1EA4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6E1F809" w14:textId="6A3C99F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5F52917" w14:textId="077EF9E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363D8E" w14:textId="3951CDB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0E46780" w14:textId="103056B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5635718" w14:textId="4B25899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F10F308" w14:textId="0B88E6B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8486666" w14:textId="3480864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3A0CFF53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5704FB1" w14:textId="3EA26EE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 (N=2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ADF8B0" w14:textId="31B9689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D2A6B68" w14:textId="254BE0F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F6724BD" w14:textId="236D67B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F923BB" w14:textId="1E03D8B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ADC71D5" w14:textId="2AD68A89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07DB5D" w14:textId="43DE942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677303C" w14:textId="3E1236B4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5826981" w14:textId="4FE5288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7164F83" w14:textId="6C0D11B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DF4F94D" w14:textId="7D16E45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146C1CAD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FABF2D7" w14:textId="7886920D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 (N=2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8FD3DC" w14:textId="62B5439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BF69C8" w14:textId="01B40ED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449BC61" w14:textId="20F3E54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CC9ADA" w14:textId="6A903DA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5D5DDA" w14:textId="4416789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FE6356B" w14:textId="0370D09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D9C3B6D" w14:textId="2FC753A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A095E5" w14:textId="28BB99A4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4A34F1B" w14:textId="2DAFA8A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81E7B48" w14:textId="07AA09A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036748CF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94D013" w14:textId="5D9DE4A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 (N=21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1FF175B" w14:textId="0ADF4A2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22FEF93" w14:textId="35C4F9A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406BB6F" w14:textId="49DDF69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15173C7" w14:textId="2C54D504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CD38D0E" w14:textId="112070E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D7445A" w14:textId="456EEFAD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F660A9B" w14:textId="0B6C4AE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B1DB50" w14:textId="44F7035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A376169" w14:textId="1231A48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A0A859" w14:textId="456C8E8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2B99C0D1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DF76EB9" w14:textId="2652FDA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Health-related Quality of Lif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85F940F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5BFF006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F67D138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CD256A4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C52B0D0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B55F03B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AEDEB04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45DBB4A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AE6E09F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6440C53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2822F159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60E4F3" w14:textId="0D598BC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 Distress (N=21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C3BF727" w14:textId="7B6F14E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3854179" w14:textId="54A6B6C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A2DA289" w14:textId="01A4D2E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3C14AF7" w14:textId="23B4039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965E6D5" w14:textId="36EC63F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5555205" w14:textId="51082AFD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5385F16" w14:textId="0AD23F1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EA49D97" w14:textId="675B3859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C3E9874" w14:textId="51BE1E7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86B5183" w14:textId="0A14643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21640FAD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F91A63E" w14:textId="3F52F74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 (N=21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1A37A3A" w14:textId="2E512E8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94FDE1" w14:textId="1BE49C4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9DC6F7E" w14:textId="11257CF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ADE494" w14:textId="26BFB32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26D743" w14:textId="4CE1808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1CE27C" w14:textId="1A5C59D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A296AEB" w14:textId="7C65668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F788DF" w14:textId="3111376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04AA223" w14:textId="118DDCA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A3AEB5C" w14:textId="3B74CA2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341D3507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6BA1EDD" w14:textId="6CE43C6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D3ED4E8" w14:textId="7FB18D1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E7AB334" w14:textId="78BF624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439B385" w14:textId="7BF91C8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4A8E93B" w14:textId="732D519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F085646" w14:textId="4F13F3A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DE28D1A" w14:textId="6678F8F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4BF7D6" w14:textId="4CDB025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86F9AF7" w14:textId="47237B3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C98E7D8" w14:textId="03FD6A74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033BE2" w14:textId="54F267D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158905DD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F8824E8" w14:textId="0AEEE3D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 (N=2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4FCD08C" w14:textId="59D67DB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1D92C6D" w14:textId="6397882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38A39D3" w14:textId="72043F4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8D9209A" w14:textId="7E97818D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CC4A2B1" w14:textId="2DA3B4ED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EA2259C" w14:textId="5EBE976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D89AC2F" w14:textId="4443B1F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59F7119" w14:textId="6749DF2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C2A6D2" w14:textId="0B28C94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6869EDB" w14:textId="3A06C60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2814AA2E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306E26F9" w14:textId="1BE126DD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CD9E1F9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DBEB3D3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8055921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03918A9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973E4C8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E1CC13F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02E59A3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D31B48F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6E88C79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261AC1C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3E4239B0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4B29BA5" w14:textId="09A7521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 (N=21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09D0CD" w14:textId="6485E85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9C035D" w14:textId="63C831B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E39FE25" w14:textId="199F3EF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1D7B8EB" w14:textId="499CCF1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BDDE34A" w14:textId="574A455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657882" w14:textId="64B9436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1CCD8FC" w14:textId="33A9A98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AAD1983" w14:textId="6A62FBB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B86186" w14:textId="4AE8DC1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5822E98" w14:textId="3710F0D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0C76D27B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DABDED2" w14:textId="73055C4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/Drinking (N=21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58FD584" w14:textId="5DFDFE8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9FED769" w14:textId="12A02014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09AA24C" w14:textId="7BD7D91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7511E91" w14:textId="41FDED4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E0E7C29" w14:textId="34D7D1D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CBE28C7" w14:textId="65ADDA5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62F4C1C" w14:textId="0C80510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F87A4B6" w14:textId="3D84AC4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C6D274" w14:textId="1413450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847B32" w14:textId="1BEB734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4F5CB38A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757DB1" w14:textId="2FB0F4E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763D44E" w14:textId="75EFF77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D4887B" w14:textId="36C8067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84AFDA" w14:textId="4C1F43B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45AF785" w14:textId="46E2D71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D65B13" w14:textId="0ECE3DF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708C65" w14:textId="652C684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AC6C3C8" w14:textId="693859B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517A5F" w14:textId="454C969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ED03027" w14:textId="5A46D339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D4375D" w14:textId="513B5EF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3BD5FF31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2609D49" w14:textId="32B0A3F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F7EBF6E" w14:textId="5321891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C82A47E" w14:textId="7128A95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ED6531" w14:textId="4B904E6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04FE689" w14:textId="1461F32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44BF886" w14:textId="10CCEC5E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18A15F5" w14:textId="3FC7311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9791359" w14:textId="4EBE13A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4E811C8" w14:textId="691E8E5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5FED977" w14:textId="19AB275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CE9AE71" w14:textId="2180972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64A07354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ABC1FC" w14:textId="3D8F8809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(N=21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3DA974" w14:textId="71978E04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9A96DE" w14:textId="38A6968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C9A8050" w14:textId="0AF1750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E3969B6" w14:textId="6D1212F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B992D20" w14:textId="274902E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E6525CD" w14:textId="2206A81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9680902" w14:textId="56C9DD6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2E5BFA" w14:textId="02D4BEF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88B863F" w14:textId="0C30E20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AA0577" w14:textId="0D9E8AD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320B50C1" w14:textId="77777777" w:rsidTr="00104BCD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DBED7EE" w14:textId="76BB851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D6E9C61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77203B1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C045798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DA14833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F5B882B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583C9F0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BE6E0D1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34B89AB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3ED337F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DDD68D3" w14:textId="77777777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2AC1552E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755A31" w14:textId="46628F6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121399" w14:textId="7904EE9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86898E" w14:textId="08B9D72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F57F68A" w14:textId="67DF5B3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C99D077" w14:textId="2514E228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3DF5840" w14:textId="3B1B9AC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493BC1" w14:textId="4372CA0A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6865744" w14:textId="3F640F3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ACECB28" w14:textId="058A1B11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54963E" w14:textId="671B26F9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A14CB20" w14:textId="69FE157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4F8ACB1" w14:textId="77777777" w:rsidTr="007E4637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5ED9549" w14:textId="4E24E70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684E79D" w14:textId="555F5C3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B64090" w14:textId="54697653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1D79594" w14:textId="464FB250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6920A42" w14:textId="6DA36CB6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BA0685B" w14:textId="61EBE2BF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3D06EDD" w14:textId="6F34AA8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E39B4E0" w14:textId="7E485872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6DCF61A" w14:textId="65EC92E5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5DA1FAE" w14:textId="19CE469C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BFE470E" w14:textId="6F963DDB" w:rsidR="00104BCD" w:rsidRPr="008635F3" w:rsidRDefault="00104BCD" w:rsidP="00104BC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</w:tbl>
    <w:p w14:paraId="2E12D597" w14:textId="0F9BFB6B" w:rsidR="00F74808" w:rsidRPr="008635F3" w:rsidRDefault="00F74808" w:rsidP="007E4637">
      <w:pPr>
        <w:ind w:hanging="142"/>
        <w:rPr>
          <w:rFonts w:ascii="Arial" w:hAnsi="Arial" w:cs="Arial"/>
          <w:sz w:val="22"/>
          <w:szCs w:val="22"/>
          <w:lang w:val="en-US"/>
        </w:rPr>
      </w:pPr>
      <w:r w:rsidRPr="008635F3">
        <w:rPr>
          <w:rFonts w:ascii="Arial" w:hAnsi="Arial" w:cs="Arial"/>
          <w:sz w:val="22"/>
          <w:szCs w:val="22"/>
          <w:lang w:val="en-US"/>
        </w:rPr>
        <w:t xml:space="preserve">FACE-Q Paralysis Module; FDI = Facial Disability Index; </w:t>
      </w:r>
      <w:proofErr w:type="spellStart"/>
      <w:r w:rsidRPr="008635F3">
        <w:rPr>
          <w:rFonts w:ascii="Arial" w:hAnsi="Arial" w:cs="Arial"/>
          <w:sz w:val="22"/>
          <w:szCs w:val="22"/>
          <w:lang w:val="en-US"/>
        </w:rPr>
        <w:t>FaCE</w:t>
      </w:r>
      <w:proofErr w:type="spellEnd"/>
      <w:r w:rsidRPr="008635F3">
        <w:rPr>
          <w:rFonts w:ascii="Arial" w:hAnsi="Arial" w:cs="Arial"/>
          <w:sz w:val="22"/>
          <w:szCs w:val="22"/>
          <w:lang w:val="en-US"/>
        </w:rPr>
        <w:t xml:space="preserve"> = Facial </w:t>
      </w:r>
      <w:proofErr w:type="spellStart"/>
      <w:r w:rsidRPr="008635F3">
        <w:rPr>
          <w:rFonts w:ascii="Arial" w:hAnsi="Arial" w:cs="Arial"/>
          <w:sz w:val="22"/>
          <w:szCs w:val="22"/>
          <w:lang w:val="en-US"/>
        </w:rPr>
        <w:t>Clinimetric</w:t>
      </w:r>
      <w:proofErr w:type="spellEnd"/>
      <w:r w:rsidRPr="008635F3">
        <w:rPr>
          <w:rFonts w:ascii="Arial" w:hAnsi="Arial" w:cs="Arial"/>
          <w:sz w:val="22"/>
          <w:szCs w:val="22"/>
          <w:lang w:val="en-US"/>
        </w:rPr>
        <w:t xml:space="preserve"> Evaluation</w:t>
      </w:r>
      <w:r w:rsidR="00625C24" w:rsidRPr="008635F3">
        <w:rPr>
          <w:rFonts w:ascii="Arial" w:hAnsi="Arial" w:cs="Arial"/>
          <w:sz w:val="22"/>
          <w:szCs w:val="22"/>
          <w:lang w:val="en-US"/>
        </w:rPr>
        <w:t>; Spearman’s rho</w:t>
      </w:r>
    </w:p>
    <w:p w14:paraId="7E6FFD91" w14:textId="77777777" w:rsidR="00D73719" w:rsidRPr="008635F3" w:rsidRDefault="00D73719" w:rsidP="007E4637">
      <w:pPr>
        <w:ind w:hanging="142"/>
        <w:rPr>
          <w:rFonts w:ascii="Arial" w:hAnsi="Arial" w:cs="Arial"/>
          <w:sz w:val="22"/>
          <w:szCs w:val="22"/>
          <w:lang w:val="en-US"/>
        </w:rPr>
        <w:sectPr w:rsidR="00D73719" w:rsidRPr="008635F3" w:rsidSect="008635F3"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42D30A8" w14:textId="6E8F4B5B" w:rsidR="00D73719" w:rsidRPr="008635F3" w:rsidRDefault="00D73719" w:rsidP="004E5369">
      <w:pPr>
        <w:rPr>
          <w:rFonts w:ascii="Arial" w:hAnsi="Arial" w:cs="Arial"/>
          <w:b/>
          <w:sz w:val="22"/>
          <w:szCs w:val="22"/>
          <w:lang w:val="en-US"/>
        </w:rPr>
      </w:pPr>
      <w:r w:rsidRPr="008635F3">
        <w:rPr>
          <w:rFonts w:ascii="Arial" w:hAnsi="Arial" w:cs="Arial"/>
          <w:b/>
          <w:sz w:val="22"/>
          <w:szCs w:val="22"/>
          <w:lang w:val="en-US"/>
        </w:rPr>
        <w:t>Supplement Table 5</w:t>
      </w:r>
    </w:p>
    <w:p w14:paraId="028555AE" w14:textId="77777777" w:rsidR="00D73719" w:rsidRPr="008635F3" w:rsidRDefault="00D73719" w:rsidP="004E5369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4317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5"/>
        <w:gridCol w:w="1163"/>
        <w:gridCol w:w="1163"/>
        <w:gridCol w:w="1163"/>
        <w:gridCol w:w="1163"/>
        <w:gridCol w:w="1164"/>
        <w:gridCol w:w="1163"/>
        <w:gridCol w:w="1163"/>
        <w:gridCol w:w="1163"/>
        <w:gridCol w:w="1163"/>
        <w:gridCol w:w="1164"/>
      </w:tblGrid>
      <w:tr w:rsidR="008635F3" w:rsidRPr="008635F3" w14:paraId="3759CE0E" w14:textId="77777777" w:rsidTr="007E4637">
        <w:trPr>
          <w:trHeight w:val="283"/>
        </w:trPr>
        <w:tc>
          <w:tcPr>
            <w:tcW w:w="14317" w:type="dxa"/>
            <w:gridSpan w:val="11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398C8BD" w14:textId="39A9F755" w:rsidR="005A2CDD" w:rsidRPr="008635F3" w:rsidRDefault="002E7B4F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 </w:t>
            </w:r>
            <w:r w:rsidR="00553621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D73719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.</w:t>
            </w:r>
            <w:r w:rsidR="005A2CDD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553621"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rrelations within FACE-Q subdomains</w:t>
            </w:r>
          </w:p>
        </w:tc>
      </w:tr>
      <w:tr w:rsidR="008635F3" w:rsidRPr="008635F3" w14:paraId="22CF70AA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B42CF4C" w14:textId="78BF7AE9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632" w:type="dxa"/>
            <w:gridSpan w:val="10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D1752C7" w14:textId="77777777" w:rsidR="005A2CDD" w:rsidRPr="008635F3" w:rsidRDefault="005A2CDD" w:rsidP="004E536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</w:tr>
      <w:tr w:rsidR="008635F3" w:rsidRPr="008635F3" w14:paraId="55F10CCF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B21F178" w14:textId="77777777" w:rsidR="005A2CDD" w:rsidRPr="008635F3" w:rsidRDefault="005A2CD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326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039358D" w14:textId="306D1F62" w:rsidR="005A2CDD" w:rsidRPr="008635F3" w:rsidRDefault="005A2CD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 Function</w:t>
            </w:r>
          </w:p>
        </w:tc>
        <w:tc>
          <w:tcPr>
            <w:tcW w:w="2326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DC83B77" w14:textId="15F9B201" w:rsidR="005A2CDD" w:rsidRPr="008635F3" w:rsidRDefault="005A2CD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ial Function</w:t>
            </w:r>
          </w:p>
        </w:tc>
        <w:tc>
          <w:tcPr>
            <w:tcW w:w="2327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59E0485" w14:textId="0F2925C7" w:rsidR="005A2CDD" w:rsidRPr="008635F3" w:rsidRDefault="005A2CD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Function</w:t>
            </w:r>
          </w:p>
        </w:tc>
        <w:tc>
          <w:tcPr>
            <w:tcW w:w="2326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203650" w14:textId="3EDDDF76" w:rsidR="005A2CDD" w:rsidRPr="008635F3" w:rsidRDefault="005A2CD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 Adverse Effect</w:t>
            </w:r>
          </w:p>
        </w:tc>
        <w:tc>
          <w:tcPr>
            <w:tcW w:w="2327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0D0664B" w14:textId="14699334" w:rsidR="005A2CDD" w:rsidRPr="008635F3" w:rsidRDefault="005A2CD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 xml:space="preserve">Face </w:t>
            </w:r>
            <w:r w:rsidR="005460BB" w:rsidRPr="008635F3">
              <w:rPr>
                <w:rFonts w:ascii="Arial" w:hAnsi="Arial" w:cs="Arial"/>
                <w:sz w:val="22"/>
                <w:szCs w:val="22"/>
                <w:lang w:val="en-US"/>
              </w:rPr>
              <w:t>Adverse Effect</w:t>
            </w:r>
          </w:p>
        </w:tc>
      </w:tr>
      <w:tr w:rsidR="008635F3" w:rsidRPr="008635F3" w14:paraId="0E22C7A3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853892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D7F009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7206F8C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642561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6FAB3B6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ACD0CCE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7123D0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A77A879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86EF7E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9E7DD5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ho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54E0BAD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8635F3" w:rsidRPr="008635F3" w14:paraId="77799EBD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517F3F" w14:textId="44E4E923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8B7538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D1CBD4F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29762FA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4BD0482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262DA73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56344D8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54EEDB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15C1FF9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6437A2F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5B33809" w14:textId="77777777" w:rsidR="005A2CDD" w:rsidRPr="008635F3" w:rsidRDefault="005A2CDD" w:rsidP="004E536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</w:tr>
      <w:tr w:rsidR="008635F3" w:rsidRPr="008635F3" w14:paraId="5BBEFC1A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2083860" w14:textId="376EF25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ppearanc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0678894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EEF571B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0EED6946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4EC5A54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A520F53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922AF93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2B6A518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3E86BF2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6822823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A4A9EE8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0EB9F869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FCBA10A" w14:textId="64DB438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1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1EDB129" w14:textId="1235C80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6B23208" w14:textId="525A7AD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364953" w14:textId="1F9018FC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A7EEFD" w14:textId="7D7FBDE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38820B8" w14:textId="585C7E2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85C379E" w14:textId="0BF8561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4CE7D25" w14:textId="15D51F8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0A3B8A0" w14:textId="49E687F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3EEB734" w14:textId="799B79EC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F72100" w14:textId="2033596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74BB96B5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F7B8DD8" w14:textId="4AB9F6F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1FD45B4" w14:textId="1B59672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67C0A4" w14:textId="2E1EBB5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3561A88" w14:textId="0338FD5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944D422" w14:textId="2B44C48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08AF896" w14:textId="37DAEC5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E6F8356" w14:textId="1DADBE6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0E4300" w14:textId="64A030B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92D18CA" w14:textId="5662C29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1CC34B" w14:textId="4CB26C7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47CD9C7" w14:textId="5CBE711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17A92FDD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91A1DA" w14:textId="5B45588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 (N=21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CFB0B06" w14:textId="177E37C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E2D56C" w14:textId="09109CB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A226DF9" w14:textId="449C61D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5E1A5DA" w14:textId="49EE57E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A45F1B" w14:textId="554455B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8E17085" w14:textId="208A589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BA64C66" w14:textId="61784AD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CDB3BB" w14:textId="067C393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F74DC21" w14:textId="22D0210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2DDDF7" w14:textId="2B8B076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2292D48F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09DF0AC" w14:textId="0E61D5E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 (N=21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626E9F3" w14:textId="10174FB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E9E599" w14:textId="2FA8FA4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119DBA7" w14:textId="129291A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80C4A91" w14:textId="0E8DBC9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A957FA8" w14:textId="1ABF98D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44F3351" w14:textId="094621A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D705163" w14:textId="0B30978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8EF2E31" w14:textId="0FDBF65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ACBBE94" w14:textId="66E6C7C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6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55B171F" w14:textId="5ECFD31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2B9CC8D0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5F132AF" w14:textId="5A572AB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 (N=21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326161" w14:textId="558712E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4CE9F2E" w14:textId="7DCF85F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BD727D" w14:textId="706BB7D4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FDE09E4" w14:textId="467BED5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42E398F" w14:textId="6E12383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C62F29A" w14:textId="4CBF579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B01B4A5" w14:textId="524F54E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7BE859" w14:textId="567356F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B8D5FF7" w14:textId="67F34F4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9A78B6D" w14:textId="4434EE4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73C701C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E51424A" w14:textId="415C147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Health-related Quality of Lif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E691428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037255C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EA12AAA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7EE9958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77D99CA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881A58A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0B859BA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B57100E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60FE0F8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A367BE9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75335FF9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D0A2EA" w14:textId="5D0DE89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 Distress (N=21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706AC32" w14:textId="3D70D43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608D50E" w14:textId="6F85B98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BE23A39" w14:textId="02A15A6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6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E08920" w14:textId="42CC735C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0F98A89" w14:textId="5AACBBC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044718E" w14:textId="6F18064C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CC50882" w14:textId="25A8BBD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E45EB6" w14:textId="54D6DAA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122CC8" w14:textId="39C9E83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4CC521" w14:textId="03034CC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882FC1D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EF5BD41" w14:textId="0DA6405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 (N=21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46A52BC" w14:textId="36F49D6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DF4D442" w14:textId="2278433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47FB945" w14:textId="369C8E1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2F38F57" w14:textId="6A28A24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4CEDF70" w14:textId="5D89AB1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F5E9590" w14:textId="3B9C2AD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A9CB942" w14:textId="45A9EAA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97C143C" w14:textId="706E103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82113EB" w14:textId="6FF04B8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05FB35" w14:textId="55472A4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119C362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40ED8E6" w14:textId="3E0004F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8A3CCC4" w14:textId="50C1431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EF3538A" w14:textId="0CE671D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7D8DB41" w14:textId="7AA2F95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5602BD9" w14:textId="78B4A40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7EF880" w14:textId="3EFC623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3102A15" w14:textId="215AF6D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E2B2A78" w14:textId="6E8D43B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908F1F8" w14:textId="43905DA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7378FA8" w14:textId="0FF4382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98F14B3" w14:textId="44C04AE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7ED37CFB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46974D2" w14:textId="21CBD8D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 (N=21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B37D8C" w14:textId="4F7D052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CE434DB" w14:textId="193E173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9CC9CF5" w14:textId="22E8BC3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9AE5651" w14:textId="3111C32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032502B" w14:textId="6B1011D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53A6D4C" w14:textId="1664F87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7FB0C3" w14:textId="1058A28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6ACEC81" w14:textId="27F16A4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F9C52B" w14:textId="757C3C6C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30DADDB" w14:textId="6FDBCF3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4816B8B8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</w:tcPr>
          <w:p w14:paraId="1E754A8C" w14:textId="40D6CDCC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4B98E77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D9B2826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4600722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2FE6835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4F0B6AF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19D33F6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6DF3CC8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D2BAB61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F5AA9A4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42AC6BB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23C7B4E8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6E9289" w14:textId="2449964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 (N=214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6F8543B" w14:textId="7973DE1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FC439B1" w14:textId="31C7FCE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5E62878" w14:textId="09536C6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9AB7675" w14:textId="32F7BDD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1EC51CD" w14:textId="3FBB285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0B0383" w14:textId="10ACD20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926A7F" w14:textId="7BD097E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0C3C90" w14:textId="75FE409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F7C4384" w14:textId="14A5BC1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2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D370BAC" w14:textId="4F04F7A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15FE4FE2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F73DF94" w14:textId="3616FF2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/Drinking (N=214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550C8D" w14:textId="175DE1F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8CF6A9E" w14:textId="26F0D27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83A10BA" w14:textId="421BD54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6A0ADE6" w14:textId="28A7F4F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D3C33FC" w14:textId="752A124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9A325CF" w14:textId="4CDD9FD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2EE592F" w14:textId="4C22A18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CE01187" w14:textId="34B9269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1B0D3D64" w14:textId="192470B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9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5F8D488" w14:textId="6FCE76A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7BB32406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84B48D9" w14:textId="2B47617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B368C11" w14:textId="02D7F41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6A83CD8" w14:textId="086CB65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F330E0D" w14:textId="20E8E69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4AECB8F" w14:textId="486A06C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0C407B0" w14:textId="689E079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B67C380" w14:textId="32787704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6C3FA2B" w14:textId="3F895C0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760F00E" w14:textId="56EC8D3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CE617E9" w14:textId="25E433F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23022C8" w14:textId="7E5223F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396859B3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7A046D" w14:textId="6C7229E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E088205" w14:textId="4A8AA8E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770CB09" w14:textId="4D7E0A6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D2A1493" w14:textId="7FDFFDF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64325C" w14:textId="3234EA8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8EC96B6" w14:textId="5B2FA42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75EB32B" w14:textId="677CC04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70C2414" w14:textId="34780F6C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7D0FA98" w14:textId="72C1084E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72A5F33" w14:textId="28AC848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F931A65" w14:textId="2E9F129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01EB6D09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3460D07" w14:textId="72BF6F4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(N=214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16EC00D" w14:textId="76E74CA4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70CA8BF6" w14:textId="24D0017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5684305" w14:textId="5A8FBFB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BDFEAF6" w14:textId="1BE82C1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845B888" w14:textId="490F73C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5C51917" w14:textId="4514CC8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5605F78" w14:textId="6B5C325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D3B6FD0" w14:textId="1B7AD2C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C3D43A6" w14:textId="2FCE7D29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58FCEA" w14:textId="5B9E22D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27315897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E872171" w14:textId="678855F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11AC7D7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6B714A23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7436020B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56F95E66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37A75961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A1CAE6A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95BD99F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43B87CAE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179409D6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</w:tcPr>
          <w:p w14:paraId="254A1C6D" w14:textId="7777777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35F3" w:rsidRPr="008635F3" w14:paraId="647BF5A3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FC2A572" w14:textId="351D766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4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951E294" w14:textId="214C6BA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7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56E2247" w14:textId="7286A15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D25E7D1" w14:textId="2DBB1E53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23B1797" w14:textId="434D19F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004CD74" w14:textId="1184009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34AAD8F" w14:textId="2B0900F7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2F13FA9" w14:textId="4EAAC2E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2401C6" w14:textId="085FD8EA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C64D86E" w14:textId="3A8A391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3CFC316" w14:textId="7DF36092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635F3" w:rsidRPr="008635F3" w14:paraId="53849719" w14:textId="77777777" w:rsidTr="007E4637">
        <w:trPr>
          <w:trHeight w:val="283"/>
        </w:trPr>
        <w:tc>
          <w:tcPr>
            <w:tcW w:w="268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28B5578" w14:textId="46530A8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4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65A9B9C" w14:textId="5A95061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4D10804C" w14:textId="1DAF4AEB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D16BF2D" w14:textId="19179CD5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5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CB0D37A" w14:textId="5758A396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66ADB6A6" w14:textId="77DF8764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144FB83" w14:textId="21AFA441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3E719812" w14:textId="0D8F6B00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.4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26E3CF52" w14:textId="0299F7EF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0C953C08" w14:textId="35C5C79D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center"/>
            <w:hideMark/>
          </w:tcPr>
          <w:p w14:paraId="542CBE12" w14:textId="49067258" w:rsidR="00104BCD" w:rsidRPr="008635F3" w:rsidRDefault="00104BCD" w:rsidP="004E536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</w:tbl>
    <w:p w14:paraId="16AB4E85" w14:textId="6AB17503" w:rsidR="00E75EE4" w:rsidRPr="008635F3" w:rsidRDefault="00F74808" w:rsidP="004E5369">
      <w:pPr>
        <w:rPr>
          <w:rFonts w:ascii="Arial" w:hAnsi="Arial" w:cs="Arial"/>
          <w:sz w:val="22"/>
          <w:szCs w:val="22"/>
          <w:lang w:val="en-US"/>
        </w:rPr>
      </w:pPr>
      <w:r w:rsidRPr="008635F3">
        <w:rPr>
          <w:rFonts w:ascii="Arial" w:hAnsi="Arial" w:cs="Arial"/>
          <w:sz w:val="22"/>
          <w:szCs w:val="22"/>
          <w:lang w:val="en-US"/>
        </w:rPr>
        <w:t>FACE-Q Paralysis Module</w:t>
      </w:r>
      <w:r w:rsidR="00625C24" w:rsidRPr="008635F3">
        <w:rPr>
          <w:rFonts w:ascii="Arial" w:hAnsi="Arial" w:cs="Arial"/>
          <w:sz w:val="22"/>
          <w:szCs w:val="22"/>
          <w:lang w:val="en-US"/>
        </w:rPr>
        <w:t>; Spearman’s rho</w:t>
      </w:r>
    </w:p>
    <w:p w14:paraId="2C4911CB" w14:textId="77777777" w:rsidR="00C143F9" w:rsidRPr="008635F3" w:rsidRDefault="00C143F9" w:rsidP="004E5369">
      <w:pPr>
        <w:rPr>
          <w:rFonts w:ascii="Arial" w:hAnsi="Arial" w:cs="Arial"/>
          <w:sz w:val="22"/>
          <w:szCs w:val="22"/>
          <w:lang w:val="en-US"/>
        </w:rPr>
        <w:sectPr w:rsidR="00C143F9" w:rsidRPr="008635F3" w:rsidSect="008635F3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9108B00" w14:textId="1B2FE774" w:rsidR="00FF664C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635F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 Table 6</w:t>
      </w:r>
    </w:p>
    <w:p w14:paraId="2B33DA6E" w14:textId="77777777" w:rsidR="00C143F9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0F0A09" w14:textId="77777777" w:rsidR="00C143F9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1"/>
        <w:gridCol w:w="1286"/>
        <w:gridCol w:w="807"/>
        <w:gridCol w:w="1129"/>
        <w:gridCol w:w="767"/>
        <w:gridCol w:w="978"/>
        <w:gridCol w:w="898"/>
      </w:tblGrid>
      <w:tr w:rsidR="008635F3" w:rsidRPr="008635F3" w14:paraId="5925B522" w14:textId="77777777" w:rsidTr="008B6577">
        <w:tc>
          <w:tcPr>
            <w:tcW w:w="9016" w:type="dxa"/>
            <w:gridSpan w:val="7"/>
            <w:vAlign w:val="top"/>
          </w:tcPr>
          <w:p w14:paraId="0F7A1288" w14:textId="29A6DA89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 Table 6. Normality test of FACE-Q, FDI and </w:t>
            </w:r>
            <w:proofErr w:type="spellStart"/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</w:t>
            </w:r>
            <w:proofErr w:type="spellEnd"/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scales </w:t>
            </w:r>
          </w:p>
        </w:tc>
      </w:tr>
      <w:tr w:rsidR="008635F3" w:rsidRPr="008635F3" w14:paraId="0189E250" w14:textId="77777777" w:rsidTr="008B6577">
        <w:tc>
          <w:tcPr>
            <w:tcW w:w="3151" w:type="dxa"/>
            <w:vMerge w:val="restart"/>
            <w:vAlign w:val="top"/>
          </w:tcPr>
          <w:p w14:paraId="16A2CF5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1286" w:type="dxa"/>
            <w:vMerge w:val="restart"/>
            <w:vAlign w:val="top"/>
          </w:tcPr>
          <w:p w14:paraId="7EF9FFD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kewness</w:t>
            </w:r>
          </w:p>
        </w:tc>
        <w:tc>
          <w:tcPr>
            <w:tcW w:w="807" w:type="dxa"/>
            <w:vMerge w:val="restart"/>
            <w:vAlign w:val="top"/>
          </w:tcPr>
          <w:p w14:paraId="57D8F23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129" w:type="dxa"/>
            <w:vMerge w:val="restart"/>
            <w:vAlign w:val="top"/>
          </w:tcPr>
          <w:p w14:paraId="38D1CFD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urtosis</w:t>
            </w:r>
          </w:p>
        </w:tc>
        <w:tc>
          <w:tcPr>
            <w:tcW w:w="767" w:type="dxa"/>
            <w:vMerge w:val="restart"/>
            <w:vAlign w:val="top"/>
          </w:tcPr>
          <w:p w14:paraId="6420835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876" w:type="dxa"/>
            <w:gridSpan w:val="2"/>
            <w:vAlign w:val="top"/>
          </w:tcPr>
          <w:p w14:paraId="4E5A841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hapiro-Wilk-Test</w:t>
            </w:r>
          </w:p>
        </w:tc>
      </w:tr>
      <w:tr w:rsidR="008635F3" w:rsidRPr="008635F3" w14:paraId="197A1D04" w14:textId="77777777" w:rsidTr="008B6577">
        <w:tc>
          <w:tcPr>
            <w:tcW w:w="3151" w:type="dxa"/>
            <w:vMerge/>
            <w:vAlign w:val="top"/>
          </w:tcPr>
          <w:p w14:paraId="21BBD1E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86" w:type="dxa"/>
            <w:vMerge/>
            <w:vAlign w:val="top"/>
          </w:tcPr>
          <w:p w14:paraId="3D6F952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Merge/>
            <w:vAlign w:val="top"/>
          </w:tcPr>
          <w:p w14:paraId="7CB90A0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Merge/>
            <w:vAlign w:val="top"/>
          </w:tcPr>
          <w:p w14:paraId="61C1F05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Merge/>
            <w:vAlign w:val="top"/>
          </w:tcPr>
          <w:p w14:paraId="682E8FA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5D4AB7A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</w:t>
            </w:r>
          </w:p>
        </w:tc>
        <w:tc>
          <w:tcPr>
            <w:tcW w:w="0" w:type="auto"/>
            <w:vAlign w:val="top"/>
          </w:tcPr>
          <w:p w14:paraId="1674CA1B" w14:textId="77777777" w:rsidR="00C143F9" w:rsidRPr="008635F3" w:rsidRDefault="00C143F9" w:rsidP="008B6577">
            <w:pPr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8635F3" w:rsidRPr="008635F3" w14:paraId="7CA120EE" w14:textId="77777777" w:rsidTr="008B6577">
        <w:tc>
          <w:tcPr>
            <w:tcW w:w="3151" w:type="dxa"/>
            <w:vAlign w:val="top"/>
          </w:tcPr>
          <w:p w14:paraId="7CB7E68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  <w:tc>
          <w:tcPr>
            <w:tcW w:w="1286" w:type="dxa"/>
            <w:vAlign w:val="top"/>
          </w:tcPr>
          <w:p w14:paraId="3615006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Align w:val="top"/>
          </w:tcPr>
          <w:p w14:paraId="5EBE0E7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Align w:val="top"/>
          </w:tcPr>
          <w:p w14:paraId="3C3DE64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Align w:val="top"/>
          </w:tcPr>
          <w:p w14:paraId="2DB77BE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7319CF9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403CEEC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3A318F0B" w14:textId="77777777" w:rsidTr="008B6577">
        <w:tc>
          <w:tcPr>
            <w:tcW w:w="3151" w:type="dxa"/>
            <w:vAlign w:val="top"/>
          </w:tcPr>
          <w:p w14:paraId="4C794618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ppearance</w:t>
            </w:r>
          </w:p>
        </w:tc>
        <w:tc>
          <w:tcPr>
            <w:tcW w:w="1286" w:type="dxa"/>
            <w:vAlign w:val="top"/>
          </w:tcPr>
          <w:p w14:paraId="6382D55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Align w:val="top"/>
          </w:tcPr>
          <w:p w14:paraId="2D3E730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Align w:val="top"/>
          </w:tcPr>
          <w:p w14:paraId="4FCF648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Align w:val="top"/>
          </w:tcPr>
          <w:p w14:paraId="625157F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65A8FB1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1EB5A96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2D46FD6B" w14:textId="77777777" w:rsidTr="008B6577">
        <w:tc>
          <w:tcPr>
            <w:tcW w:w="3151" w:type="dxa"/>
            <w:vAlign w:val="top"/>
          </w:tcPr>
          <w:p w14:paraId="1A4967AC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1)</w:t>
            </w:r>
          </w:p>
        </w:tc>
        <w:tc>
          <w:tcPr>
            <w:tcW w:w="1286" w:type="dxa"/>
            <w:vAlign w:val="top"/>
          </w:tcPr>
          <w:p w14:paraId="0D1B00B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71</w:t>
            </w:r>
          </w:p>
        </w:tc>
        <w:tc>
          <w:tcPr>
            <w:tcW w:w="807" w:type="dxa"/>
            <w:vAlign w:val="top"/>
          </w:tcPr>
          <w:p w14:paraId="5FF6133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7E4AFB9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047</w:t>
            </w:r>
          </w:p>
        </w:tc>
        <w:tc>
          <w:tcPr>
            <w:tcW w:w="767" w:type="dxa"/>
            <w:vAlign w:val="top"/>
          </w:tcPr>
          <w:p w14:paraId="1DA1CF6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639F7C0F" w14:textId="46F81626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58</w:t>
            </w:r>
          </w:p>
        </w:tc>
        <w:tc>
          <w:tcPr>
            <w:tcW w:w="0" w:type="auto"/>
            <w:vAlign w:val="top"/>
          </w:tcPr>
          <w:p w14:paraId="7867482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63C672B" w14:textId="77777777" w:rsidTr="008B6577">
        <w:tc>
          <w:tcPr>
            <w:tcW w:w="3151" w:type="dxa"/>
            <w:vAlign w:val="top"/>
          </w:tcPr>
          <w:p w14:paraId="1774CD36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286" w:type="dxa"/>
            <w:vAlign w:val="top"/>
          </w:tcPr>
          <w:p w14:paraId="76F1543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710</w:t>
            </w:r>
          </w:p>
        </w:tc>
        <w:tc>
          <w:tcPr>
            <w:tcW w:w="807" w:type="dxa"/>
            <w:vAlign w:val="top"/>
          </w:tcPr>
          <w:p w14:paraId="2338229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3B93AA4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475</w:t>
            </w:r>
          </w:p>
        </w:tc>
        <w:tc>
          <w:tcPr>
            <w:tcW w:w="767" w:type="dxa"/>
            <w:vAlign w:val="top"/>
          </w:tcPr>
          <w:p w14:paraId="2AF88B8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1C0DD885" w14:textId="36768FDD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43</w:t>
            </w:r>
          </w:p>
        </w:tc>
        <w:tc>
          <w:tcPr>
            <w:tcW w:w="0" w:type="auto"/>
            <w:vAlign w:val="top"/>
          </w:tcPr>
          <w:p w14:paraId="5A38204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617EF228" w14:textId="77777777" w:rsidTr="008B6577">
        <w:tc>
          <w:tcPr>
            <w:tcW w:w="3151" w:type="dxa"/>
            <w:vAlign w:val="top"/>
          </w:tcPr>
          <w:p w14:paraId="464EA8C0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 (N=212)</w:t>
            </w:r>
          </w:p>
        </w:tc>
        <w:tc>
          <w:tcPr>
            <w:tcW w:w="1286" w:type="dxa"/>
            <w:vAlign w:val="top"/>
          </w:tcPr>
          <w:p w14:paraId="52AC963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468</w:t>
            </w:r>
          </w:p>
        </w:tc>
        <w:tc>
          <w:tcPr>
            <w:tcW w:w="807" w:type="dxa"/>
            <w:vAlign w:val="top"/>
          </w:tcPr>
          <w:p w14:paraId="420B3B8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43F7A6C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3</w:t>
            </w:r>
          </w:p>
        </w:tc>
        <w:tc>
          <w:tcPr>
            <w:tcW w:w="767" w:type="dxa"/>
            <w:vAlign w:val="top"/>
          </w:tcPr>
          <w:p w14:paraId="0EC6CA8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7B53B45D" w14:textId="7D79E5E0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44</w:t>
            </w:r>
          </w:p>
        </w:tc>
        <w:tc>
          <w:tcPr>
            <w:tcW w:w="0" w:type="auto"/>
            <w:vAlign w:val="top"/>
          </w:tcPr>
          <w:p w14:paraId="553B5D8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E9E0B0D" w14:textId="77777777" w:rsidTr="008B6577">
        <w:tc>
          <w:tcPr>
            <w:tcW w:w="3151" w:type="dxa"/>
            <w:vAlign w:val="top"/>
          </w:tcPr>
          <w:p w14:paraId="5E1CCFA2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 (N=212)</w:t>
            </w:r>
          </w:p>
        </w:tc>
        <w:tc>
          <w:tcPr>
            <w:tcW w:w="1286" w:type="dxa"/>
            <w:vAlign w:val="top"/>
          </w:tcPr>
          <w:p w14:paraId="1256514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433</w:t>
            </w:r>
          </w:p>
        </w:tc>
        <w:tc>
          <w:tcPr>
            <w:tcW w:w="807" w:type="dxa"/>
            <w:vAlign w:val="top"/>
          </w:tcPr>
          <w:p w14:paraId="1479831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14A7B35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767" w:type="dxa"/>
            <w:vAlign w:val="top"/>
          </w:tcPr>
          <w:p w14:paraId="00981F9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66FFED64" w14:textId="4874C559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49</w:t>
            </w:r>
          </w:p>
        </w:tc>
        <w:tc>
          <w:tcPr>
            <w:tcW w:w="0" w:type="auto"/>
            <w:vAlign w:val="top"/>
          </w:tcPr>
          <w:p w14:paraId="03430ED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27812821" w14:textId="77777777" w:rsidTr="008B6577">
        <w:tc>
          <w:tcPr>
            <w:tcW w:w="3151" w:type="dxa"/>
            <w:vAlign w:val="top"/>
          </w:tcPr>
          <w:p w14:paraId="501AD89A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 (N=213)</w:t>
            </w:r>
          </w:p>
        </w:tc>
        <w:tc>
          <w:tcPr>
            <w:tcW w:w="1286" w:type="dxa"/>
            <w:vAlign w:val="top"/>
          </w:tcPr>
          <w:p w14:paraId="30F4657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527</w:t>
            </w:r>
          </w:p>
        </w:tc>
        <w:tc>
          <w:tcPr>
            <w:tcW w:w="807" w:type="dxa"/>
            <w:vAlign w:val="top"/>
          </w:tcPr>
          <w:p w14:paraId="2AE6223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59BB352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410</w:t>
            </w:r>
          </w:p>
        </w:tc>
        <w:tc>
          <w:tcPr>
            <w:tcW w:w="767" w:type="dxa"/>
            <w:vAlign w:val="top"/>
          </w:tcPr>
          <w:p w14:paraId="7DF1FFB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47EBE952" w14:textId="42C3D4A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45</w:t>
            </w:r>
          </w:p>
        </w:tc>
        <w:tc>
          <w:tcPr>
            <w:tcW w:w="0" w:type="auto"/>
            <w:vAlign w:val="top"/>
          </w:tcPr>
          <w:p w14:paraId="4062C08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156A9FF3" w14:textId="77777777" w:rsidTr="008B6577">
        <w:tc>
          <w:tcPr>
            <w:tcW w:w="3151" w:type="dxa"/>
            <w:vAlign w:val="top"/>
          </w:tcPr>
          <w:p w14:paraId="20ED4418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Health-related Quality of Life</w:t>
            </w:r>
          </w:p>
        </w:tc>
        <w:tc>
          <w:tcPr>
            <w:tcW w:w="1286" w:type="dxa"/>
            <w:vAlign w:val="top"/>
          </w:tcPr>
          <w:p w14:paraId="495A18D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Align w:val="top"/>
          </w:tcPr>
          <w:p w14:paraId="2078054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Align w:val="top"/>
          </w:tcPr>
          <w:p w14:paraId="376FB42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Align w:val="top"/>
          </w:tcPr>
          <w:p w14:paraId="535F5F4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0CD75DE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D3AD78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0FF5074D" w14:textId="77777777" w:rsidTr="008B6577">
        <w:tc>
          <w:tcPr>
            <w:tcW w:w="3151" w:type="dxa"/>
            <w:vAlign w:val="top"/>
          </w:tcPr>
          <w:p w14:paraId="3686DB36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 Distress (N=213)</w:t>
            </w:r>
          </w:p>
        </w:tc>
        <w:tc>
          <w:tcPr>
            <w:tcW w:w="1286" w:type="dxa"/>
            <w:vAlign w:val="top"/>
          </w:tcPr>
          <w:p w14:paraId="6E94675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166</w:t>
            </w:r>
          </w:p>
        </w:tc>
        <w:tc>
          <w:tcPr>
            <w:tcW w:w="807" w:type="dxa"/>
            <w:vAlign w:val="top"/>
          </w:tcPr>
          <w:p w14:paraId="4E4DE58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1D6A387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838</w:t>
            </w:r>
          </w:p>
        </w:tc>
        <w:tc>
          <w:tcPr>
            <w:tcW w:w="767" w:type="dxa"/>
            <w:vAlign w:val="top"/>
          </w:tcPr>
          <w:p w14:paraId="0F0411D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2A2CD67F" w14:textId="6DC1E50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38</w:t>
            </w:r>
          </w:p>
        </w:tc>
        <w:tc>
          <w:tcPr>
            <w:tcW w:w="0" w:type="auto"/>
            <w:vAlign w:val="top"/>
          </w:tcPr>
          <w:p w14:paraId="152D8FD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04072789" w14:textId="77777777" w:rsidTr="008B6577">
        <w:tc>
          <w:tcPr>
            <w:tcW w:w="3151" w:type="dxa"/>
            <w:vAlign w:val="top"/>
          </w:tcPr>
          <w:p w14:paraId="4625CBAC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 (N=213)</w:t>
            </w:r>
          </w:p>
        </w:tc>
        <w:tc>
          <w:tcPr>
            <w:tcW w:w="1286" w:type="dxa"/>
            <w:vAlign w:val="top"/>
          </w:tcPr>
          <w:p w14:paraId="33034FE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112</w:t>
            </w:r>
          </w:p>
        </w:tc>
        <w:tc>
          <w:tcPr>
            <w:tcW w:w="807" w:type="dxa"/>
            <w:vAlign w:val="top"/>
          </w:tcPr>
          <w:p w14:paraId="211C9F7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621E769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55</w:t>
            </w:r>
          </w:p>
        </w:tc>
        <w:tc>
          <w:tcPr>
            <w:tcW w:w="767" w:type="dxa"/>
            <w:vAlign w:val="top"/>
          </w:tcPr>
          <w:p w14:paraId="45B7667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27E23873" w14:textId="427C3FFE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74</w:t>
            </w:r>
          </w:p>
        </w:tc>
        <w:tc>
          <w:tcPr>
            <w:tcW w:w="0" w:type="auto"/>
            <w:vAlign w:val="top"/>
          </w:tcPr>
          <w:p w14:paraId="2C9C521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09C5885A" w14:textId="77777777" w:rsidTr="008B6577">
        <w:tc>
          <w:tcPr>
            <w:tcW w:w="3151" w:type="dxa"/>
            <w:vAlign w:val="top"/>
          </w:tcPr>
          <w:p w14:paraId="2184760F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286" w:type="dxa"/>
            <w:vAlign w:val="top"/>
          </w:tcPr>
          <w:p w14:paraId="71B1D54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57</w:t>
            </w:r>
          </w:p>
        </w:tc>
        <w:tc>
          <w:tcPr>
            <w:tcW w:w="807" w:type="dxa"/>
            <w:vAlign w:val="top"/>
          </w:tcPr>
          <w:p w14:paraId="4E4F9E4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5F778D9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419</w:t>
            </w:r>
          </w:p>
        </w:tc>
        <w:tc>
          <w:tcPr>
            <w:tcW w:w="767" w:type="dxa"/>
            <w:vAlign w:val="top"/>
          </w:tcPr>
          <w:p w14:paraId="0880A3F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4A200696" w14:textId="33AFD641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53</w:t>
            </w:r>
          </w:p>
        </w:tc>
        <w:tc>
          <w:tcPr>
            <w:tcW w:w="0" w:type="auto"/>
            <w:vAlign w:val="top"/>
          </w:tcPr>
          <w:p w14:paraId="49A994F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ADC9577" w14:textId="77777777" w:rsidTr="008B6577">
        <w:tc>
          <w:tcPr>
            <w:tcW w:w="3151" w:type="dxa"/>
            <w:vAlign w:val="top"/>
          </w:tcPr>
          <w:p w14:paraId="7A0CA162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 (N=212)</w:t>
            </w:r>
          </w:p>
        </w:tc>
        <w:tc>
          <w:tcPr>
            <w:tcW w:w="1286" w:type="dxa"/>
            <w:vAlign w:val="top"/>
          </w:tcPr>
          <w:p w14:paraId="519831C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1.013</w:t>
            </w:r>
          </w:p>
        </w:tc>
        <w:tc>
          <w:tcPr>
            <w:tcW w:w="807" w:type="dxa"/>
            <w:vAlign w:val="top"/>
          </w:tcPr>
          <w:p w14:paraId="56B9640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213FFD4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945</w:t>
            </w:r>
          </w:p>
        </w:tc>
        <w:tc>
          <w:tcPr>
            <w:tcW w:w="767" w:type="dxa"/>
            <w:vAlign w:val="top"/>
          </w:tcPr>
          <w:p w14:paraId="2EE422E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011B9B70" w14:textId="7BBB536D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860</w:t>
            </w:r>
          </w:p>
        </w:tc>
        <w:tc>
          <w:tcPr>
            <w:tcW w:w="0" w:type="auto"/>
            <w:vAlign w:val="top"/>
          </w:tcPr>
          <w:p w14:paraId="1B26CEE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6D5CF7CD" w14:textId="77777777" w:rsidTr="008B6577">
        <w:tc>
          <w:tcPr>
            <w:tcW w:w="3151" w:type="dxa"/>
            <w:vAlign w:val="top"/>
          </w:tcPr>
          <w:p w14:paraId="3B5ECCE3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286" w:type="dxa"/>
            <w:vAlign w:val="top"/>
          </w:tcPr>
          <w:p w14:paraId="3EE6E9B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Align w:val="top"/>
          </w:tcPr>
          <w:p w14:paraId="3BA2109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Align w:val="top"/>
          </w:tcPr>
          <w:p w14:paraId="5363404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Align w:val="top"/>
          </w:tcPr>
          <w:p w14:paraId="21A5D25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71821DD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27BF34E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5D1C6D38" w14:textId="77777777" w:rsidTr="008B6577">
        <w:tc>
          <w:tcPr>
            <w:tcW w:w="3151" w:type="dxa"/>
            <w:vAlign w:val="top"/>
          </w:tcPr>
          <w:p w14:paraId="229B5FAC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 (N=214)</w:t>
            </w:r>
          </w:p>
        </w:tc>
        <w:tc>
          <w:tcPr>
            <w:tcW w:w="1286" w:type="dxa"/>
            <w:vAlign w:val="top"/>
          </w:tcPr>
          <w:p w14:paraId="3DB2080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417</w:t>
            </w:r>
          </w:p>
        </w:tc>
        <w:tc>
          <w:tcPr>
            <w:tcW w:w="807" w:type="dxa"/>
            <w:vAlign w:val="top"/>
          </w:tcPr>
          <w:p w14:paraId="71EBA7E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7894FFD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598</w:t>
            </w:r>
          </w:p>
        </w:tc>
        <w:tc>
          <w:tcPr>
            <w:tcW w:w="767" w:type="dxa"/>
            <w:vAlign w:val="top"/>
          </w:tcPr>
          <w:p w14:paraId="0727BA7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1A2A3018" w14:textId="5C7C784E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48</w:t>
            </w:r>
          </w:p>
        </w:tc>
        <w:tc>
          <w:tcPr>
            <w:tcW w:w="0" w:type="auto"/>
            <w:vAlign w:val="top"/>
          </w:tcPr>
          <w:p w14:paraId="5F83C4A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ADD0AAF" w14:textId="77777777" w:rsidTr="008B6577">
        <w:tc>
          <w:tcPr>
            <w:tcW w:w="3151" w:type="dxa"/>
            <w:vAlign w:val="top"/>
          </w:tcPr>
          <w:p w14:paraId="2696F7C7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/Drinking (N=214)</w:t>
            </w:r>
          </w:p>
        </w:tc>
        <w:tc>
          <w:tcPr>
            <w:tcW w:w="1286" w:type="dxa"/>
            <w:vAlign w:val="top"/>
          </w:tcPr>
          <w:p w14:paraId="08AC5F7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215</w:t>
            </w:r>
          </w:p>
        </w:tc>
        <w:tc>
          <w:tcPr>
            <w:tcW w:w="807" w:type="dxa"/>
            <w:vAlign w:val="top"/>
          </w:tcPr>
          <w:p w14:paraId="57D8223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19A56FB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1.124</w:t>
            </w:r>
          </w:p>
        </w:tc>
        <w:tc>
          <w:tcPr>
            <w:tcW w:w="767" w:type="dxa"/>
            <w:vAlign w:val="top"/>
          </w:tcPr>
          <w:p w14:paraId="7ABBDA9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13BD5FD2" w14:textId="2E201DFB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25</w:t>
            </w:r>
          </w:p>
        </w:tc>
        <w:tc>
          <w:tcPr>
            <w:tcW w:w="0" w:type="auto"/>
            <w:vAlign w:val="top"/>
          </w:tcPr>
          <w:p w14:paraId="6311BF1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501D4105" w14:textId="77777777" w:rsidTr="008B6577">
        <w:tc>
          <w:tcPr>
            <w:tcW w:w="3151" w:type="dxa"/>
            <w:vAlign w:val="top"/>
          </w:tcPr>
          <w:p w14:paraId="4CEFA4EE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3)</w:t>
            </w:r>
          </w:p>
        </w:tc>
        <w:tc>
          <w:tcPr>
            <w:tcW w:w="1286" w:type="dxa"/>
            <w:vAlign w:val="top"/>
          </w:tcPr>
          <w:p w14:paraId="209711A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474</w:t>
            </w:r>
          </w:p>
        </w:tc>
        <w:tc>
          <w:tcPr>
            <w:tcW w:w="807" w:type="dxa"/>
            <w:vAlign w:val="top"/>
          </w:tcPr>
          <w:p w14:paraId="5E8C3F2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455FAA1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895</w:t>
            </w:r>
          </w:p>
        </w:tc>
        <w:tc>
          <w:tcPr>
            <w:tcW w:w="767" w:type="dxa"/>
            <w:vAlign w:val="top"/>
          </w:tcPr>
          <w:p w14:paraId="020BFB1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20AB40B9" w14:textId="212AF144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29</w:t>
            </w:r>
          </w:p>
        </w:tc>
        <w:tc>
          <w:tcPr>
            <w:tcW w:w="0" w:type="auto"/>
            <w:vAlign w:val="top"/>
          </w:tcPr>
          <w:p w14:paraId="64DEBD9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6A97A580" w14:textId="77777777" w:rsidTr="008B6577">
        <w:tc>
          <w:tcPr>
            <w:tcW w:w="3151" w:type="dxa"/>
            <w:vAlign w:val="top"/>
          </w:tcPr>
          <w:p w14:paraId="0D5448DE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286" w:type="dxa"/>
            <w:vAlign w:val="top"/>
          </w:tcPr>
          <w:p w14:paraId="757C1D4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.0214</w:t>
            </w:r>
          </w:p>
        </w:tc>
        <w:tc>
          <w:tcPr>
            <w:tcW w:w="807" w:type="dxa"/>
            <w:vAlign w:val="top"/>
          </w:tcPr>
          <w:p w14:paraId="357C023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716DAE2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747</w:t>
            </w:r>
          </w:p>
        </w:tc>
        <w:tc>
          <w:tcPr>
            <w:tcW w:w="767" w:type="dxa"/>
            <w:vAlign w:val="top"/>
          </w:tcPr>
          <w:p w14:paraId="17BEF48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13B770CE" w14:textId="07767155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28</w:t>
            </w:r>
          </w:p>
        </w:tc>
        <w:tc>
          <w:tcPr>
            <w:tcW w:w="0" w:type="auto"/>
            <w:vAlign w:val="top"/>
          </w:tcPr>
          <w:p w14:paraId="7F6F442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1B5021F" w14:textId="77777777" w:rsidTr="008B6577">
        <w:tc>
          <w:tcPr>
            <w:tcW w:w="3151" w:type="dxa"/>
            <w:vAlign w:val="top"/>
          </w:tcPr>
          <w:p w14:paraId="56B50507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(N=214)</w:t>
            </w:r>
          </w:p>
        </w:tc>
        <w:tc>
          <w:tcPr>
            <w:tcW w:w="1286" w:type="dxa"/>
            <w:vAlign w:val="top"/>
          </w:tcPr>
          <w:p w14:paraId="798EBC1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807</w:t>
            </w:r>
          </w:p>
        </w:tc>
        <w:tc>
          <w:tcPr>
            <w:tcW w:w="807" w:type="dxa"/>
            <w:vAlign w:val="top"/>
          </w:tcPr>
          <w:p w14:paraId="73D3141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03B7F20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767" w:type="dxa"/>
            <w:vAlign w:val="top"/>
          </w:tcPr>
          <w:p w14:paraId="42CBFD3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26BEBDB7" w14:textId="65E6831F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878</w:t>
            </w:r>
          </w:p>
        </w:tc>
        <w:tc>
          <w:tcPr>
            <w:tcW w:w="0" w:type="auto"/>
            <w:vAlign w:val="top"/>
          </w:tcPr>
          <w:p w14:paraId="7E80E3E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EB07774" w14:textId="77777777" w:rsidTr="008B6577">
        <w:tc>
          <w:tcPr>
            <w:tcW w:w="3151" w:type="dxa"/>
            <w:vAlign w:val="top"/>
          </w:tcPr>
          <w:p w14:paraId="081F1EE1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1286" w:type="dxa"/>
            <w:vAlign w:val="top"/>
          </w:tcPr>
          <w:p w14:paraId="2CF0596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Align w:val="top"/>
          </w:tcPr>
          <w:p w14:paraId="1BA1CE8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Align w:val="top"/>
          </w:tcPr>
          <w:p w14:paraId="297E022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Align w:val="top"/>
          </w:tcPr>
          <w:p w14:paraId="6224EFC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3E0F70D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716805B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118C4D9D" w14:textId="77777777" w:rsidTr="008B6577">
        <w:tc>
          <w:tcPr>
            <w:tcW w:w="3151" w:type="dxa"/>
            <w:vAlign w:val="top"/>
          </w:tcPr>
          <w:p w14:paraId="12E3708A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4)</w:t>
            </w:r>
          </w:p>
        </w:tc>
        <w:tc>
          <w:tcPr>
            <w:tcW w:w="1286" w:type="dxa"/>
            <w:vAlign w:val="top"/>
          </w:tcPr>
          <w:p w14:paraId="3A6117F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535</w:t>
            </w:r>
          </w:p>
        </w:tc>
        <w:tc>
          <w:tcPr>
            <w:tcW w:w="807" w:type="dxa"/>
            <w:vAlign w:val="top"/>
          </w:tcPr>
          <w:p w14:paraId="39E1B45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22D0B51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311</w:t>
            </w:r>
          </w:p>
        </w:tc>
        <w:tc>
          <w:tcPr>
            <w:tcW w:w="767" w:type="dxa"/>
            <w:vAlign w:val="top"/>
          </w:tcPr>
          <w:p w14:paraId="3BBF14E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2C90F56C" w14:textId="574133C5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48</w:t>
            </w:r>
          </w:p>
        </w:tc>
        <w:tc>
          <w:tcPr>
            <w:tcW w:w="0" w:type="auto"/>
            <w:vAlign w:val="top"/>
          </w:tcPr>
          <w:p w14:paraId="5024097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D2B8E0B" w14:textId="77777777" w:rsidTr="008B6577">
        <w:tc>
          <w:tcPr>
            <w:tcW w:w="3151" w:type="dxa"/>
            <w:vAlign w:val="top"/>
          </w:tcPr>
          <w:p w14:paraId="4E8A2DAA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4)</w:t>
            </w:r>
          </w:p>
        </w:tc>
        <w:tc>
          <w:tcPr>
            <w:tcW w:w="1286" w:type="dxa"/>
            <w:vAlign w:val="top"/>
          </w:tcPr>
          <w:p w14:paraId="2606C45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2.386</w:t>
            </w:r>
          </w:p>
        </w:tc>
        <w:tc>
          <w:tcPr>
            <w:tcW w:w="807" w:type="dxa"/>
            <w:vAlign w:val="top"/>
          </w:tcPr>
          <w:p w14:paraId="6CA7724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6ED7255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9.618</w:t>
            </w:r>
          </w:p>
        </w:tc>
        <w:tc>
          <w:tcPr>
            <w:tcW w:w="767" w:type="dxa"/>
            <w:vAlign w:val="top"/>
          </w:tcPr>
          <w:p w14:paraId="4EC072D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480376A8" w14:textId="7B6C01E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773</w:t>
            </w:r>
          </w:p>
        </w:tc>
        <w:tc>
          <w:tcPr>
            <w:tcW w:w="0" w:type="auto"/>
            <w:vAlign w:val="top"/>
          </w:tcPr>
          <w:p w14:paraId="47EBD3D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34202DA5" w14:textId="77777777" w:rsidTr="008B6577">
        <w:tc>
          <w:tcPr>
            <w:tcW w:w="3151" w:type="dxa"/>
            <w:vAlign w:val="top"/>
          </w:tcPr>
          <w:p w14:paraId="4AF4FDC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DI</w:t>
            </w:r>
          </w:p>
        </w:tc>
        <w:tc>
          <w:tcPr>
            <w:tcW w:w="1286" w:type="dxa"/>
            <w:vAlign w:val="top"/>
          </w:tcPr>
          <w:p w14:paraId="33B8CDE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Align w:val="top"/>
          </w:tcPr>
          <w:p w14:paraId="53C0E8F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Align w:val="top"/>
          </w:tcPr>
          <w:p w14:paraId="2AB747B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Align w:val="top"/>
          </w:tcPr>
          <w:p w14:paraId="54462EF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23846F2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2AA9189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574C6EBC" w14:textId="77777777" w:rsidTr="008B6577">
        <w:tc>
          <w:tcPr>
            <w:tcW w:w="3151" w:type="dxa"/>
            <w:vAlign w:val="top"/>
          </w:tcPr>
          <w:p w14:paraId="5183EAE8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hysical Function (N=213)</w:t>
            </w:r>
          </w:p>
        </w:tc>
        <w:tc>
          <w:tcPr>
            <w:tcW w:w="1286" w:type="dxa"/>
            <w:vAlign w:val="top"/>
          </w:tcPr>
          <w:p w14:paraId="4CD7A99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495</w:t>
            </w:r>
          </w:p>
        </w:tc>
        <w:tc>
          <w:tcPr>
            <w:tcW w:w="807" w:type="dxa"/>
            <w:vAlign w:val="top"/>
          </w:tcPr>
          <w:p w14:paraId="0890C6A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3521467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673</w:t>
            </w:r>
          </w:p>
        </w:tc>
        <w:tc>
          <w:tcPr>
            <w:tcW w:w="767" w:type="dxa"/>
            <w:vAlign w:val="top"/>
          </w:tcPr>
          <w:p w14:paraId="58980DC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5C548180" w14:textId="7991E5FD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38</w:t>
            </w:r>
          </w:p>
        </w:tc>
        <w:tc>
          <w:tcPr>
            <w:tcW w:w="0" w:type="auto"/>
            <w:vAlign w:val="top"/>
          </w:tcPr>
          <w:p w14:paraId="30F8E3EB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717ECB1F" w14:textId="77777777" w:rsidTr="008B6577">
        <w:tc>
          <w:tcPr>
            <w:tcW w:w="3151" w:type="dxa"/>
            <w:vAlign w:val="top"/>
          </w:tcPr>
          <w:p w14:paraId="2A40FD43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/ Well-being Function (N=212)</w:t>
            </w:r>
          </w:p>
        </w:tc>
        <w:tc>
          <w:tcPr>
            <w:tcW w:w="1286" w:type="dxa"/>
            <w:vAlign w:val="top"/>
          </w:tcPr>
          <w:p w14:paraId="1A40BA7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681</w:t>
            </w:r>
          </w:p>
        </w:tc>
        <w:tc>
          <w:tcPr>
            <w:tcW w:w="807" w:type="dxa"/>
            <w:vAlign w:val="top"/>
          </w:tcPr>
          <w:p w14:paraId="403D8FB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14BF3354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219</w:t>
            </w:r>
          </w:p>
        </w:tc>
        <w:tc>
          <w:tcPr>
            <w:tcW w:w="767" w:type="dxa"/>
            <w:vAlign w:val="top"/>
          </w:tcPr>
          <w:p w14:paraId="0620DAD0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35770101" w14:textId="6D310A7A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44</w:t>
            </w:r>
          </w:p>
        </w:tc>
        <w:tc>
          <w:tcPr>
            <w:tcW w:w="0" w:type="auto"/>
            <w:vAlign w:val="top"/>
          </w:tcPr>
          <w:p w14:paraId="316E59FB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4EA95EA0" w14:textId="77777777" w:rsidTr="008B6577">
        <w:tc>
          <w:tcPr>
            <w:tcW w:w="3151" w:type="dxa"/>
            <w:vAlign w:val="top"/>
          </w:tcPr>
          <w:p w14:paraId="2843556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</w:t>
            </w:r>
            <w:proofErr w:type="spellEnd"/>
          </w:p>
        </w:tc>
        <w:tc>
          <w:tcPr>
            <w:tcW w:w="1286" w:type="dxa"/>
            <w:vAlign w:val="top"/>
          </w:tcPr>
          <w:p w14:paraId="3A3034E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7" w:type="dxa"/>
            <w:vAlign w:val="top"/>
          </w:tcPr>
          <w:p w14:paraId="666A254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vAlign w:val="top"/>
          </w:tcPr>
          <w:p w14:paraId="1125312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Align w:val="top"/>
          </w:tcPr>
          <w:p w14:paraId="5ADC1BA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vAlign w:val="top"/>
          </w:tcPr>
          <w:p w14:paraId="491ED2FA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top"/>
          </w:tcPr>
          <w:p w14:paraId="3E90A8D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35F3" w:rsidRPr="008635F3" w14:paraId="54D7270C" w14:textId="77777777" w:rsidTr="008B6577">
        <w:tc>
          <w:tcPr>
            <w:tcW w:w="3151" w:type="dxa"/>
            <w:vAlign w:val="top"/>
          </w:tcPr>
          <w:p w14:paraId="529FEDE6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ial Movement (N=209)</w:t>
            </w:r>
          </w:p>
        </w:tc>
        <w:tc>
          <w:tcPr>
            <w:tcW w:w="1286" w:type="dxa"/>
            <w:vAlign w:val="top"/>
          </w:tcPr>
          <w:p w14:paraId="5C767F3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290</w:t>
            </w:r>
          </w:p>
        </w:tc>
        <w:tc>
          <w:tcPr>
            <w:tcW w:w="807" w:type="dxa"/>
            <w:vAlign w:val="top"/>
          </w:tcPr>
          <w:p w14:paraId="48FB926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762CA4C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1.196</w:t>
            </w:r>
          </w:p>
        </w:tc>
        <w:tc>
          <w:tcPr>
            <w:tcW w:w="767" w:type="dxa"/>
            <w:vAlign w:val="top"/>
          </w:tcPr>
          <w:p w14:paraId="29BA4FF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6B99AEBC" w14:textId="0D6BD5FF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15</w:t>
            </w:r>
          </w:p>
        </w:tc>
        <w:tc>
          <w:tcPr>
            <w:tcW w:w="0" w:type="auto"/>
            <w:vAlign w:val="top"/>
          </w:tcPr>
          <w:p w14:paraId="01D1488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7E4BB3A0" w14:textId="77777777" w:rsidTr="008B6577">
        <w:tc>
          <w:tcPr>
            <w:tcW w:w="3151" w:type="dxa"/>
            <w:vAlign w:val="top"/>
          </w:tcPr>
          <w:p w14:paraId="5D01DB51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ial Comfort(N=213)</w:t>
            </w:r>
          </w:p>
        </w:tc>
        <w:tc>
          <w:tcPr>
            <w:tcW w:w="1286" w:type="dxa"/>
            <w:vAlign w:val="top"/>
          </w:tcPr>
          <w:p w14:paraId="2B4788B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434</w:t>
            </w:r>
          </w:p>
        </w:tc>
        <w:tc>
          <w:tcPr>
            <w:tcW w:w="807" w:type="dxa"/>
            <w:vAlign w:val="top"/>
          </w:tcPr>
          <w:p w14:paraId="7255C47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5F5E716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982</w:t>
            </w:r>
          </w:p>
        </w:tc>
        <w:tc>
          <w:tcPr>
            <w:tcW w:w="767" w:type="dxa"/>
            <w:vAlign w:val="top"/>
          </w:tcPr>
          <w:p w14:paraId="45315F66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1225A3E0" w14:textId="7CFD4BDC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17</w:t>
            </w:r>
          </w:p>
        </w:tc>
        <w:tc>
          <w:tcPr>
            <w:tcW w:w="0" w:type="auto"/>
            <w:vAlign w:val="top"/>
          </w:tcPr>
          <w:p w14:paraId="490C775B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162F11C1" w14:textId="77777777" w:rsidTr="008B6577">
        <w:tc>
          <w:tcPr>
            <w:tcW w:w="3151" w:type="dxa"/>
            <w:vAlign w:val="top"/>
          </w:tcPr>
          <w:p w14:paraId="3936EB99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Oral Function (N=214)</w:t>
            </w:r>
          </w:p>
        </w:tc>
        <w:tc>
          <w:tcPr>
            <w:tcW w:w="1286" w:type="dxa"/>
            <w:vAlign w:val="top"/>
          </w:tcPr>
          <w:p w14:paraId="0AF92AC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1.379</w:t>
            </w:r>
          </w:p>
        </w:tc>
        <w:tc>
          <w:tcPr>
            <w:tcW w:w="807" w:type="dxa"/>
            <w:vAlign w:val="top"/>
          </w:tcPr>
          <w:p w14:paraId="13EA876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2759715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1.411</w:t>
            </w:r>
          </w:p>
        </w:tc>
        <w:tc>
          <w:tcPr>
            <w:tcW w:w="767" w:type="dxa"/>
            <w:vAlign w:val="top"/>
          </w:tcPr>
          <w:p w14:paraId="2D5D877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7822EC45" w14:textId="1C5427EB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803</w:t>
            </w:r>
          </w:p>
        </w:tc>
        <w:tc>
          <w:tcPr>
            <w:tcW w:w="0" w:type="auto"/>
            <w:vAlign w:val="top"/>
          </w:tcPr>
          <w:p w14:paraId="6ECEFF8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50638DC6" w14:textId="77777777" w:rsidTr="008B6577">
        <w:tc>
          <w:tcPr>
            <w:tcW w:w="3151" w:type="dxa"/>
            <w:vAlign w:val="top"/>
          </w:tcPr>
          <w:p w14:paraId="26C8D5E2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 Comfort (N=214)</w:t>
            </w:r>
          </w:p>
        </w:tc>
        <w:tc>
          <w:tcPr>
            <w:tcW w:w="1286" w:type="dxa"/>
            <w:vAlign w:val="top"/>
          </w:tcPr>
          <w:p w14:paraId="01C1FE7F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309</w:t>
            </w:r>
          </w:p>
        </w:tc>
        <w:tc>
          <w:tcPr>
            <w:tcW w:w="807" w:type="dxa"/>
            <w:vAlign w:val="top"/>
          </w:tcPr>
          <w:p w14:paraId="0A4CF4E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455B0BB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1.331</w:t>
            </w:r>
          </w:p>
        </w:tc>
        <w:tc>
          <w:tcPr>
            <w:tcW w:w="767" w:type="dxa"/>
            <w:vAlign w:val="top"/>
          </w:tcPr>
          <w:p w14:paraId="50DC7FB9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361CC57B" w14:textId="638C128C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888</w:t>
            </w:r>
          </w:p>
        </w:tc>
        <w:tc>
          <w:tcPr>
            <w:tcW w:w="0" w:type="auto"/>
            <w:vAlign w:val="top"/>
          </w:tcPr>
          <w:p w14:paraId="08D0E165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05ABD8E6" w14:textId="77777777" w:rsidTr="008B6577">
        <w:tc>
          <w:tcPr>
            <w:tcW w:w="3151" w:type="dxa"/>
            <w:vAlign w:val="top"/>
          </w:tcPr>
          <w:p w14:paraId="1642B39B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acrimal Control (N=213)</w:t>
            </w:r>
          </w:p>
        </w:tc>
        <w:tc>
          <w:tcPr>
            <w:tcW w:w="1286" w:type="dxa"/>
            <w:vAlign w:val="top"/>
          </w:tcPr>
          <w:p w14:paraId="17F1108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810</w:t>
            </w:r>
          </w:p>
        </w:tc>
        <w:tc>
          <w:tcPr>
            <w:tcW w:w="807" w:type="dxa"/>
            <w:vAlign w:val="top"/>
          </w:tcPr>
          <w:p w14:paraId="161324D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77792F3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428</w:t>
            </w:r>
          </w:p>
        </w:tc>
        <w:tc>
          <w:tcPr>
            <w:tcW w:w="767" w:type="dxa"/>
            <w:vAlign w:val="top"/>
          </w:tcPr>
          <w:p w14:paraId="7F15F68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08A04C54" w14:textId="0FB07D33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833</w:t>
            </w:r>
          </w:p>
        </w:tc>
        <w:tc>
          <w:tcPr>
            <w:tcW w:w="0" w:type="auto"/>
            <w:vAlign w:val="top"/>
          </w:tcPr>
          <w:p w14:paraId="089CE28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0ED58B34" w14:textId="77777777" w:rsidTr="008B6577">
        <w:tc>
          <w:tcPr>
            <w:tcW w:w="3151" w:type="dxa"/>
            <w:vAlign w:val="top"/>
          </w:tcPr>
          <w:p w14:paraId="2CACA056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286" w:type="dxa"/>
            <w:vAlign w:val="top"/>
          </w:tcPr>
          <w:p w14:paraId="758FC03B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1.278</w:t>
            </w:r>
          </w:p>
        </w:tc>
        <w:tc>
          <w:tcPr>
            <w:tcW w:w="807" w:type="dxa"/>
            <w:vAlign w:val="top"/>
          </w:tcPr>
          <w:p w14:paraId="26CE921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5DC76388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644</w:t>
            </w:r>
          </w:p>
        </w:tc>
        <w:tc>
          <w:tcPr>
            <w:tcW w:w="767" w:type="dxa"/>
            <w:vAlign w:val="top"/>
          </w:tcPr>
          <w:p w14:paraId="454236D1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183DC4AC" w14:textId="00BFB611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780</w:t>
            </w:r>
          </w:p>
        </w:tc>
        <w:tc>
          <w:tcPr>
            <w:tcW w:w="0" w:type="auto"/>
            <w:vAlign w:val="top"/>
          </w:tcPr>
          <w:p w14:paraId="14AEBEAC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635F3" w:rsidRPr="008635F3" w14:paraId="733C73CF" w14:textId="77777777" w:rsidTr="008B6577">
        <w:tc>
          <w:tcPr>
            <w:tcW w:w="3151" w:type="dxa"/>
            <w:vAlign w:val="top"/>
          </w:tcPr>
          <w:p w14:paraId="3149FEA4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Total Score (N=209)</w:t>
            </w:r>
          </w:p>
        </w:tc>
        <w:tc>
          <w:tcPr>
            <w:tcW w:w="1286" w:type="dxa"/>
            <w:vAlign w:val="top"/>
          </w:tcPr>
          <w:p w14:paraId="7EBAAE9E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318</w:t>
            </w:r>
          </w:p>
        </w:tc>
        <w:tc>
          <w:tcPr>
            <w:tcW w:w="807" w:type="dxa"/>
            <w:vAlign w:val="top"/>
          </w:tcPr>
          <w:p w14:paraId="5AC9E9D2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1129" w:type="dxa"/>
            <w:vAlign w:val="top"/>
          </w:tcPr>
          <w:p w14:paraId="0F1BF1E3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-0.567</w:t>
            </w:r>
          </w:p>
        </w:tc>
        <w:tc>
          <w:tcPr>
            <w:tcW w:w="767" w:type="dxa"/>
            <w:vAlign w:val="top"/>
          </w:tcPr>
          <w:p w14:paraId="3E1B47B7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78" w:type="dxa"/>
            <w:vAlign w:val="top"/>
          </w:tcPr>
          <w:p w14:paraId="379AFE70" w14:textId="55B867EA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</w:rPr>
              <w:t>0</w:t>
            </w:r>
            <w:r w:rsidR="00A66F31" w:rsidRPr="008635F3">
              <w:rPr>
                <w:rFonts w:ascii="Arial" w:hAnsi="Arial" w:cs="Arial"/>
                <w:sz w:val="22"/>
                <w:szCs w:val="22"/>
              </w:rPr>
              <w:t>.</w:t>
            </w:r>
            <w:r w:rsidRPr="008635F3">
              <w:rPr>
                <w:rFonts w:ascii="Arial" w:hAnsi="Arial" w:cs="Arial"/>
                <w:sz w:val="22"/>
                <w:szCs w:val="22"/>
              </w:rPr>
              <w:t>965</w:t>
            </w:r>
          </w:p>
        </w:tc>
        <w:tc>
          <w:tcPr>
            <w:tcW w:w="0" w:type="auto"/>
            <w:vAlign w:val="top"/>
          </w:tcPr>
          <w:p w14:paraId="501FE90D" w14:textId="77777777" w:rsidR="00C143F9" w:rsidRPr="008635F3" w:rsidRDefault="00C143F9" w:rsidP="008B6577">
            <w:pPr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</w:tbl>
    <w:p w14:paraId="3D977F55" w14:textId="77777777" w:rsidR="00C143F9" w:rsidRPr="008635F3" w:rsidRDefault="00C143F9" w:rsidP="00C143F9">
      <w:pPr>
        <w:rPr>
          <w:rFonts w:ascii="Arial" w:hAnsi="Arial" w:cs="Arial"/>
          <w:sz w:val="22"/>
          <w:szCs w:val="22"/>
          <w:lang w:val="en-US"/>
        </w:rPr>
      </w:pPr>
      <w:r w:rsidRPr="008635F3">
        <w:rPr>
          <w:rFonts w:ascii="Arial" w:hAnsi="Arial" w:cs="Arial"/>
          <w:sz w:val="22"/>
          <w:szCs w:val="22"/>
          <w:lang w:val="en-US"/>
        </w:rPr>
        <w:t>SE = standard error; W = test value Shapiro-Wilk-Test</w:t>
      </w:r>
    </w:p>
    <w:p w14:paraId="276F43C2" w14:textId="77777777" w:rsidR="00C143F9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  <w:sectPr w:rsidR="00C143F9" w:rsidRPr="008635F3" w:rsidSect="008635F3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7C343B90" w14:textId="525B65A7" w:rsidR="00C143F9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635F3">
        <w:rPr>
          <w:rFonts w:ascii="Arial" w:hAnsi="Arial" w:cs="Arial"/>
          <w:b/>
          <w:bCs/>
          <w:sz w:val="22"/>
          <w:szCs w:val="22"/>
          <w:lang w:val="en-US"/>
        </w:rPr>
        <w:t>Supplement Table 7</w:t>
      </w:r>
    </w:p>
    <w:p w14:paraId="52D8085D" w14:textId="77777777" w:rsidR="00C143F9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855315B" w14:textId="77777777" w:rsidR="00C143F9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3"/>
        <w:gridCol w:w="1994"/>
        <w:gridCol w:w="1850"/>
        <w:gridCol w:w="1945"/>
      </w:tblGrid>
      <w:tr w:rsidR="008635F3" w:rsidRPr="008635F3" w14:paraId="66E93729" w14:textId="77777777" w:rsidTr="008B6577">
        <w:tc>
          <w:tcPr>
            <w:tcW w:w="5000" w:type="pct"/>
            <w:gridSpan w:val="4"/>
            <w:vAlign w:val="top"/>
          </w:tcPr>
          <w:p w14:paraId="17385388" w14:textId="77777777" w:rsidR="00C143F9" w:rsidRPr="008635F3" w:rsidRDefault="00C143F9" w:rsidP="008B6577">
            <w:pPr>
              <w:jc w:val="left"/>
              <w:rPr>
                <w:lang w:val="en-US"/>
              </w:rPr>
            </w:pPr>
            <w:r w:rsidRPr="008635F3">
              <w:rPr>
                <w:b/>
                <w:bCs/>
                <w:lang w:val="en-US"/>
              </w:rPr>
              <w:t>Supplement Table 7. Rotated exploratory factor analysis results for FACE-Q questionnaire scales</w:t>
            </w:r>
            <w:r w:rsidRPr="008635F3">
              <w:rPr>
                <w:lang w:val="en-US"/>
              </w:rPr>
              <w:t xml:space="preserve"> </w:t>
            </w:r>
          </w:p>
        </w:tc>
      </w:tr>
      <w:tr w:rsidR="008635F3" w:rsidRPr="008635F3" w14:paraId="1765822A" w14:textId="77777777" w:rsidTr="00C143F9">
        <w:tc>
          <w:tcPr>
            <w:tcW w:w="1806" w:type="pct"/>
            <w:vAlign w:val="top"/>
          </w:tcPr>
          <w:p w14:paraId="1BF606EC" w14:textId="77777777" w:rsidR="00C143F9" w:rsidRPr="008635F3" w:rsidRDefault="00C143F9" w:rsidP="008B6577">
            <w:pPr>
              <w:jc w:val="left"/>
              <w:rPr>
                <w:lang w:val="en-US"/>
              </w:rPr>
            </w:pPr>
          </w:p>
        </w:tc>
        <w:tc>
          <w:tcPr>
            <w:tcW w:w="3194" w:type="pct"/>
            <w:gridSpan w:val="3"/>
            <w:vAlign w:val="top"/>
          </w:tcPr>
          <w:p w14:paraId="48745C35" w14:textId="77777777" w:rsidR="00C143F9" w:rsidRPr="008635F3" w:rsidRDefault="00C143F9" w:rsidP="00C143F9">
            <w:pPr>
              <w:rPr>
                <w:b/>
                <w:bCs/>
              </w:rPr>
            </w:pPr>
            <w:r w:rsidRPr="008635F3">
              <w:rPr>
                <w:b/>
                <w:bCs/>
              </w:rPr>
              <w:t>Varimax rotated factor loadings</w:t>
            </w:r>
          </w:p>
        </w:tc>
      </w:tr>
      <w:tr w:rsidR="008635F3" w:rsidRPr="008635F3" w14:paraId="262E0AD3" w14:textId="77777777" w:rsidTr="008B6577">
        <w:tc>
          <w:tcPr>
            <w:tcW w:w="1806" w:type="pct"/>
            <w:vAlign w:val="top"/>
          </w:tcPr>
          <w:p w14:paraId="77811FF5" w14:textId="77777777" w:rsidR="00C143F9" w:rsidRPr="008635F3" w:rsidRDefault="00C143F9" w:rsidP="008B6577">
            <w:pPr>
              <w:jc w:val="left"/>
            </w:pPr>
          </w:p>
        </w:tc>
        <w:tc>
          <w:tcPr>
            <w:tcW w:w="1100" w:type="pct"/>
            <w:vAlign w:val="top"/>
          </w:tcPr>
          <w:p w14:paraId="2FB3E620" w14:textId="77777777" w:rsidR="00C143F9" w:rsidRPr="008635F3" w:rsidRDefault="00C143F9" w:rsidP="008B6577">
            <w:pPr>
              <w:jc w:val="left"/>
              <w:rPr>
                <w:b/>
                <w:bCs/>
              </w:rPr>
            </w:pPr>
            <w:r w:rsidRPr="008635F3">
              <w:rPr>
                <w:b/>
                <w:bCs/>
              </w:rPr>
              <w:t xml:space="preserve">Factor 1 </w:t>
            </w:r>
          </w:p>
          <w:p w14:paraId="239037A9" w14:textId="77777777" w:rsidR="00C143F9" w:rsidRPr="008635F3" w:rsidRDefault="00C143F9" w:rsidP="008B6577">
            <w:pPr>
              <w:jc w:val="left"/>
            </w:pPr>
            <w:r w:rsidRPr="008635F3">
              <w:t>Appearance</w:t>
            </w:r>
          </w:p>
        </w:tc>
        <w:tc>
          <w:tcPr>
            <w:tcW w:w="1021" w:type="pct"/>
            <w:vAlign w:val="top"/>
          </w:tcPr>
          <w:p w14:paraId="6EB426A8" w14:textId="77777777" w:rsidR="00C143F9" w:rsidRPr="008635F3" w:rsidRDefault="00C143F9" w:rsidP="008B6577">
            <w:pPr>
              <w:jc w:val="left"/>
              <w:rPr>
                <w:b/>
                <w:bCs/>
              </w:rPr>
            </w:pPr>
            <w:r w:rsidRPr="008635F3">
              <w:rPr>
                <w:b/>
                <w:bCs/>
              </w:rPr>
              <w:t xml:space="preserve">Factor 2 </w:t>
            </w:r>
          </w:p>
          <w:p w14:paraId="103BFA30" w14:textId="77777777" w:rsidR="00C143F9" w:rsidRPr="008635F3" w:rsidRDefault="00C143F9" w:rsidP="008B6577">
            <w:pPr>
              <w:jc w:val="left"/>
            </w:pPr>
            <w:r w:rsidRPr="008635F3">
              <w:t>Function</w:t>
            </w:r>
          </w:p>
        </w:tc>
        <w:tc>
          <w:tcPr>
            <w:tcW w:w="1073" w:type="pct"/>
            <w:vAlign w:val="top"/>
          </w:tcPr>
          <w:p w14:paraId="67F9C05A" w14:textId="77777777" w:rsidR="00C143F9" w:rsidRPr="008635F3" w:rsidRDefault="00C143F9" w:rsidP="008B6577">
            <w:pPr>
              <w:jc w:val="left"/>
              <w:rPr>
                <w:b/>
                <w:bCs/>
              </w:rPr>
            </w:pPr>
            <w:r w:rsidRPr="008635F3">
              <w:rPr>
                <w:b/>
                <w:bCs/>
              </w:rPr>
              <w:t xml:space="preserve">Factor 3 </w:t>
            </w:r>
          </w:p>
          <w:p w14:paraId="73553062" w14:textId="77777777" w:rsidR="00C143F9" w:rsidRPr="008635F3" w:rsidRDefault="00C143F9" w:rsidP="008B6577">
            <w:pPr>
              <w:jc w:val="left"/>
            </w:pPr>
            <w:r w:rsidRPr="008635F3">
              <w:t>Quality of Life</w:t>
            </w:r>
          </w:p>
        </w:tc>
      </w:tr>
      <w:tr w:rsidR="008635F3" w:rsidRPr="008635F3" w14:paraId="583663BE" w14:textId="77777777" w:rsidTr="008B6577">
        <w:tc>
          <w:tcPr>
            <w:tcW w:w="1806" w:type="pct"/>
            <w:vAlign w:val="top"/>
          </w:tcPr>
          <w:p w14:paraId="4F6217CB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E-Q</w:t>
            </w:r>
          </w:p>
        </w:tc>
        <w:tc>
          <w:tcPr>
            <w:tcW w:w="1100" w:type="pct"/>
            <w:vAlign w:val="top"/>
          </w:tcPr>
          <w:p w14:paraId="0137AA1B" w14:textId="77777777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4F857BBD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4EE8E8C3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7ADF4FC4" w14:textId="77777777" w:rsidTr="008B6577">
        <w:tc>
          <w:tcPr>
            <w:tcW w:w="1806" w:type="pct"/>
            <w:vAlign w:val="top"/>
          </w:tcPr>
          <w:p w14:paraId="399D673C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ppearance</w:t>
            </w:r>
          </w:p>
        </w:tc>
        <w:tc>
          <w:tcPr>
            <w:tcW w:w="1100" w:type="pct"/>
            <w:vAlign w:val="top"/>
          </w:tcPr>
          <w:p w14:paraId="668E4242" w14:textId="77777777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7A90D988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21F62467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6396B7F2" w14:textId="77777777" w:rsidTr="008B6577">
        <w:tc>
          <w:tcPr>
            <w:tcW w:w="1806" w:type="pct"/>
            <w:vAlign w:val="top"/>
          </w:tcPr>
          <w:p w14:paraId="640415ED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1)</w:t>
            </w:r>
          </w:p>
        </w:tc>
        <w:tc>
          <w:tcPr>
            <w:tcW w:w="1100" w:type="pct"/>
            <w:vAlign w:val="top"/>
          </w:tcPr>
          <w:p w14:paraId="0BCA0B61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767</w:t>
            </w:r>
          </w:p>
        </w:tc>
        <w:tc>
          <w:tcPr>
            <w:tcW w:w="1021" w:type="pct"/>
            <w:vAlign w:val="top"/>
          </w:tcPr>
          <w:p w14:paraId="61233964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1F5D912A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44DB9BCD" w14:textId="77777777" w:rsidTr="008B6577">
        <w:tc>
          <w:tcPr>
            <w:tcW w:w="1806" w:type="pct"/>
            <w:vAlign w:val="top"/>
          </w:tcPr>
          <w:p w14:paraId="281BA7E4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Face (N=212)</w:t>
            </w:r>
          </w:p>
        </w:tc>
        <w:tc>
          <w:tcPr>
            <w:tcW w:w="1100" w:type="pct"/>
            <w:vAlign w:val="top"/>
          </w:tcPr>
          <w:p w14:paraId="48049BA9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889</w:t>
            </w:r>
          </w:p>
        </w:tc>
        <w:tc>
          <w:tcPr>
            <w:tcW w:w="1021" w:type="pct"/>
            <w:vAlign w:val="top"/>
          </w:tcPr>
          <w:p w14:paraId="73D48752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3B584854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0BC4DAF3" w14:textId="77777777" w:rsidTr="008B6577">
        <w:tc>
          <w:tcPr>
            <w:tcW w:w="1806" w:type="pct"/>
            <w:vAlign w:val="top"/>
          </w:tcPr>
          <w:p w14:paraId="37F4E6C8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orehead (N=212)</w:t>
            </w:r>
          </w:p>
        </w:tc>
        <w:tc>
          <w:tcPr>
            <w:tcW w:w="1100" w:type="pct"/>
            <w:vAlign w:val="top"/>
          </w:tcPr>
          <w:p w14:paraId="4946624B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671</w:t>
            </w:r>
          </w:p>
        </w:tc>
        <w:tc>
          <w:tcPr>
            <w:tcW w:w="1021" w:type="pct"/>
            <w:vAlign w:val="top"/>
          </w:tcPr>
          <w:p w14:paraId="2C35B6B5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23AF00F7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1A9532E9" w14:textId="77777777" w:rsidTr="008B6577">
        <w:tc>
          <w:tcPr>
            <w:tcW w:w="1806" w:type="pct"/>
            <w:vAlign w:val="top"/>
          </w:tcPr>
          <w:p w14:paraId="1A10603D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Lips (N=212)</w:t>
            </w:r>
          </w:p>
        </w:tc>
        <w:tc>
          <w:tcPr>
            <w:tcW w:w="1100" w:type="pct"/>
            <w:vAlign w:val="top"/>
          </w:tcPr>
          <w:p w14:paraId="0148D456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737</w:t>
            </w:r>
          </w:p>
        </w:tc>
        <w:tc>
          <w:tcPr>
            <w:tcW w:w="1021" w:type="pct"/>
            <w:vAlign w:val="top"/>
          </w:tcPr>
          <w:p w14:paraId="6206A85A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34757EFB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647C9330" w14:textId="77777777" w:rsidTr="008B6577">
        <w:tc>
          <w:tcPr>
            <w:tcW w:w="1806" w:type="pct"/>
            <w:vAlign w:val="top"/>
          </w:tcPr>
          <w:p w14:paraId="68CED24F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mile (N=213)</w:t>
            </w:r>
          </w:p>
        </w:tc>
        <w:tc>
          <w:tcPr>
            <w:tcW w:w="1100" w:type="pct"/>
            <w:vAlign w:val="top"/>
          </w:tcPr>
          <w:p w14:paraId="61670D58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835</w:t>
            </w:r>
          </w:p>
        </w:tc>
        <w:tc>
          <w:tcPr>
            <w:tcW w:w="1021" w:type="pct"/>
            <w:vAlign w:val="top"/>
          </w:tcPr>
          <w:p w14:paraId="4977D158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14A6F7C9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46421478" w14:textId="77777777" w:rsidTr="008B6577">
        <w:tc>
          <w:tcPr>
            <w:tcW w:w="1806" w:type="pct"/>
            <w:vAlign w:val="top"/>
          </w:tcPr>
          <w:p w14:paraId="1A2788FC" w14:textId="77777777" w:rsidR="00C143F9" w:rsidRPr="008635F3" w:rsidRDefault="00C143F9" w:rsidP="008B6577">
            <w:pPr>
              <w:jc w:val="left"/>
              <w:rPr>
                <w:lang w:val="en-US"/>
              </w:rPr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Health-related Quality of Life</w:t>
            </w:r>
          </w:p>
        </w:tc>
        <w:tc>
          <w:tcPr>
            <w:tcW w:w="1100" w:type="pct"/>
            <w:vAlign w:val="top"/>
          </w:tcPr>
          <w:p w14:paraId="79BED847" w14:textId="77777777" w:rsidR="00C143F9" w:rsidRPr="008635F3" w:rsidRDefault="00C143F9" w:rsidP="008B6577">
            <w:pPr>
              <w:jc w:val="left"/>
              <w:rPr>
                <w:lang w:val="en-US"/>
              </w:rPr>
            </w:pPr>
          </w:p>
        </w:tc>
        <w:tc>
          <w:tcPr>
            <w:tcW w:w="1021" w:type="pct"/>
            <w:vAlign w:val="top"/>
          </w:tcPr>
          <w:p w14:paraId="297C067E" w14:textId="77777777" w:rsidR="00C143F9" w:rsidRPr="008635F3" w:rsidRDefault="00C143F9" w:rsidP="008B6577">
            <w:pPr>
              <w:jc w:val="left"/>
              <w:rPr>
                <w:lang w:val="en-US"/>
              </w:rPr>
            </w:pPr>
          </w:p>
        </w:tc>
        <w:tc>
          <w:tcPr>
            <w:tcW w:w="1073" w:type="pct"/>
            <w:vAlign w:val="top"/>
          </w:tcPr>
          <w:p w14:paraId="1611DC6E" w14:textId="77777777" w:rsidR="00C143F9" w:rsidRPr="008635F3" w:rsidRDefault="00C143F9" w:rsidP="008B6577">
            <w:pPr>
              <w:jc w:val="left"/>
              <w:rPr>
                <w:lang w:val="en-US"/>
              </w:rPr>
            </w:pPr>
          </w:p>
        </w:tc>
      </w:tr>
      <w:tr w:rsidR="008635F3" w:rsidRPr="008635F3" w14:paraId="3DAF4D65" w14:textId="77777777" w:rsidTr="008B6577">
        <w:tc>
          <w:tcPr>
            <w:tcW w:w="1806" w:type="pct"/>
            <w:vAlign w:val="top"/>
          </w:tcPr>
          <w:p w14:paraId="70181562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Appear Distress (N=213)</w:t>
            </w:r>
          </w:p>
        </w:tc>
        <w:tc>
          <w:tcPr>
            <w:tcW w:w="1100" w:type="pct"/>
            <w:vAlign w:val="top"/>
          </w:tcPr>
          <w:p w14:paraId="66F94FFA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499</w:t>
            </w:r>
          </w:p>
        </w:tc>
        <w:tc>
          <w:tcPr>
            <w:tcW w:w="1021" w:type="pct"/>
            <w:vAlign w:val="top"/>
          </w:tcPr>
          <w:p w14:paraId="057E21EF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439</w:t>
            </w:r>
          </w:p>
        </w:tc>
        <w:tc>
          <w:tcPr>
            <w:tcW w:w="1073" w:type="pct"/>
            <w:vAlign w:val="top"/>
          </w:tcPr>
          <w:p w14:paraId="52E887D1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472</w:t>
            </w:r>
          </w:p>
        </w:tc>
      </w:tr>
      <w:tr w:rsidR="008635F3" w:rsidRPr="008635F3" w14:paraId="0AA48635" w14:textId="77777777" w:rsidTr="008B6577">
        <w:tc>
          <w:tcPr>
            <w:tcW w:w="1806" w:type="pct"/>
            <w:vAlign w:val="top"/>
          </w:tcPr>
          <w:p w14:paraId="0938E7D2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Psychological (N=213)</w:t>
            </w:r>
          </w:p>
        </w:tc>
        <w:tc>
          <w:tcPr>
            <w:tcW w:w="1100" w:type="pct"/>
            <w:vAlign w:val="top"/>
          </w:tcPr>
          <w:p w14:paraId="67222BBE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420</w:t>
            </w:r>
          </w:p>
        </w:tc>
        <w:tc>
          <w:tcPr>
            <w:tcW w:w="1021" w:type="pct"/>
            <w:vAlign w:val="top"/>
          </w:tcPr>
          <w:p w14:paraId="24F50AAA" w14:textId="197D7B84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67A6F226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757</w:t>
            </w:r>
          </w:p>
        </w:tc>
      </w:tr>
      <w:tr w:rsidR="008635F3" w:rsidRPr="008635F3" w14:paraId="596FCD15" w14:textId="77777777" w:rsidTr="008B6577">
        <w:tc>
          <w:tcPr>
            <w:tcW w:w="1806" w:type="pct"/>
            <w:vAlign w:val="top"/>
          </w:tcPr>
          <w:p w14:paraId="64BD5008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ocial Function (N=213)</w:t>
            </w:r>
          </w:p>
        </w:tc>
        <w:tc>
          <w:tcPr>
            <w:tcW w:w="1100" w:type="pct"/>
            <w:vAlign w:val="top"/>
          </w:tcPr>
          <w:p w14:paraId="4DB42643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314</w:t>
            </w:r>
          </w:p>
        </w:tc>
        <w:tc>
          <w:tcPr>
            <w:tcW w:w="1021" w:type="pct"/>
            <w:vAlign w:val="top"/>
          </w:tcPr>
          <w:p w14:paraId="132CACA3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347</w:t>
            </w:r>
          </w:p>
        </w:tc>
        <w:tc>
          <w:tcPr>
            <w:tcW w:w="1073" w:type="pct"/>
            <w:vAlign w:val="top"/>
          </w:tcPr>
          <w:p w14:paraId="33E7A9F4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804</w:t>
            </w:r>
          </w:p>
        </w:tc>
      </w:tr>
      <w:tr w:rsidR="008635F3" w:rsidRPr="008635F3" w14:paraId="7A0F00DE" w14:textId="77777777" w:rsidTr="008B6577">
        <w:tc>
          <w:tcPr>
            <w:tcW w:w="1806" w:type="pct"/>
            <w:vAlign w:val="top"/>
          </w:tcPr>
          <w:p w14:paraId="311B777F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Distress (N=212)</w:t>
            </w:r>
          </w:p>
        </w:tc>
        <w:tc>
          <w:tcPr>
            <w:tcW w:w="1100" w:type="pct"/>
            <w:vAlign w:val="top"/>
          </w:tcPr>
          <w:p w14:paraId="05C406F3" w14:textId="33AB701E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4C4B5A83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721</w:t>
            </w:r>
          </w:p>
        </w:tc>
        <w:tc>
          <w:tcPr>
            <w:tcW w:w="1073" w:type="pct"/>
            <w:vAlign w:val="top"/>
          </w:tcPr>
          <w:p w14:paraId="01DC4350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413</w:t>
            </w:r>
          </w:p>
        </w:tc>
      </w:tr>
      <w:tr w:rsidR="008635F3" w:rsidRPr="008635F3" w14:paraId="59923357" w14:textId="77777777" w:rsidTr="008B6577">
        <w:tc>
          <w:tcPr>
            <w:tcW w:w="1806" w:type="pct"/>
            <w:vAlign w:val="top"/>
          </w:tcPr>
          <w:p w14:paraId="2CA13652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100" w:type="pct"/>
            <w:vAlign w:val="top"/>
          </w:tcPr>
          <w:p w14:paraId="3FADA0F6" w14:textId="77777777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0304C78D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696818F4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5A55491B" w14:textId="77777777" w:rsidTr="008B6577">
        <w:tc>
          <w:tcPr>
            <w:tcW w:w="1806" w:type="pct"/>
            <w:vAlign w:val="top"/>
          </w:tcPr>
          <w:p w14:paraId="58C87442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Breathing (N=214)</w:t>
            </w:r>
          </w:p>
        </w:tc>
        <w:tc>
          <w:tcPr>
            <w:tcW w:w="1100" w:type="pct"/>
            <w:vAlign w:val="top"/>
          </w:tcPr>
          <w:p w14:paraId="1D20F826" w14:textId="39AE4295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14DC7A10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535</w:t>
            </w:r>
          </w:p>
        </w:tc>
        <w:tc>
          <w:tcPr>
            <w:tcW w:w="1073" w:type="pct"/>
            <w:vAlign w:val="top"/>
          </w:tcPr>
          <w:p w14:paraId="69436A63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2B0DA09F" w14:textId="77777777" w:rsidTr="008B6577">
        <w:tc>
          <w:tcPr>
            <w:tcW w:w="1806" w:type="pct"/>
            <w:vAlign w:val="top"/>
          </w:tcPr>
          <w:p w14:paraId="14E2754A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ating/Drinking (N=214)</w:t>
            </w:r>
          </w:p>
        </w:tc>
        <w:tc>
          <w:tcPr>
            <w:tcW w:w="1100" w:type="pct"/>
            <w:vAlign w:val="top"/>
          </w:tcPr>
          <w:p w14:paraId="4EBA619D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372</w:t>
            </w:r>
          </w:p>
        </w:tc>
        <w:tc>
          <w:tcPr>
            <w:tcW w:w="1021" w:type="pct"/>
            <w:vAlign w:val="top"/>
          </w:tcPr>
          <w:p w14:paraId="5F3F93AF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699</w:t>
            </w:r>
          </w:p>
        </w:tc>
        <w:tc>
          <w:tcPr>
            <w:tcW w:w="1073" w:type="pct"/>
            <w:vAlign w:val="top"/>
          </w:tcPr>
          <w:p w14:paraId="25117DA3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3B8C6350" w14:textId="77777777" w:rsidTr="008B6577">
        <w:tc>
          <w:tcPr>
            <w:tcW w:w="1806" w:type="pct"/>
            <w:vAlign w:val="top"/>
          </w:tcPr>
          <w:p w14:paraId="44D7B566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3)</w:t>
            </w:r>
          </w:p>
        </w:tc>
        <w:tc>
          <w:tcPr>
            <w:tcW w:w="1100" w:type="pct"/>
            <w:vAlign w:val="top"/>
          </w:tcPr>
          <w:p w14:paraId="2256E864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493</w:t>
            </w:r>
          </w:p>
        </w:tc>
        <w:tc>
          <w:tcPr>
            <w:tcW w:w="1021" w:type="pct"/>
            <w:vAlign w:val="top"/>
          </w:tcPr>
          <w:p w14:paraId="7B1E121A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623</w:t>
            </w:r>
          </w:p>
        </w:tc>
        <w:tc>
          <w:tcPr>
            <w:tcW w:w="1073" w:type="pct"/>
            <w:vAlign w:val="top"/>
          </w:tcPr>
          <w:p w14:paraId="4BA95E1D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4AC26E38" w14:textId="77777777" w:rsidTr="008B6577">
        <w:tc>
          <w:tcPr>
            <w:tcW w:w="1806" w:type="pct"/>
            <w:vAlign w:val="top"/>
          </w:tcPr>
          <w:p w14:paraId="13CAD9AB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2)</w:t>
            </w:r>
          </w:p>
        </w:tc>
        <w:tc>
          <w:tcPr>
            <w:tcW w:w="1100" w:type="pct"/>
            <w:vAlign w:val="top"/>
          </w:tcPr>
          <w:p w14:paraId="680D3449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604</w:t>
            </w:r>
          </w:p>
        </w:tc>
        <w:tc>
          <w:tcPr>
            <w:tcW w:w="1021" w:type="pct"/>
            <w:vAlign w:val="top"/>
          </w:tcPr>
          <w:p w14:paraId="5D9BB314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664</w:t>
            </w:r>
          </w:p>
        </w:tc>
        <w:tc>
          <w:tcPr>
            <w:tcW w:w="1073" w:type="pct"/>
            <w:vAlign w:val="top"/>
          </w:tcPr>
          <w:p w14:paraId="3931E8F2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755F6D1B" w14:textId="77777777" w:rsidTr="008B6577">
        <w:tc>
          <w:tcPr>
            <w:tcW w:w="1806" w:type="pct"/>
            <w:vAlign w:val="top"/>
          </w:tcPr>
          <w:p w14:paraId="200B402C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Speech (N=214)</w:t>
            </w:r>
          </w:p>
        </w:tc>
        <w:tc>
          <w:tcPr>
            <w:tcW w:w="1100" w:type="pct"/>
            <w:vAlign w:val="top"/>
          </w:tcPr>
          <w:p w14:paraId="6AA9AC0D" w14:textId="36FDDA44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0A3A6749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821</w:t>
            </w:r>
          </w:p>
        </w:tc>
        <w:tc>
          <w:tcPr>
            <w:tcW w:w="1073" w:type="pct"/>
            <w:vAlign w:val="top"/>
          </w:tcPr>
          <w:p w14:paraId="7D9918F5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4624AB43" w14:textId="77777777" w:rsidTr="008B6577">
        <w:tc>
          <w:tcPr>
            <w:tcW w:w="1806" w:type="pct"/>
            <w:vAlign w:val="top"/>
          </w:tcPr>
          <w:p w14:paraId="68E9999F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  <w:b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1100" w:type="pct"/>
            <w:vAlign w:val="top"/>
          </w:tcPr>
          <w:p w14:paraId="64B7497E" w14:textId="77777777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668B53B8" w14:textId="77777777" w:rsidR="00C143F9" w:rsidRPr="008635F3" w:rsidRDefault="00C143F9" w:rsidP="008B6577">
            <w:pPr>
              <w:jc w:val="left"/>
            </w:pPr>
          </w:p>
        </w:tc>
        <w:tc>
          <w:tcPr>
            <w:tcW w:w="1073" w:type="pct"/>
            <w:vAlign w:val="top"/>
          </w:tcPr>
          <w:p w14:paraId="0A1797BC" w14:textId="77777777" w:rsidR="00C143F9" w:rsidRPr="008635F3" w:rsidRDefault="00C143F9" w:rsidP="008B6577">
            <w:pPr>
              <w:jc w:val="left"/>
            </w:pPr>
          </w:p>
        </w:tc>
      </w:tr>
      <w:tr w:rsidR="008635F3" w:rsidRPr="008635F3" w14:paraId="746A2CAC" w14:textId="77777777" w:rsidTr="008B6577">
        <w:tc>
          <w:tcPr>
            <w:tcW w:w="1806" w:type="pct"/>
            <w:vAlign w:val="top"/>
          </w:tcPr>
          <w:p w14:paraId="07CB0A60" w14:textId="77777777" w:rsidR="00C143F9" w:rsidRPr="008635F3" w:rsidRDefault="00C143F9" w:rsidP="008B6577">
            <w:pPr>
              <w:ind w:left="162"/>
              <w:jc w:val="left"/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Eyes (N=214)</w:t>
            </w:r>
          </w:p>
        </w:tc>
        <w:tc>
          <w:tcPr>
            <w:tcW w:w="1100" w:type="pct"/>
            <w:vAlign w:val="top"/>
          </w:tcPr>
          <w:p w14:paraId="1359C0F8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376</w:t>
            </w:r>
          </w:p>
        </w:tc>
        <w:tc>
          <w:tcPr>
            <w:tcW w:w="1021" w:type="pct"/>
            <w:vAlign w:val="top"/>
          </w:tcPr>
          <w:p w14:paraId="754CB77E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544</w:t>
            </w:r>
          </w:p>
        </w:tc>
        <w:tc>
          <w:tcPr>
            <w:tcW w:w="1073" w:type="pct"/>
            <w:vAlign w:val="top"/>
          </w:tcPr>
          <w:p w14:paraId="1B284EF7" w14:textId="77777777" w:rsidR="00C143F9" w:rsidRPr="008635F3" w:rsidRDefault="00C143F9" w:rsidP="008B6577">
            <w:pPr>
              <w:jc w:val="left"/>
            </w:pPr>
          </w:p>
        </w:tc>
      </w:tr>
      <w:tr w:rsidR="00C143F9" w:rsidRPr="008635F3" w14:paraId="3C08DFC7" w14:textId="77777777" w:rsidTr="008B6577">
        <w:tc>
          <w:tcPr>
            <w:tcW w:w="1806" w:type="pct"/>
            <w:vAlign w:val="top"/>
          </w:tcPr>
          <w:p w14:paraId="2840C59C" w14:textId="77777777" w:rsidR="00C143F9" w:rsidRPr="008635F3" w:rsidRDefault="00C143F9" w:rsidP="008B6577">
            <w:pPr>
              <w:ind w:left="162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35F3">
              <w:rPr>
                <w:rFonts w:ascii="Arial" w:hAnsi="Arial" w:cs="Arial"/>
                <w:sz w:val="22"/>
                <w:szCs w:val="22"/>
                <w:lang w:val="en-US"/>
              </w:rPr>
              <w:t>Face (N=214)</w:t>
            </w:r>
          </w:p>
        </w:tc>
        <w:tc>
          <w:tcPr>
            <w:tcW w:w="1100" w:type="pct"/>
            <w:vAlign w:val="top"/>
          </w:tcPr>
          <w:p w14:paraId="57E9C691" w14:textId="0269DCC0" w:rsidR="00C143F9" w:rsidRPr="008635F3" w:rsidRDefault="00C143F9" w:rsidP="008B6577">
            <w:pPr>
              <w:jc w:val="left"/>
            </w:pPr>
          </w:p>
        </w:tc>
        <w:tc>
          <w:tcPr>
            <w:tcW w:w="1021" w:type="pct"/>
            <w:vAlign w:val="top"/>
          </w:tcPr>
          <w:p w14:paraId="3E737ACC" w14:textId="77777777" w:rsidR="00C143F9" w:rsidRPr="008635F3" w:rsidRDefault="00C143F9" w:rsidP="008B6577">
            <w:pPr>
              <w:jc w:val="left"/>
            </w:pPr>
            <w:r w:rsidRPr="008635F3">
              <w:rPr>
                <w:rFonts w:ascii="Arial" w:hAnsi="Arial" w:cs="Arial"/>
              </w:rPr>
              <w:t>0.522</w:t>
            </w:r>
          </w:p>
        </w:tc>
        <w:tc>
          <w:tcPr>
            <w:tcW w:w="1073" w:type="pct"/>
            <w:vAlign w:val="top"/>
          </w:tcPr>
          <w:p w14:paraId="6F3AC0F1" w14:textId="77777777" w:rsidR="00C143F9" w:rsidRPr="008635F3" w:rsidRDefault="00C143F9" w:rsidP="008B6577">
            <w:pPr>
              <w:jc w:val="left"/>
            </w:pPr>
          </w:p>
        </w:tc>
      </w:tr>
    </w:tbl>
    <w:p w14:paraId="73412A7F" w14:textId="77777777" w:rsidR="00C143F9" w:rsidRPr="008635F3" w:rsidRDefault="00C143F9" w:rsidP="004E536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C143F9" w:rsidRPr="008635F3" w:rsidSect="008635F3">
      <w:type w:val="continuous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E3D1F84" w16cex:dateUtc="2024-02-10T12:40:00Z"/>
  <w16cex:commentExtensible w16cex:durableId="136F64FB" w16cex:dateUtc="2024-02-27T21:22:00Z"/>
  <w16cex:commentExtensible w16cex:durableId="6FE93B85" w16cex:dateUtc="2024-02-27T21:22:00Z"/>
  <w16cex:commentExtensible w16cex:durableId="63EF29BF" w16cex:dateUtc="2024-02-27T21:22:00Z"/>
  <w16cex:commentExtensible w16cex:durableId="3739A221" w16cex:dateUtc="2024-02-27T21:19:00Z"/>
  <w16cex:commentExtensible w16cex:durableId="529D2696" w16cex:dateUtc="2024-02-27T19:24:00Z"/>
  <w16cex:commentExtensible w16cex:durableId="3464C233" w16cex:dateUtc="2024-02-27T21:18:00Z"/>
  <w16cex:commentExtensible w16cex:durableId="22442294" w16cex:dateUtc="2024-02-27T20:18:00Z"/>
  <w16cex:commentExtensible w16cex:durableId="049E1AB2" w16cex:dateUtc="2024-02-27T21:21:00Z"/>
  <w16cex:commentExtensible w16cex:durableId="65440CFF" w16cex:dateUtc="2024-02-27T2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C73BF7" w16cid:durableId="5E3D1F84"/>
  <w16cid:commentId w16cid:paraId="4BC67CC2" w16cid:durableId="136F64FB"/>
  <w16cid:commentId w16cid:paraId="2ED7457E" w16cid:durableId="6FE93B85"/>
  <w16cid:commentId w16cid:paraId="142500BD" w16cid:durableId="63EF29BF"/>
  <w16cid:commentId w16cid:paraId="5F032DD8" w16cid:durableId="3739A221"/>
  <w16cid:commentId w16cid:paraId="6F13F9C2" w16cid:durableId="529D2696"/>
  <w16cid:commentId w16cid:paraId="24673D7D" w16cid:durableId="3464C233"/>
  <w16cid:commentId w16cid:paraId="5F2C74CE" w16cid:durableId="22442294"/>
  <w16cid:commentId w16cid:paraId="09936CD9" w16cid:durableId="049E1AB2"/>
  <w16cid:commentId w16cid:paraId="274DABC3" w16cid:durableId="65440CF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B273CA" w14:textId="77777777" w:rsidR="000C734B" w:rsidRDefault="000C734B" w:rsidP="001E25AE">
      <w:r>
        <w:separator/>
      </w:r>
    </w:p>
  </w:endnote>
  <w:endnote w:type="continuationSeparator" w:id="0">
    <w:p w14:paraId="5806004B" w14:textId="77777777" w:rsidR="000C734B" w:rsidRDefault="000C734B" w:rsidP="001E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0085938"/>
      <w:docPartObj>
        <w:docPartGallery w:val="Page Numbers (Bottom of Page)"/>
        <w:docPartUnique/>
      </w:docPartObj>
    </w:sdtPr>
    <w:sdtEndPr/>
    <w:sdtContent>
      <w:p w14:paraId="6F5141FB" w14:textId="22E0CD1D" w:rsidR="00DD6FF0" w:rsidRDefault="00DD6F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5F3">
          <w:rPr>
            <w:noProof/>
          </w:rPr>
          <w:t>1</w:t>
        </w:r>
        <w:r>
          <w:fldChar w:fldCharType="end"/>
        </w:r>
      </w:p>
    </w:sdtContent>
  </w:sdt>
  <w:p w14:paraId="1B5D3884" w14:textId="77777777" w:rsidR="00DD6FF0" w:rsidRDefault="00DD6F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998074"/>
      <w:docPartObj>
        <w:docPartGallery w:val="Page Numbers (Bottom of Page)"/>
        <w:docPartUnique/>
      </w:docPartObj>
    </w:sdtPr>
    <w:sdtEndPr/>
    <w:sdtContent>
      <w:p w14:paraId="6FF20DEF" w14:textId="4B3BC4FA" w:rsidR="00DD6FF0" w:rsidRDefault="00DD6F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5F3">
          <w:rPr>
            <w:noProof/>
          </w:rPr>
          <w:t>8</w:t>
        </w:r>
        <w:r>
          <w:fldChar w:fldCharType="end"/>
        </w:r>
      </w:p>
    </w:sdtContent>
  </w:sdt>
  <w:p w14:paraId="340D6D7B" w14:textId="77777777" w:rsidR="00DD6FF0" w:rsidRDefault="00DD6F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21502" w14:textId="77777777" w:rsidR="000C734B" w:rsidRDefault="000C734B" w:rsidP="001E25AE">
      <w:r>
        <w:separator/>
      </w:r>
    </w:p>
  </w:footnote>
  <w:footnote w:type="continuationSeparator" w:id="0">
    <w:p w14:paraId="1C92A7C2" w14:textId="77777777" w:rsidR="000C734B" w:rsidRDefault="000C734B" w:rsidP="001E25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072712"/>
    <w:multiLevelType w:val="hybridMultilevel"/>
    <w:tmpl w:val="6F44140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6869DC"/>
    <w:multiLevelType w:val="hybridMultilevel"/>
    <w:tmpl w:val="7D5CAE02"/>
    <w:lvl w:ilvl="0" w:tplc="EBFA6F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w0vfs0kdrtelet55y5d5s2asefsvpezwfw&quot;&gt;My EndNote Library&lt;record-ids&gt;&lt;item&gt;3&lt;/item&gt;&lt;item&gt;5&lt;/item&gt;&lt;item&gt;6&lt;/item&gt;&lt;item&gt;7&lt;/item&gt;&lt;item&gt;8&lt;/item&gt;&lt;item&gt;9&lt;/item&gt;&lt;item&gt;11&lt;/item&gt;&lt;item&gt;15&lt;/item&gt;&lt;item&gt;16&lt;/item&gt;&lt;item&gt;17&lt;/item&gt;&lt;item&gt;20&lt;/item&gt;&lt;item&gt;23&lt;/item&gt;&lt;item&gt;24&lt;/item&gt;&lt;item&gt;26&lt;/item&gt;&lt;item&gt;27&lt;/item&gt;&lt;item&gt;28&lt;/item&gt;&lt;item&gt;29&lt;/item&gt;&lt;item&gt;31&lt;/item&gt;&lt;item&gt;32&lt;/item&gt;&lt;item&gt;35&lt;/item&gt;&lt;item&gt;37&lt;/item&gt;&lt;item&gt;38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544BAE"/>
    <w:rsid w:val="00017F7B"/>
    <w:rsid w:val="00021701"/>
    <w:rsid w:val="00023F36"/>
    <w:rsid w:val="00031749"/>
    <w:rsid w:val="00041060"/>
    <w:rsid w:val="00044C72"/>
    <w:rsid w:val="0005694B"/>
    <w:rsid w:val="000630EF"/>
    <w:rsid w:val="000818E6"/>
    <w:rsid w:val="000825C9"/>
    <w:rsid w:val="000A326A"/>
    <w:rsid w:val="000C6CC5"/>
    <w:rsid w:val="000C734B"/>
    <w:rsid w:val="000D4CDB"/>
    <w:rsid w:val="000E1E13"/>
    <w:rsid w:val="000F267A"/>
    <w:rsid w:val="000F714F"/>
    <w:rsid w:val="000F75BF"/>
    <w:rsid w:val="001000AE"/>
    <w:rsid w:val="001004F6"/>
    <w:rsid w:val="00104BCD"/>
    <w:rsid w:val="00121D5D"/>
    <w:rsid w:val="00122D24"/>
    <w:rsid w:val="00135C3B"/>
    <w:rsid w:val="00142507"/>
    <w:rsid w:val="00142A09"/>
    <w:rsid w:val="00145DFF"/>
    <w:rsid w:val="001545CB"/>
    <w:rsid w:val="00155367"/>
    <w:rsid w:val="0015587A"/>
    <w:rsid w:val="001642EA"/>
    <w:rsid w:val="00181B1A"/>
    <w:rsid w:val="00182AEC"/>
    <w:rsid w:val="0019512B"/>
    <w:rsid w:val="001B2CA6"/>
    <w:rsid w:val="001C10B2"/>
    <w:rsid w:val="001D105C"/>
    <w:rsid w:val="001D4229"/>
    <w:rsid w:val="001D7CB4"/>
    <w:rsid w:val="001E1C18"/>
    <w:rsid w:val="001E25AE"/>
    <w:rsid w:val="001E7F79"/>
    <w:rsid w:val="00212EBC"/>
    <w:rsid w:val="00242E63"/>
    <w:rsid w:val="00254291"/>
    <w:rsid w:val="0025774F"/>
    <w:rsid w:val="00262EAC"/>
    <w:rsid w:val="00271DC1"/>
    <w:rsid w:val="0027280A"/>
    <w:rsid w:val="0027725D"/>
    <w:rsid w:val="00283202"/>
    <w:rsid w:val="00290D8E"/>
    <w:rsid w:val="002941EC"/>
    <w:rsid w:val="00296637"/>
    <w:rsid w:val="002A0075"/>
    <w:rsid w:val="002B7966"/>
    <w:rsid w:val="002D271E"/>
    <w:rsid w:val="002D4F07"/>
    <w:rsid w:val="002E7B4F"/>
    <w:rsid w:val="002F019F"/>
    <w:rsid w:val="002F359F"/>
    <w:rsid w:val="002F4066"/>
    <w:rsid w:val="00300359"/>
    <w:rsid w:val="00310184"/>
    <w:rsid w:val="00313A3E"/>
    <w:rsid w:val="00313C77"/>
    <w:rsid w:val="00324DF9"/>
    <w:rsid w:val="003250CF"/>
    <w:rsid w:val="003418D6"/>
    <w:rsid w:val="00345BCD"/>
    <w:rsid w:val="003466C4"/>
    <w:rsid w:val="003545C4"/>
    <w:rsid w:val="003568A7"/>
    <w:rsid w:val="0036212D"/>
    <w:rsid w:val="00364E12"/>
    <w:rsid w:val="003833F5"/>
    <w:rsid w:val="00390B2F"/>
    <w:rsid w:val="00390F6E"/>
    <w:rsid w:val="00394810"/>
    <w:rsid w:val="003A45CB"/>
    <w:rsid w:val="003A5BEB"/>
    <w:rsid w:val="003F1DE7"/>
    <w:rsid w:val="003F3764"/>
    <w:rsid w:val="003F39B5"/>
    <w:rsid w:val="0040034B"/>
    <w:rsid w:val="00406C31"/>
    <w:rsid w:val="00411DFB"/>
    <w:rsid w:val="00412DA1"/>
    <w:rsid w:val="00417D10"/>
    <w:rsid w:val="00433ED0"/>
    <w:rsid w:val="0043414E"/>
    <w:rsid w:val="00437740"/>
    <w:rsid w:val="004403D5"/>
    <w:rsid w:val="004532C9"/>
    <w:rsid w:val="004708C5"/>
    <w:rsid w:val="00491DB0"/>
    <w:rsid w:val="00493A56"/>
    <w:rsid w:val="004B0675"/>
    <w:rsid w:val="004B7802"/>
    <w:rsid w:val="004B7A20"/>
    <w:rsid w:val="004D454A"/>
    <w:rsid w:val="004D550F"/>
    <w:rsid w:val="004E1A44"/>
    <w:rsid w:val="004E5369"/>
    <w:rsid w:val="004E7166"/>
    <w:rsid w:val="004F5B24"/>
    <w:rsid w:val="005043FE"/>
    <w:rsid w:val="00512221"/>
    <w:rsid w:val="00520075"/>
    <w:rsid w:val="00537A68"/>
    <w:rsid w:val="00544BAE"/>
    <w:rsid w:val="005460BB"/>
    <w:rsid w:val="00546D49"/>
    <w:rsid w:val="00553621"/>
    <w:rsid w:val="00553E01"/>
    <w:rsid w:val="00571982"/>
    <w:rsid w:val="0057252F"/>
    <w:rsid w:val="0059499C"/>
    <w:rsid w:val="00594F10"/>
    <w:rsid w:val="005A2CDD"/>
    <w:rsid w:val="005B09C6"/>
    <w:rsid w:val="005D75A5"/>
    <w:rsid w:val="005D7F5A"/>
    <w:rsid w:val="005E3B75"/>
    <w:rsid w:val="005F21D8"/>
    <w:rsid w:val="005F7973"/>
    <w:rsid w:val="00602CE0"/>
    <w:rsid w:val="00625C24"/>
    <w:rsid w:val="00637279"/>
    <w:rsid w:val="00653257"/>
    <w:rsid w:val="00657215"/>
    <w:rsid w:val="00667AD9"/>
    <w:rsid w:val="0067274C"/>
    <w:rsid w:val="006969C2"/>
    <w:rsid w:val="006A6BEE"/>
    <w:rsid w:val="006B4715"/>
    <w:rsid w:val="006C1520"/>
    <w:rsid w:val="006C40C7"/>
    <w:rsid w:val="006C63AC"/>
    <w:rsid w:val="006E050A"/>
    <w:rsid w:val="006E088B"/>
    <w:rsid w:val="006E213F"/>
    <w:rsid w:val="006E5D1A"/>
    <w:rsid w:val="006E6D3D"/>
    <w:rsid w:val="006F1D20"/>
    <w:rsid w:val="006F6AD9"/>
    <w:rsid w:val="0070457E"/>
    <w:rsid w:val="0072386A"/>
    <w:rsid w:val="0073202C"/>
    <w:rsid w:val="00733F81"/>
    <w:rsid w:val="00742CAA"/>
    <w:rsid w:val="00762B1E"/>
    <w:rsid w:val="007B1A9D"/>
    <w:rsid w:val="007B47E5"/>
    <w:rsid w:val="007C0761"/>
    <w:rsid w:val="007C3098"/>
    <w:rsid w:val="007C4FA8"/>
    <w:rsid w:val="007C5936"/>
    <w:rsid w:val="007D21E7"/>
    <w:rsid w:val="007D2C80"/>
    <w:rsid w:val="007D5F90"/>
    <w:rsid w:val="007D674A"/>
    <w:rsid w:val="007D6D11"/>
    <w:rsid w:val="007D6FEA"/>
    <w:rsid w:val="007E1092"/>
    <w:rsid w:val="007E1903"/>
    <w:rsid w:val="007E23A9"/>
    <w:rsid w:val="007E4637"/>
    <w:rsid w:val="007E5715"/>
    <w:rsid w:val="007F19B5"/>
    <w:rsid w:val="007F1C02"/>
    <w:rsid w:val="007F6340"/>
    <w:rsid w:val="0080373B"/>
    <w:rsid w:val="008156EE"/>
    <w:rsid w:val="00836EEE"/>
    <w:rsid w:val="008477E2"/>
    <w:rsid w:val="008520BD"/>
    <w:rsid w:val="00856773"/>
    <w:rsid w:val="008635F3"/>
    <w:rsid w:val="00864DE7"/>
    <w:rsid w:val="00876F09"/>
    <w:rsid w:val="008A7CF4"/>
    <w:rsid w:val="008B6577"/>
    <w:rsid w:val="008C04E5"/>
    <w:rsid w:val="008C24CB"/>
    <w:rsid w:val="008D3571"/>
    <w:rsid w:val="009161B2"/>
    <w:rsid w:val="009205FD"/>
    <w:rsid w:val="00923AE7"/>
    <w:rsid w:val="00924599"/>
    <w:rsid w:val="0092624F"/>
    <w:rsid w:val="0093093E"/>
    <w:rsid w:val="009451B3"/>
    <w:rsid w:val="00960052"/>
    <w:rsid w:val="00960C07"/>
    <w:rsid w:val="00961042"/>
    <w:rsid w:val="009625D0"/>
    <w:rsid w:val="0096272F"/>
    <w:rsid w:val="00970989"/>
    <w:rsid w:val="009752E9"/>
    <w:rsid w:val="00975DBA"/>
    <w:rsid w:val="00985A38"/>
    <w:rsid w:val="00991F4F"/>
    <w:rsid w:val="009A7E08"/>
    <w:rsid w:val="009B2F34"/>
    <w:rsid w:val="009B5288"/>
    <w:rsid w:val="009C2698"/>
    <w:rsid w:val="009C2A1A"/>
    <w:rsid w:val="009C42B1"/>
    <w:rsid w:val="009D6AE6"/>
    <w:rsid w:val="009E59B4"/>
    <w:rsid w:val="00A009F4"/>
    <w:rsid w:val="00A042B7"/>
    <w:rsid w:val="00A06AA4"/>
    <w:rsid w:val="00A0754A"/>
    <w:rsid w:val="00A121D3"/>
    <w:rsid w:val="00A1350C"/>
    <w:rsid w:val="00A26CB3"/>
    <w:rsid w:val="00A3058C"/>
    <w:rsid w:val="00A55F80"/>
    <w:rsid w:val="00A6610F"/>
    <w:rsid w:val="00A6658D"/>
    <w:rsid w:val="00A66F31"/>
    <w:rsid w:val="00A6765E"/>
    <w:rsid w:val="00A72262"/>
    <w:rsid w:val="00A8366C"/>
    <w:rsid w:val="00A97A13"/>
    <w:rsid w:val="00AA5287"/>
    <w:rsid w:val="00AC149B"/>
    <w:rsid w:val="00AC1B3E"/>
    <w:rsid w:val="00AD01C3"/>
    <w:rsid w:val="00AE1BA2"/>
    <w:rsid w:val="00AE2F8E"/>
    <w:rsid w:val="00AE37C3"/>
    <w:rsid w:val="00AE61C8"/>
    <w:rsid w:val="00AF06B5"/>
    <w:rsid w:val="00AF27D8"/>
    <w:rsid w:val="00B0288D"/>
    <w:rsid w:val="00B04D4D"/>
    <w:rsid w:val="00B05587"/>
    <w:rsid w:val="00B20F77"/>
    <w:rsid w:val="00B55CE7"/>
    <w:rsid w:val="00B65A29"/>
    <w:rsid w:val="00B67BFC"/>
    <w:rsid w:val="00B765EA"/>
    <w:rsid w:val="00B90B31"/>
    <w:rsid w:val="00B946AB"/>
    <w:rsid w:val="00BA3B6E"/>
    <w:rsid w:val="00BA5273"/>
    <w:rsid w:val="00BB1D2C"/>
    <w:rsid w:val="00BB5A91"/>
    <w:rsid w:val="00BC3CD3"/>
    <w:rsid w:val="00BC7035"/>
    <w:rsid w:val="00BC7DF9"/>
    <w:rsid w:val="00BD0720"/>
    <w:rsid w:val="00BF384C"/>
    <w:rsid w:val="00BF5EF2"/>
    <w:rsid w:val="00BF707A"/>
    <w:rsid w:val="00C006D4"/>
    <w:rsid w:val="00C01881"/>
    <w:rsid w:val="00C04693"/>
    <w:rsid w:val="00C055CF"/>
    <w:rsid w:val="00C118DD"/>
    <w:rsid w:val="00C122E3"/>
    <w:rsid w:val="00C126F8"/>
    <w:rsid w:val="00C143F9"/>
    <w:rsid w:val="00C202DE"/>
    <w:rsid w:val="00C319FD"/>
    <w:rsid w:val="00C40FE3"/>
    <w:rsid w:val="00C46F3C"/>
    <w:rsid w:val="00C50BE7"/>
    <w:rsid w:val="00C5664E"/>
    <w:rsid w:val="00C63C76"/>
    <w:rsid w:val="00C7420E"/>
    <w:rsid w:val="00C8002F"/>
    <w:rsid w:val="00C82E02"/>
    <w:rsid w:val="00C94035"/>
    <w:rsid w:val="00CA13D4"/>
    <w:rsid w:val="00CA3678"/>
    <w:rsid w:val="00CA400F"/>
    <w:rsid w:val="00CA7E5C"/>
    <w:rsid w:val="00CB3453"/>
    <w:rsid w:val="00CB5D42"/>
    <w:rsid w:val="00CD1D6B"/>
    <w:rsid w:val="00CF3707"/>
    <w:rsid w:val="00D05C29"/>
    <w:rsid w:val="00D12D30"/>
    <w:rsid w:val="00D716BD"/>
    <w:rsid w:val="00D73719"/>
    <w:rsid w:val="00D87D44"/>
    <w:rsid w:val="00D92184"/>
    <w:rsid w:val="00DA149C"/>
    <w:rsid w:val="00DB4297"/>
    <w:rsid w:val="00DB67C7"/>
    <w:rsid w:val="00DC6F37"/>
    <w:rsid w:val="00DD5543"/>
    <w:rsid w:val="00DD6FF0"/>
    <w:rsid w:val="00DF1711"/>
    <w:rsid w:val="00DF5C08"/>
    <w:rsid w:val="00E138C4"/>
    <w:rsid w:val="00E32063"/>
    <w:rsid w:val="00E439BB"/>
    <w:rsid w:val="00E443CD"/>
    <w:rsid w:val="00E610F5"/>
    <w:rsid w:val="00E65D14"/>
    <w:rsid w:val="00E711DE"/>
    <w:rsid w:val="00E75EE4"/>
    <w:rsid w:val="00E9012B"/>
    <w:rsid w:val="00EA2778"/>
    <w:rsid w:val="00EB27DB"/>
    <w:rsid w:val="00EB7A3D"/>
    <w:rsid w:val="00ED42F1"/>
    <w:rsid w:val="00EE0274"/>
    <w:rsid w:val="00EE79E9"/>
    <w:rsid w:val="00EF6BA6"/>
    <w:rsid w:val="00EF721A"/>
    <w:rsid w:val="00F002FE"/>
    <w:rsid w:val="00F149E1"/>
    <w:rsid w:val="00F37687"/>
    <w:rsid w:val="00F4204F"/>
    <w:rsid w:val="00F52081"/>
    <w:rsid w:val="00F5365B"/>
    <w:rsid w:val="00F72E8D"/>
    <w:rsid w:val="00F74808"/>
    <w:rsid w:val="00F759F0"/>
    <w:rsid w:val="00FA0C20"/>
    <w:rsid w:val="00FA0E20"/>
    <w:rsid w:val="00FA3159"/>
    <w:rsid w:val="00FA7295"/>
    <w:rsid w:val="00FE33BD"/>
    <w:rsid w:val="00FE3BF4"/>
    <w:rsid w:val="00FE7076"/>
    <w:rsid w:val="00FF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8B012D"/>
  <w15:docId w15:val="{809B7880-53E5-0046-8763-CAB0F19A0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02F"/>
  </w:style>
  <w:style w:type="paragraph" w:styleId="Heading1">
    <w:name w:val="heading 1"/>
    <w:basedOn w:val="Normal"/>
    <w:next w:val="Normal"/>
    <w:link w:val="Heading1Char"/>
    <w:uiPriority w:val="9"/>
    <w:qFormat/>
    <w:rsid w:val="00544B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4BA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44BA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44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44BAE"/>
    <w:pPr>
      <w:spacing w:before="480" w:line="276" w:lineRule="auto"/>
      <w:outlineLvl w:val="9"/>
    </w:pPr>
    <w:rPr>
      <w:b/>
      <w:bCs/>
      <w:kern w:val="0"/>
      <w:sz w:val="28"/>
      <w:szCs w:val="28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44BAE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44BAE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44BA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4BA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44BA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44BA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44BA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44BA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44BAE"/>
    <w:pPr>
      <w:ind w:left="1920"/>
    </w:pPr>
    <w:rPr>
      <w:rFonts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44B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44BAE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544BAE"/>
  </w:style>
  <w:style w:type="character" w:customStyle="1" w:styleId="NoSpacingChar">
    <w:name w:val="No Spacing Char"/>
    <w:basedOn w:val="DefaultParagraphFont"/>
    <w:link w:val="NoSpacing"/>
    <w:uiPriority w:val="1"/>
    <w:rsid w:val="00544BAE"/>
  </w:style>
  <w:style w:type="table" w:styleId="TableGrid">
    <w:name w:val="Table Grid"/>
    <w:basedOn w:val="TableNormal"/>
    <w:uiPriority w:val="39"/>
    <w:rsid w:val="00544BAE"/>
    <w:pPr>
      <w:jc w:val="center"/>
    </w:pPr>
    <w:rPr>
      <w:kern w:val="0"/>
      <w14:ligatures w14:val="none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paragraph" w:styleId="BodyText">
    <w:name w:val="Body Text"/>
    <w:basedOn w:val="Normal"/>
    <w:link w:val="BodyTextChar"/>
    <w:uiPriority w:val="99"/>
    <w:unhideWhenUsed/>
    <w:rsid w:val="00537A68"/>
    <w:pPr>
      <w:spacing w:after="12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537A68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59499C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499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9499C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9499C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25A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5AE"/>
  </w:style>
  <w:style w:type="paragraph" w:styleId="Footer">
    <w:name w:val="footer"/>
    <w:basedOn w:val="Normal"/>
    <w:link w:val="FooterChar"/>
    <w:uiPriority w:val="99"/>
    <w:unhideWhenUsed/>
    <w:rsid w:val="001E25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5AE"/>
  </w:style>
  <w:style w:type="paragraph" w:styleId="Revision">
    <w:name w:val="Revision"/>
    <w:hidden/>
    <w:uiPriority w:val="99"/>
    <w:semiHidden/>
    <w:rsid w:val="009451B3"/>
  </w:style>
  <w:style w:type="paragraph" w:styleId="CommentText">
    <w:name w:val="annotation text"/>
    <w:basedOn w:val="Normal"/>
    <w:link w:val="CommentTextChar"/>
    <w:uiPriority w:val="99"/>
    <w:semiHidden/>
    <w:unhideWhenUsed/>
    <w:rsid w:val="00C018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8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81"/>
    <w:rPr>
      <w:rFonts w:ascii="Segoe UI" w:hAnsi="Segoe UI" w:cs="Segoe UI"/>
      <w:sz w:val="18"/>
      <w:szCs w:val="18"/>
    </w:rPr>
  </w:style>
  <w:style w:type="paragraph" w:styleId="List">
    <w:name w:val="List"/>
    <w:basedOn w:val="Normal"/>
    <w:uiPriority w:val="99"/>
    <w:unhideWhenUsed/>
    <w:rsid w:val="003A45CB"/>
    <w:pPr>
      <w:spacing w:after="200" w:line="276" w:lineRule="auto"/>
      <w:ind w:left="283" w:hanging="283"/>
      <w:contextualSpacing/>
    </w:pPr>
    <w:rPr>
      <w:rFonts w:eastAsiaTheme="minorEastAsia"/>
      <w:kern w:val="0"/>
      <w:sz w:val="22"/>
      <w:szCs w:val="22"/>
      <w:lang w:eastAsia="de-DE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A45C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A45CB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E10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1092"/>
    <w:rPr>
      <w:color w:val="954F72" w:themeColor="followedHyperlink"/>
      <w:u w:val="single"/>
    </w:rPr>
  </w:style>
  <w:style w:type="table" w:customStyle="1" w:styleId="Tabellenraster1">
    <w:name w:val="Tabellenraster1"/>
    <w:basedOn w:val="TableNormal"/>
    <w:next w:val="TableGrid"/>
    <w:uiPriority w:val="39"/>
    <w:rsid w:val="00044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044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044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D7F5A"/>
    <w:rPr>
      <w:i/>
      <w:iCs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D716BD"/>
    <w:rPr>
      <w:color w:val="605E5C"/>
      <w:shd w:val="clear" w:color="auto" w:fill="E1DFDD"/>
    </w:rPr>
  </w:style>
  <w:style w:type="table" w:customStyle="1" w:styleId="Tabellenraster4">
    <w:name w:val="Tabellenraster4"/>
    <w:basedOn w:val="TableNormal"/>
    <w:next w:val="TableGrid"/>
    <w:uiPriority w:val="39"/>
    <w:rsid w:val="000C6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5C29"/>
    <w:pPr>
      <w:ind w:left="720"/>
      <w:contextualSpacing/>
    </w:p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439BB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9205F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3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0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D5F297-C6F3-4219-91D1-05FA50083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3</Words>
  <Characters>9937</Characters>
  <Application>Microsoft Office Word</Application>
  <DocSecurity>0</DocSecurity>
  <Lines>82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a Elin Moritz;OGL</dc:creator>
  <cp:keywords/>
  <dc:description/>
  <cp:lastModifiedBy>Ramya G</cp:lastModifiedBy>
  <cp:revision>3</cp:revision>
  <dcterms:created xsi:type="dcterms:W3CDTF">2024-02-28T15:34:00Z</dcterms:created>
  <dcterms:modified xsi:type="dcterms:W3CDTF">2024-03-26T12:42:00Z</dcterms:modified>
</cp:coreProperties>
</file>